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2" w14:textId="2191F743" w:rsidR="00A83685" w:rsidRPr="0079076B" w:rsidRDefault="00CB06E7" w:rsidP="0079076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Material for </w:t>
      </w:r>
    </w:p>
    <w:p w14:paraId="00000006" w14:textId="468EC722" w:rsidR="00A83685" w:rsidRDefault="00CB06E7" w:rsidP="0079076B">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generational Transmission of Stress: Multi-domain Stressors from Maternal Childhood and Pregnancy Predict Children’s Mental Health in a </w:t>
      </w:r>
      <w:proofErr w:type="gramStart"/>
      <w:r>
        <w:rPr>
          <w:rFonts w:ascii="Times New Roman" w:eastAsia="Times New Roman" w:hAnsi="Times New Roman" w:cs="Times New Roman"/>
          <w:sz w:val="24"/>
          <w:szCs w:val="24"/>
        </w:rPr>
        <w:t>Racially</w:t>
      </w:r>
      <w:proofErr w:type="gramEnd"/>
      <w:r>
        <w:rPr>
          <w:rFonts w:ascii="Times New Roman" w:eastAsia="Times New Roman" w:hAnsi="Times New Roman" w:cs="Times New Roman"/>
          <w:sz w:val="24"/>
          <w:szCs w:val="24"/>
        </w:rPr>
        <w:t xml:space="preserve"> and Socioeconomically Diverse, Multi-site Cohort</w:t>
      </w:r>
    </w:p>
    <w:p w14:paraId="4A197033" w14:textId="77777777" w:rsidR="0079076B" w:rsidRDefault="0079076B" w:rsidP="0079076B">
      <w:pPr>
        <w:spacing w:line="480" w:lineRule="auto"/>
        <w:jc w:val="center"/>
        <w:rPr>
          <w:rFonts w:ascii="Times New Roman" w:eastAsia="Times New Roman" w:hAnsi="Times New Roman" w:cs="Times New Roman"/>
          <w:sz w:val="24"/>
          <w:szCs w:val="24"/>
        </w:rPr>
      </w:pPr>
    </w:p>
    <w:p w14:paraId="00000008" w14:textId="6DB93CA5" w:rsidR="00A83685" w:rsidRDefault="00CB06E7" w:rsidP="0079076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w:t>
      </w:r>
    </w:p>
    <w:p w14:paraId="0000000A" w14:textId="3B2CAF9B" w:rsidR="00A83685" w:rsidRPr="0079076B" w:rsidRDefault="00CB06E7" w:rsidP="0079076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ild Behavior Checklist (CBCL) Form Versions</w:t>
      </w:r>
    </w:p>
    <w:p w14:paraId="0000000B" w14:textId="39497592" w:rsidR="00A83685" w:rsidRDefault="00CB06E7" w:rsidP="0079076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s noted in the Method section, child mental health was assessed using the Child Behavior Checklist (CBCL). For each participant, one of two CBCL forms was administered, depending on the child’s age: the CBCL preschool form (ages 1.5-5 years) or the CBCL school age form (ages 6-18 years</w:t>
      </w:r>
      <w:r w:rsidR="005777F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FD22C6">
        <w:rPr>
          <w:rFonts w:ascii="Times New Roman" w:eastAsia="Times New Roman" w:hAnsi="Times New Roman" w:cs="Times New Roman"/>
          <w:sz w:val="24"/>
          <w:szCs w:val="24"/>
        </w:rPr>
        <w:instrText xml:space="preserve"> ADDIN ZOTERO_ITEM CSL_CITATION {"citationID":"iu4pbViQ","properties":{"formattedCitation":"[1]","plainCitation":"[1]","noteIndex":0},"citationItems":[{"id":2027,"uris":["http://zotero.org/users/6438577/items/6VSJUIK9"],"itemData":{"id":2027,"type":"chapter","container-title":"Encyclopedia of Clinical Neuropsychology","event-place":"New York, NY","ISBN":"978-0-387-79948-3","note":"DOI: 10.1007/978-0-387-79948-3_1529","page":"546–552","publisher":"Springer New York","publisher-place":"New York, NY","title":"Child Behavior Checklist","URL":"https://doi.org/10.1007/978-0-387-79948-3_1529","author":[{"family":"Achenbach","given":"Thomas M."}],"editor":[{"family":"Kreutzer","given":"Jeffrey S."},{"family":"DeLuca","given":"John"},{"family":"Caplan","given":"Bruce"}],"issued":{"date-parts":[["2011"]]}}}],"schema":"https://github.com/citation-style-language/schema/raw/master/csl-citation.json"} </w:instrText>
      </w:r>
      <w:r>
        <w:rPr>
          <w:rFonts w:ascii="Times New Roman" w:eastAsia="Times New Roman" w:hAnsi="Times New Roman" w:cs="Times New Roman"/>
          <w:sz w:val="24"/>
          <w:szCs w:val="24"/>
        </w:rPr>
        <w:fldChar w:fldCharType="separate"/>
      </w:r>
      <w:r w:rsidR="005777F0">
        <w:rPr>
          <w:rFonts w:ascii="Times New Roman" w:hAnsi="Times New Roman" w:cs="Times New Roman"/>
          <w:sz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ll CANDLE participants completed the preschool form, all TIDES participants completed the school-age forms, and GAPPS families completed a mix of both forms, given their broader age range at the study visit. The preschool form includes maternal report of the frequency of 99 child behaviors in the past two months, while the school age form includes report of 112 behaviors in the past six months. Caregivers rate these items on a scale of </w:t>
      </w:r>
      <w:r>
        <w:rPr>
          <w:rFonts w:ascii="Times New Roman" w:eastAsia="Times New Roman" w:hAnsi="Times New Roman" w:cs="Times New Roman"/>
          <w:i/>
          <w:sz w:val="24"/>
          <w:szCs w:val="24"/>
        </w:rPr>
        <w:t>Not True (0)</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omewhat or Sometimes True (1)</w:t>
      </w:r>
      <w:r>
        <w:rPr>
          <w:rFonts w:ascii="Times New Roman" w:eastAsia="Times New Roman" w:hAnsi="Times New Roman" w:cs="Times New Roman"/>
          <w:sz w:val="24"/>
          <w:szCs w:val="24"/>
        </w:rPr>
        <w:t xml:space="preserve">, to </w:t>
      </w:r>
      <w:r>
        <w:rPr>
          <w:rFonts w:ascii="Times New Roman" w:eastAsia="Times New Roman" w:hAnsi="Times New Roman" w:cs="Times New Roman"/>
          <w:i/>
          <w:sz w:val="24"/>
          <w:szCs w:val="24"/>
        </w:rPr>
        <w:t>Very True or Often True (2)</w:t>
      </w:r>
      <w:r>
        <w:rPr>
          <w:rFonts w:ascii="Times New Roman" w:eastAsia="Times New Roman" w:hAnsi="Times New Roman" w:cs="Times New Roman"/>
          <w:sz w:val="24"/>
          <w:szCs w:val="24"/>
        </w:rPr>
        <w:t xml:space="preserve">. </w:t>
      </w:r>
    </w:p>
    <w:p w14:paraId="521C138F" w14:textId="77777777" w:rsidR="0079076B" w:rsidRDefault="00CB06E7" w:rsidP="0079076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the normalized t-scores estimated from these two CBCL forms differ in whether child sex was adjusted (the preschool form does not normalize by sex, whereas the school aged form does), we computed the raw score for the total problems scale as the primary outcome of interest and adjusted for the version of form (preschool vs. school age), as well as child age (in years), and study site region in the analyses. </w:t>
      </w:r>
    </w:p>
    <w:p w14:paraId="0000000F" w14:textId="5399E612" w:rsidR="00A83685" w:rsidRDefault="00CB06E7" w:rsidP="0079076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 follow-up examination of clinically meaningful indicators of child mental health, children were classified into dichotomous categories of evidencing behaviors in the borderline </w:t>
      </w:r>
      <w:r>
        <w:rPr>
          <w:rFonts w:ascii="Times New Roman" w:eastAsia="Times New Roman" w:hAnsi="Times New Roman" w:cs="Times New Roman"/>
          <w:sz w:val="24"/>
          <w:szCs w:val="24"/>
        </w:rPr>
        <w:lastRenderedPageBreak/>
        <w:t xml:space="preserve">and/or clinical range of total problems when their normalized t-scores (across the two form versions) were equal to or above the borderline (84th percentile) and clinical (90th percentile) thresholds, respectively. As noted above, the school age form is sex-normed whereas the preschool form is not. Child sex was also included as a covariate in all analyses. </w:t>
      </w:r>
    </w:p>
    <w:p w14:paraId="00000010" w14:textId="77777777" w:rsidR="00A83685" w:rsidRDefault="00CB06E7" w:rsidP="0079076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012" w14:textId="6DB63BFB" w:rsidR="00A83685" w:rsidRPr="0079076B" w:rsidRDefault="00CB06E7" w:rsidP="0079076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gression Model Covariate Details</w:t>
      </w:r>
    </w:p>
    <w:p w14:paraId="00000013" w14:textId="77777777" w:rsidR="00A83685" w:rsidRDefault="00CB06E7" w:rsidP="0079076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eries of three regression models included three additive sets of covariates. Model 1 included methodological confounders. Model 2 included those and confounders at the family-, parent-, and child-level. Model 3 included all covariates from Models 1 and 2, and additional variables potentially on the mechanistic path between maternal stress exposure and child mental health. </w:t>
      </w:r>
    </w:p>
    <w:p w14:paraId="00000015" w14:textId="31565063" w:rsidR="00A83685" w:rsidRDefault="00CB06E7" w:rsidP="0079076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l 1: Given the multi-site nature of the total study sample, a variable capturing site was comprised of the following categories: Memphis (CANDLE), San Francisco (TIDES), Minneapolis (TIDES), Rochester (TIDES), Seattle-TIDES, Seattle-GAPPS, Yakima (GAPPS). In addition, the Child Behavior Checklist (CBCL) form type was included as a categorical covariate. </w:t>
      </w:r>
    </w:p>
    <w:p w14:paraId="4A3B07D9" w14:textId="3478E3D3" w:rsidR="0079076B" w:rsidRDefault="00CB06E7" w:rsidP="0079076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l 2: Added covariates included a measure of family income, adjusted for household size, region of the country, and inflation. Covaried maternal factors were age, parity (number of previous pregnancies), pre-pregnancy body mass index, level of education (Less than high school, High school diploma or GED, Vocational or Technical school after high school, some College [no degree] or Associate Degree, College Graduate or Baccalaureate degree, </w:t>
      </w:r>
      <w:proofErr w:type="spellStart"/>
      <w:r>
        <w:rPr>
          <w:rFonts w:ascii="Times New Roman" w:eastAsia="Times New Roman" w:hAnsi="Times New Roman" w:cs="Times New Roman"/>
          <w:sz w:val="24"/>
          <w:szCs w:val="24"/>
        </w:rPr>
        <w:t>Masters</w:t>
      </w:r>
      <w:proofErr w:type="spellEnd"/>
      <w:r>
        <w:rPr>
          <w:rFonts w:ascii="Times New Roman" w:eastAsia="Times New Roman" w:hAnsi="Times New Roman" w:cs="Times New Roman"/>
          <w:sz w:val="24"/>
          <w:szCs w:val="24"/>
        </w:rPr>
        <w:t xml:space="preserve"> Degree, Doctoral-level/professional degree). Covaried child factors were age at outcome, year of birth, sex, </w:t>
      </w:r>
      <w:r w:rsidR="0049255A">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race</w:t>
      </w:r>
      <w:r w:rsidR="00015DE3">
        <w:rPr>
          <w:rFonts w:ascii="Times New Roman" w:eastAsia="Times New Roman" w:hAnsi="Times New Roman" w:cs="Times New Roman"/>
          <w:sz w:val="24"/>
          <w:szCs w:val="24"/>
        </w:rPr>
        <w:t>/ethnicity</w:t>
      </w:r>
      <w:r>
        <w:rPr>
          <w:rFonts w:ascii="Times New Roman" w:eastAsia="Times New Roman" w:hAnsi="Times New Roman" w:cs="Times New Roman"/>
          <w:sz w:val="24"/>
          <w:szCs w:val="24"/>
        </w:rPr>
        <w:t xml:space="preserve"> (</w:t>
      </w:r>
      <w:r w:rsidR="00015DE3">
        <w:rPr>
          <w:rFonts w:ascii="Times New Roman" w:eastAsia="Times New Roman" w:hAnsi="Times New Roman" w:cs="Times New Roman"/>
          <w:sz w:val="24"/>
          <w:szCs w:val="24"/>
        </w:rPr>
        <w:t xml:space="preserve">non-Hispanic </w:t>
      </w:r>
      <w:r>
        <w:rPr>
          <w:rFonts w:ascii="Times New Roman" w:eastAsia="Times New Roman" w:hAnsi="Times New Roman" w:cs="Times New Roman"/>
          <w:sz w:val="24"/>
          <w:szCs w:val="24"/>
        </w:rPr>
        <w:t xml:space="preserve">White, </w:t>
      </w:r>
      <w:r w:rsidR="00015DE3">
        <w:rPr>
          <w:rFonts w:ascii="Times New Roman" w:eastAsia="Times New Roman" w:hAnsi="Times New Roman" w:cs="Times New Roman"/>
          <w:sz w:val="24"/>
          <w:szCs w:val="24"/>
        </w:rPr>
        <w:t xml:space="preserve">non-Hispanic </w:t>
      </w:r>
      <w:r>
        <w:rPr>
          <w:rFonts w:ascii="Times New Roman" w:eastAsia="Times New Roman" w:hAnsi="Times New Roman" w:cs="Times New Roman"/>
          <w:sz w:val="24"/>
          <w:szCs w:val="24"/>
        </w:rPr>
        <w:t xml:space="preserve">Black/African American, </w:t>
      </w:r>
      <w:r w:rsidR="00015DE3">
        <w:rPr>
          <w:rFonts w:ascii="Times New Roman" w:eastAsia="Times New Roman" w:hAnsi="Times New Roman" w:cs="Times New Roman"/>
          <w:sz w:val="24"/>
          <w:szCs w:val="24"/>
        </w:rPr>
        <w:t>non-</w:t>
      </w:r>
      <w:r w:rsidR="00015DE3">
        <w:rPr>
          <w:rFonts w:ascii="Times New Roman" w:eastAsia="Times New Roman" w:hAnsi="Times New Roman" w:cs="Times New Roman"/>
          <w:sz w:val="24"/>
          <w:szCs w:val="24"/>
        </w:rPr>
        <w:lastRenderedPageBreak/>
        <w:t xml:space="preserve">Hispanic other (incl. </w:t>
      </w:r>
      <w:r>
        <w:rPr>
          <w:rFonts w:ascii="Times New Roman" w:eastAsia="Times New Roman" w:hAnsi="Times New Roman" w:cs="Times New Roman"/>
          <w:sz w:val="24"/>
          <w:szCs w:val="24"/>
        </w:rPr>
        <w:t xml:space="preserve">Asian, Native Hawaiian/Other Pacific Islander, American Indian/Alaska Native, other, multiple race), and </w:t>
      </w:r>
      <w:r w:rsidR="00015DE3">
        <w:rPr>
          <w:rFonts w:ascii="Times New Roman" w:eastAsia="Times New Roman" w:hAnsi="Times New Roman" w:cs="Times New Roman"/>
          <w:sz w:val="24"/>
          <w:szCs w:val="24"/>
        </w:rPr>
        <w:t xml:space="preserve">Hispanic </w:t>
      </w:r>
      <w:r>
        <w:rPr>
          <w:rFonts w:ascii="Times New Roman" w:eastAsia="Times New Roman" w:hAnsi="Times New Roman" w:cs="Times New Roman"/>
          <w:sz w:val="24"/>
          <w:szCs w:val="24"/>
        </w:rPr>
        <w:t>ethnicity (Hispanic/Latinx</w:t>
      </w:r>
      <w:r w:rsidR="00015DE3">
        <w:rPr>
          <w:rFonts w:ascii="Times New Roman" w:eastAsia="Times New Roman" w:hAnsi="Times New Roman" w:cs="Times New Roman"/>
          <w:sz w:val="24"/>
          <w:szCs w:val="24"/>
        </w:rPr>
        <w:t>, any race</w:t>
      </w:r>
      <w:r>
        <w:rPr>
          <w:rFonts w:ascii="Times New Roman" w:eastAsia="Times New Roman" w:hAnsi="Times New Roman" w:cs="Times New Roman"/>
          <w:sz w:val="24"/>
          <w:szCs w:val="24"/>
        </w:rPr>
        <w:t>).</w:t>
      </w:r>
    </w:p>
    <w:p w14:paraId="27F76B0D" w14:textId="74E2A867" w:rsidR="00BA16A8" w:rsidRPr="00BA16A8" w:rsidRDefault="00CB06E7" w:rsidP="00BA16A8">
      <w:pPr>
        <w:spacing w:line="480" w:lineRule="auto"/>
        <w:ind w:firstLine="72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Model 3: Additional covariates added in Model 3 were maternal cigarette smoking during pregnancy, child gestational age at birth, whether the child was breastfed, and maternal self-reported depression at the child age 4-6 visit. In addition to being a potential mediator of the tested associations, maternal depression is a possible source of bias in reporting of child mental health (though see </w:t>
      </w:r>
      <w:r>
        <w:rPr>
          <w:rFonts w:ascii="Times New Roman" w:eastAsia="Times New Roman" w:hAnsi="Times New Roman" w:cs="Times New Roman"/>
          <w:sz w:val="24"/>
          <w:szCs w:val="24"/>
        </w:rPr>
        <w:fldChar w:fldCharType="begin"/>
      </w:r>
      <w:r w:rsidR="00FD22C6">
        <w:rPr>
          <w:rFonts w:ascii="Times New Roman" w:eastAsia="Times New Roman" w:hAnsi="Times New Roman" w:cs="Times New Roman"/>
          <w:sz w:val="24"/>
          <w:szCs w:val="24"/>
        </w:rPr>
        <w:instrText xml:space="preserve"> ADDIN ZOTERO_ITEM CSL_CITATION {"citationID":"NxJ2CZhQ","properties":{"formattedCitation":"[2]","plainCitation":"[2]","noteIndex":0},"citationItems":[{"id":1959,"uris":["http://zotero.org/users/6438577/items/DBPHPV7S"],"itemData":{"id":1959,"type":"article-journal","abstract":"Background Mood-state biases in maternal reports of emotional and behavioral problems in their children have been a major concern for the field. However, few studies have addressed this issue from a measurement invariance perspective. Methods Using data from baseline assessment of the Adolescent Brain Cognitive Development (ABCD) study (n = 8,507 mother–child dyads; youth aged 9–11 years), we examined how dimensions of maternal psychopathology, including internalizing problems, were associated with indices of bias in reports of their children’s dimensions of internalizing, externalizing, neurodevelopmental, detachment, somatoform psychopathology using moderated non-linear factor analysis. Moderated non-linear factor analyses examined multiple potential biases in maternal reports of youth psychopathology. Results Across analyses, we found very small magnitudes of associations between dimensions of maternal psychopathology and biases in reports of child emotional and behavioral problems. Conclusions Based on these results, we find little psychometric evidence for maternal psychopathology biasing reports of child behavior problems.","container-title":"Journal of Child Psychology and Psychiatry","DOI":"10.1111/jcpp.13394","ISSN":"1469-7610","issue":"n/a","language":"en","note":"_eprint: https://acamh.onlinelibrary.wiley.com/doi/pdf/10.1111/jcpp.13394","source":"Wiley Online Library","title":"Does maternal psychopathology bias reports of offspring symptoms? A study using moderated non-linear factor analysis","title-short":"Does maternal psychopathology bias reports of offspring symptoms?","URL":"https://acamh.onlinelibrary.wiley.com/doi/abs/10.1111/jcpp.13394","volume":"n/a","author":[{"family":"Olino","given":"Thomas M."},{"family":"Michelini","given":"Giorgia"},{"family":"Mennies","given":"Rebekah J."},{"family":"Kotov","given":"Roman"},{"family":"Klein","given":"Daniel N."}],"accessed":{"date-parts":[["2021",7,26]]},"issued":{"date-parts":[["2021"]]}}}],"schema":"https://github.com/citation-style-language/schema/raw/master/csl-citation.json"} </w:instrText>
      </w:r>
      <w:r>
        <w:rPr>
          <w:rFonts w:ascii="Times New Roman" w:eastAsia="Times New Roman" w:hAnsi="Times New Roman" w:cs="Times New Roman"/>
          <w:sz w:val="24"/>
          <w:szCs w:val="24"/>
        </w:rPr>
        <w:fldChar w:fldCharType="separate"/>
      </w:r>
      <w:r w:rsidR="005777F0">
        <w:rPr>
          <w:rFonts w:ascii="Times New Roman" w:hAnsi="Times New Roman" w:cs="Times New Roman"/>
          <w:sz w:val="24"/>
        </w:rPr>
        <w:t>[2]</w:t>
      </w:r>
      <w:r>
        <w:rPr>
          <w:rFonts w:ascii="Times New Roman" w:eastAsia="Times New Roman" w:hAnsi="Times New Roman" w:cs="Times New Roman"/>
          <w:sz w:val="24"/>
          <w:szCs w:val="24"/>
        </w:rPr>
        <w:fldChar w:fldCharType="end"/>
      </w:r>
      <w:r w:rsidR="005777F0">
        <w:rPr>
          <w:rFonts w:ascii="Times New Roman" w:eastAsia="Times New Roman" w:hAnsi="Times New Roman" w:cs="Times New Roman"/>
          <w:sz w:val="24"/>
          <w:szCs w:val="24"/>
        </w:rPr>
        <w:t>)</w:t>
      </w:r>
      <w:r>
        <w:rPr>
          <w:rFonts w:ascii="Times New Roman" w:eastAsia="Times New Roman" w:hAnsi="Times New Roman" w:cs="Times New Roman"/>
          <w:sz w:val="24"/>
          <w:szCs w:val="24"/>
        </w:rPr>
        <w:t>. Maternal depression was assessed with</w:t>
      </w:r>
      <w:r w:rsidR="00BA16A8">
        <w:rPr>
          <w:rFonts w:ascii="Times New Roman" w:eastAsia="Times New Roman" w:hAnsi="Times New Roman" w:cs="Times New Roman"/>
          <w:sz w:val="24"/>
          <w:szCs w:val="24"/>
        </w:rPr>
        <w:t xml:space="preserve"> two different measures </w:t>
      </w:r>
      <w:r w:rsidR="004939BB">
        <w:rPr>
          <w:rFonts w:ascii="Times New Roman" w:eastAsia="Times New Roman" w:hAnsi="Times New Roman" w:cs="Times New Roman"/>
          <w:sz w:val="24"/>
          <w:szCs w:val="24"/>
        </w:rPr>
        <w:t>across</w:t>
      </w:r>
      <w:r w:rsidR="00BA16A8">
        <w:rPr>
          <w:rFonts w:ascii="Times New Roman" w:eastAsia="Times New Roman" w:hAnsi="Times New Roman" w:cs="Times New Roman"/>
          <w:sz w:val="24"/>
          <w:szCs w:val="24"/>
        </w:rPr>
        <w:t xml:space="preserve"> the three cohorts</w:t>
      </w:r>
      <w:r w:rsidR="004939BB">
        <w:rPr>
          <w:rFonts w:ascii="Times New Roman" w:eastAsia="Times New Roman" w:hAnsi="Times New Roman" w:cs="Times New Roman"/>
          <w:sz w:val="24"/>
          <w:szCs w:val="24"/>
        </w:rPr>
        <w:t xml:space="preserve"> and </w:t>
      </w:r>
      <w:r w:rsidR="00BA16A8">
        <w:rPr>
          <w:rFonts w:ascii="Times New Roman" w:eastAsia="Times New Roman" w:hAnsi="Times New Roman" w:cs="Times New Roman"/>
          <w:sz w:val="24"/>
          <w:szCs w:val="24"/>
        </w:rPr>
        <w:t xml:space="preserve">harmonized via the </w:t>
      </w:r>
      <w:proofErr w:type="spellStart"/>
      <w:r w:rsidR="00BA16A8">
        <w:rPr>
          <w:rFonts w:ascii="Times New Roman" w:eastAsia="Times New Roman" w:hAnsi="Times New Roman" w:cs="Times New Roman"/>
          <w:sz w:val="24"/>
          <w:szCs w:val="24"/>
        </w:rPr>
        <w:t>PROSetta</w:t>
      </w:r>
      <w:proofErr w:type="spellEnd"/>
      <w:r w:rsidR="00BA16A8">
        <w:rPr>
          <w:rFonts w:ascii="Times New Roman" w:eastAsia="Times New Roman" w:hAnsi="Times New Roman" w:cs="Times New Roman"/>
          <w:sz w:val="24"/>
          <w:szCs w:val="24"/>
        </w:rPr>
        <w:t xml:space="preserve"> Stone crosswalk tables (CITE). Specifically, the TIDES and GAPPS assessed maternal depression with the </w:t>
      </w:r>
      <w:r>
        <w:rPr>
          <w:rFonts w:ascii="Times New Roman" w:eastAsia="Times New Roman" w:hAnsi="Times New Roman" w:cs="Times New Roman"/>
          <w:sz w:val="24"/>
          <w:szCs w:val="24"/>
        </w:rPr>
        <w:t xml:space="preserve">Patient Reported Outcome Measurement Information System (PROMIS) Depression Short Form (PROMIS-D-8), which was developed by the National Institutes of Health to measure patient-reported depression symptoms </w:t>
      </w:r>
      <w:r w:rsidRPr="00BA16A8">
        <w:rPr>
          <w:rFonts w:ascii="Times New Roman" w:eastAsia="Times New Roman" w:hAnsi="Times New Roman" w:cs="Times New Roman"/>
          <w:sz w:val="24"/>
          <w:szCs w:val="24"/>
        </w:rPr>
        <w:t>relevant to a range of chronic diseases</w:t>
      </w:r>
      <w:r w:rsidR="0079076B" w:rsidRPr="00BA16A8">
        <w:rPr>
          <w:rFonts w:ascii="Times New Roman" w:eastAsia="Times New Roman" w:hAnsi="Times New Roman" w:cs="Times New Roman"/>
          <w:sz w:val="24"/>
          <w:szCs w:val="24"/>
        </w:rPr>
        <w:t xml:space="preserve"> </w:t>
      </w:r>
      <w:r w:rsidRPr="00BA16A8">
        <w:rPr>
          <w:rFonts w:ascii="Times New Roman" w:eastAsia="Times New Roman" w:hAnsi="Times New Roman" w:cs="Times New Roman"/>
          <w:sz w:val="24"/>
          <w:szCs w:val="24"/>
        </w:rPr>
        <w:fldChar w:fldCharType="begin"/>
      </w:r>
      <w:r w:rsidR="00FD22C6">
        <w:rPr>
          <w:rFonts w:ascii="Times New Roman" w:eastAsia="Times New Roman" w:hAnsi="Times New Roman" w:cs="Times New Roman"/>
          <w:sz w:val="24"/>
          <w:szCs w:val="24"/>
        </w:rPr>
        <w:instrText xml:space="preserve"> ADDIN ZOTERO_ITEM CSL_CITATION {"citationID":"yH0Jpj9X","properties":{"formattedCitation":"[3,4]","plainCitation":"[3,4]","noteIndex":0},"citationItems":[{"id":1954,"uris":["http://zotero.org/users/6438577/items/D9TBDNU6"],"itemData":{"id":1954,"type":"article-journal","abstract":"Objectives: Patient-reported outcomes (PROs) are essential when evaluating many new treatments in health care; yet, current measures have been limited by a lack of precision, standardization, and comparability of scores across studies and diseases. The Patient-Reported Outcomes Measurement Information System (PROMIS) provides item banks that offer the potential for efﬁcient (minimizes item number without compromising reliability), ﬂexible (enables optional use of interchangeable items), and precise (has minimal error in estimate) measurement of commonly studied PROs. We report results from the ﬁrst large-scale testing of PROMIS items. Study Design and Setting: Fourteen item pools were tested in the U.S. general population and clinical groups using an online panel and clinic recruitment. A scale-setting subsample was created reﬂecting demographics proportional to the 2000 U.S. census.\nResults: Using item-response theory (graded response model), 11 item banks were calibrated on a sample of 21,133, measuring components of self-reported physical, mental, and social health, along with a 10-item Global Health Scale. Short forms from each bank were developed and compared with the overall bank and with other well-validated and widely accepted (‘‘legacy’’) measures. All item banks demonstrated good reliability across most of the score distributions. Construct validity was supported by moderate to strong correlations with legacy measures.\nConclusion: PROMIS item banks and their short forms provide evidence that they are reliable and precise measures of generic symptoms and functional reports comparable to legacy instruments. Further testing will continue to validate and test PROMIS items and banks in diverse clinical populations. Ó 2010 Elsevier Inc. All rights reserved.","container-title":"Journal of Clinical Epidemiology","DOI":"10.1016/j.jclinepi.2010.04.011","ISSN":"08954356","issue":"11","journalAbbreviation":"Journal of Clinical Epidemiology","language":"en","page":"1179-1194","source":"DOI.org (Crossref)","title":"The Patient-Reported Outcomes Measurement Information System (PROMIS) developed and tested its first wave of adult self-reported health outcome item banks: 2005–2008","title-short":"The Patient-Reported Outcomes Measurement Information System (PROMIS) developed and tested its first wave of adult self-reported health outcome item banks","volume":"63","author":[{"family":"Cella","given":"David"},{"family":"Riley","given":"William"},{"family":"Stone","given":"Arthur"},{"family":"Rothrock","given":"Nan"},{"family":"Reeve","given":"Bryce"},{"family":"Yount","given":"Susan"},{"family":"Amtmann","given":"Dagmar"},{"family":"Bode","given":"Rita"},{"family":"Buysse","given":"Daniel"},{"family":"Choi","given":"Seung"},{"family":"Cook","given":"Karon"},{"family":"DeVellis","given":"Robert"},{"family":"DeWalt","given":"Darren"},{"family":"Fries","given":"James F."},{"family":"Gershon","given":"Richard"},{"family":"Hahn","given":"Elizabeth A."},{"family":"Lai","given":"Jin-Shei"},{"family":"Pilkonis","given":"Paul"},{"family":"Revicki","given":"Dennis"},{"family":"Rose","given":"Matthias"},{"family":"Weinfurt","given":"Kevin"},{"family":"Hays","given":"Ron"}],"issued":{"date-parts":[["2010",11]]}}},{"id":1953,"uris":["http://zotero.org/users/6438577/items/GR9LQSWJ"],"itemData":{"id":1953,"type":"article-journal","language":"en","page":"35","source":"Zotero","title":"Analysis of Differential Item Functioning in the Depression Item Bank from the Patient Reported Outcome Measurement Information System (PROMIS): An Item Response Theory Approach","author":[{"family":"Teresi","given":"Jeanne A"},{"family":"Ocepek-Welikson","given":"Katja"},{"family":"Kleinman","given":"Marjorie"},{"family":"Eimicke","given":"Joseph P"},{"family":"Crane","given":"K"},{"family":"Jones","given":"Richard N"},{"family":"Lai","given":"Jin-shei"},{"family":"Choi","given":"Seung W"},{"family":"Hays","given":"Ron D"},{"family":"Reise","given":"Steven P"},{"family":"Pilkonis","given":"Paul A"},{"family":"Cella","given":"David"}],"issued":{"date-parts":[["2010"]]}}}],"schema":"https://github.com/citation-style-language/schema/raw/master/csl-citation.json"} </w:instrText>
      </w:r>
      <w:r w:rsidRPr="00BA16A8">
        <w:rPr>
          <w:rFonts w:ascii="Times New Roman" w:eastAsia="Times New Roman" w:hAnsi="Times New Roman" w:cs="Times New Roman"/>
          <w:sz w:val="24"/>
          <w:szCs w:val="24"/>
        </w:rPr>
        <w:fldChar w:fldCharType="separate"/>
      </w:r>
      <w:r w:rsidR="005777F0" w:rsidRPr="00BA16A8">
        <w:rPr>
          <w:rFonts w:ascii="Times New Roman" w:hAnsi="Times New Roman" w:cs="Times New Roman"/>
          <w:sz w:val="24"/>
        </w:rPr>
        <w:t>[3,4]</w:t>
      </w:r>
      <w:r w:rsidRPr="00BA16A8">
        <w:rPr>
          <w:rFonts w:ascii="Times New Roman" w:eastAsia="Times New Roman" w:hAnsi="Times New Roman" w:cs="Times New Roman"/>
          <w:sz w:val="24"/>
          <w:szCs w:val="24"/>
        </w:rPr>
        <w:fldChar w:fldCharType="end"/>
      </w:r>
      <w:r w:rsidR="0079076B" w:rsidRPr="00BA16A8">
        <w:rPr>
          <w:rFonts w:ascii="Times New Roman" w:eastAsia="Times New Roman" w:hAnsi="Times New Roman" w:cs="Times New Roman"/>
          <w:sz w:val="24"/>
          <w:szCs w:val="24"/>
        </w:rPr>
        <w:t>.</w:t>
      </w:r>
      <w:r w:rsidRPr="00BA16A8">
        <w:rPr>
          <w:rFonts w:ascii="Times New Roman" w:eastAsia="Times New Roman" w:hAnsi="Times New Roman" w:cs="Times New Roman"/>
          <w:sz w:val="24"/>
          <w:szCs w:val="24"/>
        </w:rPr>
        <w:t xml:space="preserve"> This 8-item measure </w:t>
      </w:r>
      <w:proofErr w:type="spellStart"/>
      <w:r w:rsidRPr="00BA16A8">
        <w:rPr>
          <w:rFonts w:ascii="Times New Roman" w:eastAsia="Times New Roman" w:hAnsi="Times New Roman" w:cs="Times New Roman"/>
          <w:sz w:val="24"/>
          <w:szCs w:val="24"/>
        </w:rPr>
        <w:t>inquires</w:t>
      </w:r>
      <w:proofErr w:type="spellEnd"/>
      <w:r w:rsidRPr="00BA16A8">
        <w:rPr>
          <w:rFonts w:ascii="Times New Roman" w:eastAsia="Times New Roman" w:hAnsi="Times New Roman" w:cs="Times New Roman"/>
          <w:sz w:val="24"/>
          <w:szCs w:val="24"/>
        </w:rPr>
        <w:t xml:space="preserve"> about the frequency of depression symptoms (e.g., sadness, worthlessness, anhedonia) in the previous week</w:t>
      </w:r>
      <w:r w:rsidR="00FD22C6">
        <w:rPr>
          <w:rFonts w:ascii="Times New Roman" w:eastAsia="Times New Roman" w:hAnsi="Times New Roman" w:cs="Times New Roman"/>
          <w:sz w:val="24"/>
          <w:szCs w:val="24"/>
        </w:rPr>
        <w:t>; sum scores are calculates across all items and converted into a t-score</w:t>
      </w:r>
      <w:r w:rsidRPr="00BA16A8">
        <w:rPr>
          <w:rFonts w:ascii="Times New Roman" w:eastAsia="Times New Roman" w:hAnsi="Times New Roman" w:cs="Times New Roman"/>
          <w:sz w:val="24"/>
          <w:szCs w:val="24"/>
        </w:rPr>
        <w:t xml:space="preserve">. </w:t>
      </w:r>
      <w:r w:rsidR="00BA16A8" w:rsidRPr="00BA16A8">
        <w:rPr>
          <w:rFonts w:ascii="Times New Roman" w:eastAsia="Times New Roman" w:hAnsi="Times New Roman" w:cs="Times New Roman"/>
          <w:sz w:val="24"/>
          <w:szCs w:val="24"/>
        </w:rPr>
        <w:t xml:space="preserve">In the CANDLE cohort, maternal depression was assessed with the </w:t>
      </w:r>
      <w:r w:rsidR="00BA16A8" w:rsidRPr="00DA0DAA">
        <w:rPr>
          <w:rFonts w:ascii="Times New Roman" w:eastAsia="Times New Roman" w:hAnsi="Times New Roman" w:cs="Times New Roman"/>
          <w:sz w:val="24"/>
          <w:szCs w:val="24"/>
          <w:lang w:val="en-US"/>
        </w:rPr>
        <w:t>Center for Epidemiologic Studies Depression Scale</w:t>
      </w:r>
      <w:r w:rsidR="00BA16A8">
        <w:rPr>
          <w:rFonts w:ascii="Times New Roman" w:eastAsia="Times New Roman" w:hAnsi="Times New Roman" w:cs="Times New Roman"/>
          <w:sz w:val="24"/>
          <w:szCs w:val="24"/>
          <w:lang w:val="en-US"/>
        </w:rPr>
        <w:t xml:space="preserve"> (CES-D; CITE)</w:t>
      </w:r>
      <w:r w:rsidR="004939BB">
        <w:rPr>
          <w:rFonts w:ascii="Times New Roman" w:eastAsia="Times New Roman" w:hAnsi="Times New Roman" w:cs="Times New Roman"/>
          <w:sz w:val="24"/>
          <w:szCs w:val="24"/>
          <w:lang w:val="en-US"/>
        </w:rPr>
        <w:t>,</w:t>
      </w:r>
      <w:r w:rsidR="004939BB">
        <w:rPr>
          <w:rFonts w:ascii="Times New Roman" w:eastAsia="Times New Roman" w:hAnsi="Times New Roman" w:cs="Times New Roman"/>
          <w:sz w:val="24"/>
          <w:szCs w:val="24"/>
        </w:rPr>
        <w:t xml:space="preserve">which has been linked to the PROMIS-D-8 via empirical work </w:t>
      </w:r>
      <w:r w:rsidR="00FD22C6">
        <w:rPr>
          <w:rFonts w:ascii="Times New Roman" w:eastAsia="Times New Roman" w:hAnsi="Times New Roman" w:cs="Times New Roman"/>
          <w:sz w:val="24"/>
          <w:szCs w:val="24"/>
        </w:rPr>
        <w:fldChar w:fldCharType="begin"/>
      </w:r>
      <w:r w:rsidR="00FD22C6">
        <w:rPr>
          <w:rFonts w:ascii="Times New Roman" w:eastAsia="Times New Roman" w:hAnsi="Times New Roman" w:cs="Times New Roman"/>
          <w:sz w:val="24"/>
          <w:szCs w:val="24"/>
        </w:rPr>
        <w:instrText xml:space="preserve"> ADDIN ZOTERO_ITEM CSL_CITATION {"citationID":"pKfuuRI6","properties":{"formattedCitation":"[5]","plainCitation":"[5]","noteIndex":0},"citationItems":[{"id":6873,"uris":["http://zotero.org/users/6438577/items/X6FC7HS4"],"itemData":{"id":6873,"type":"article-journal","abstract":"Interest in measuring patient-reported outcomes has increased dramatically in recent decades. This has simultaneously produced numerous assessment options and confusion. In the case of depressive symptoms, there are many commonly used options for measuring the same or a very similar concept. Public and professional reporting of scores can be confused by multiple scale ranges, normative levels, and clinical thresholds. A common reporting metric would have great value and can be achieved when similar instruments are administered to a single sample and then linked to each other to produce cross-walk score tables (e.g., Dorans, 2007; Kolen &amp; Brennan, 2004). Using multiple procedures based on item response theory and equipercentile methods, we produced cross-walk tables linking 3 popular \"legacy\" depression instruments-the Center for Epidemiologic Studies Depression Scale (Radloff, 1977; N = 747), the Beck Depression Inventory-II (Beck, Steer, &amp; Brown, 1996; N = 748), and the 9-item Patient Health Questionnaire (Kroenke, Spitzer, &amp; Williams, 2001; N = 1,120)-to the depression metric of the National Institutes of Health (NIH) Patient-Reported Outcomes Measurement Information System (PROMIS; Cella et al., 2010). The PROMIS Depression metric is centered on the U.S. general population, matching the marginal distributions of gender, age, race, and education in the 2000 U.S. census (Liu et al., 2010). The linking relationships were evaluated by resampling small subsets and estimating confidence intervals for the differences between the observed and linked PROMIS scores; in addition, PROMIS cutoff scores for depression severity were estimated to correspond with those commonly used with the legacy measures. Our results allow clinicians and researchers to retrofit existing data of 3 popular depression measures to the PROMIS Depression metric and vice versa.","container-title":"Psychological Assessment","DOI":"10.1037/a0035768","ISSN":"1939-134X","issue":"2","journalAbbreviation":"Psychol Assess","language":"eng","note":"PMID: 24548149\nPMCID: PMC5515387","page":"513-527","source":"PubMed","title":"Establishing a common metric for depressive symptoms: linking the BDI-II, CES-D, and PHQ-9 to PROMIS depression","title-short":"Establishing a common metric for depressive symptoms","volume":"26","author":[{"family":"Choi","given":"Seung W."},{"family":"Schalet","given":"Benjamin"},{"family":"Cook","given":"Karon F."},{"family":"Cella","given":"David"}],"issued":{"date-parts":[["2014",6]]}}}],"schema":"https://github.com/citation-style-language/schema/raw/master/csl-citation.json"} </w:instrText>
      </w:r>
      <w:r w:rsidR="00FD22C6">
        <w:rPr>
          <w:rFonts w:ascii="Times New Roman" w:eastAsia="Times New Roman" w:hAnsi="Times New Roman" w:cs="Times New Roman"/>
          <w:sz w:val="24"/>
          <w:szCs w:val="24"/>
        </w:rPr>
        <w:fldChar w:fldCharType="separate"/>
      </w:r>
      <w:r w:rsidR="00FD22C6">
        <w:rPr>
          <w:rFonts w:ascii="Times New Roman" w:eastAsia="Times New Roman" w:hAnsi="Times New Roman" w:cs="Times New Roman"/>
          <w:noProof/>
          <w:sz w:val="24"/>
          <w:szCs w:val="24"/>
        </w:rPr>
        <w:t>[5]</w:t>
      </w:r>
      <w:r w:rsidR="00FD22C6">
        <w:rPr>
          <w:rFonts w:ascii="Times New Roman" w:eastAsia="Times New Roman" w:hAnsi="Times New Roman" w:cs="Times New Roman"/>
          <w:sz w:val="24"/>
          <w:szCs w:val="24"/>
        </w:rPr>
        <w:fldChar w:fldCharType="end"/>
      </w:r>
      <w:r w:rsidR="004939BB">
        <w:rPr>
          <w:rFonts w:ascii="Times New Roman" w:eastAsia="Times New Roman" w:hAnsi="Times New Roman" w:cs="Times New Roman"/>
          <w:sz w:val="24"/>
          <w:szCs w:val="24"/>
        </w:rPr>
        <w:t>. A crosswalk table has been developed to harmonize these two measures, converting a BSI-depression subscale score to a PROMIS-D-8 t-score.</w:t>
      </w:r>
    </w:p>
    <w:p w14:paraId="00000019" w14:textId="59D29CF3" w:rsidR="00A83685" w:rsidRPr="00BA16A8" w:rsidRDefault="00A83685" w:rsidP="00BA16A8">
      <w:pPr>
        <w:spacing w:line="480" w:lineRule="auto"/>
        <w:ind w:firstLine="720"/>
        <w:rPr>
          <w:rFonts w:ascii="Times New Roman" w:eastAsia="Times New Roman" w:hAnsi="Times New Roman" w:cs="Times New Roman"/>
          <w:sz w:val="24"/>
          <w:szCs w:val="24"/>
        </w:rPr>
      </w:pPr>
    </w:p>
    <w:p w14:paraId="0000001A" w14:textId="77777777" w:rsidR="00A83685" w:rsidRPr="00BA16A8" w:rsidRDefault="00A83685" w:rsidP="00BA16A8">
      <w:pPr>
        <w:spacing w:line="480" w:lineRule="auto"/>
        <w:rPr>
          <w:rFonts w:ascii="Times New Roman" w:eastAsia="Times New Roman" w:hAnsi="Times New Roman" w:cs="Times New Roman"/>
          <w:sz w:val="24"/>
          <w:szCs w:val="24"/>
        </w:rPr>
      </w:pPr>
    </w:p>
    <w:p w14:paraId="00000021" w14:textId="77777777" w:rsidR="00A83685" w:rsidRPr="00BA16A8" w:rsidRDefault="00A83685" w:rsidP="00DA0DAA">
      <w:pPr>
        <w:spacing w:line="480" w:lineRule="auto"/>
        <w:rPr>
          <w:rFonts w:ascii="Times New Roman" w:eastAsia="Times New Roman" w:hAnsi="Times New Roman" w:cs="Times New Roman"/>
          <w:sz w:val="24"/>
          <w:szCs w:val="24"/>
        </w:rPr>
      </w:pPr>
    </w:p>
    <w:p w14:paraId="00000022" w14:textId="77777777" w:rsidR="00A83685" w:rsidRDefault="00A83685">
      <w:pPr>
        <w:rPr>
          <w:rFonts w:ascii="Times New Roman" w:eastAsia="Times New Roman" w:hAnsi="Times New Roman" w:cs="Times New Roman"/>
          <w:sz w:val="24"/>
          <w:szCs w:val="24"/>
        </w:rPr>
      </w:pPr>
    </w:p>
    <w:p w14:paraId="7053DF8C" w14:textId="77777777" w:rsidR="00CB06E7" w:rsidRDefault="00CB06E7">
      <w:pPr>
        <w:jc w:val="center"/>
        <w:rPr>
          <w:rFonts w:ascii="Times New Roman" w:eastAsia="Times New Roman" w:hAnsi="Times New Roman" w:cs="Times New Roman"/>
          <w:b/>
          <w:sz w:val="24"/>
          <w:szCs w:val="24"/>
        </w:rPr>
      </w:pPr>
    </w:p>
    <w:p w14:paraId="7BCE0F88" w14:textId="77777777" w:rsidR="00CB06E7" w:rsidRDefault="00CB06E7">
      <w:pPr>
        <w:jc w:val="center"/>
        <w:rPr>
          <w:rFonts w:ascii="Times New Roman" w:eastAsia="Times New Roman" w:hAnsi="Times New Roman" w:cs="Times New Roman"/>
          <w:b/>
          <w:sz w:val="24"/>
          <w:szCs w:val="24"/>
        </w:rPr>
      </w:pPr>
    </w:p>
    <w:p w14:paraId="44DCD082" w14:textId="77777777" w:rsidR="00BD6A35" w:rsidRDefault="00BD6A3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0000023" w14:textId="1675EB9E" w:rsidR="00A83685" w:rsidRDefault="00CB06E7">
      <w:pPr>
        <w:jc w:val="center"/>
        <w:rPr>
          <w:rFonts w:ascii="Times New Roman" w:eastAsia="Times New Roman" w:hAnsi="Times New Roman" w:cs="Times New Roman"/>
          <w:b/>
          <w:sz w:val="24"/>
          <w:szCs w:val="24"/>
        </w:rPr>
      </w:pPr>
      <w:r w:rsidRPr="00CB06E7">
        <w:rPr>
          <w:rFonts w:ascii="Times New Roman" w:eastAsia="Times New Roman" w:hAnsi="Times New Roman" w:cs="Times New Roman"/>
          <w:b/>
          <w:sz w:val="24"/>
          <w:szCs w:val="24"/>
        </w:rPr>
        <w:lastRenderedPageBreak/>
        <w:t>Supplemental References</w:t>
      </w:r>
    </w:p>
    <w:p w14:paraId="6F007397" w14:textId="77777777" w:rsidR="00CB06E7" w:rsidRPr="00CB06E7" w:rsidRDefault="00CB06E7">
      <w:pPr>
        <w:jc w:val="center"/>
        <w:rPr>
          <w:rFonts w:ascii="Times New Roman" w:eastAsia="Times New Roman" w:hAnsi="Times New Roman" w:cs="Times New Roman"/>
          <w:b/>
          <w:sz w:val="24"/>
          <w:szCs w:val="24"/>
        </w:rPr>
      </w:pPr>
    </w:p>
    <w:p w14:paraId="20385CAD" w14:textId="77777777" w:rsidR="00FD22C6" w:rsidRPr="00FD22C6" w:rsidRDefault="00CB06E7" w:rsidP="00FD22C6">
      <w:pPr>
        <w:pStyle w:val="Bibliography"/>
        <w:rPr>
          <w:rFonts w:ascii="Times New Roman" w:hAnsi="Times New Roman" w:cs="Times New Roman"/>
        </w:rPr>
      </w:pPr>
      <w:r w:rsidRPr="00CB06E7">
        <w:fldChar w:fldCharType="begin"/>
      </w:r>
      <w:r w:rsidR="005777F0">
        <w:instrText xml:space="preserve"> ADDIN ZOTERO_BIBL {"uncited":[],"omitted":[],"custom":[]} CSL_BIBLIOGRAPHY </w:instrText>
      </w:r>
      <w:r w:rsidRPr="00CB06E7">
        <w:fldChar w:fldCharType="separate"/>
      </w:r>
      <w:r w:rsidR="00FD22C6" w:rsidRPr="00FD22C6">
        <w:rPr>
          <w:rFonts w:ascii="Times New Roman" w:hAnsi="Times New Roman" w:cs="Times New Roman"/>
        </w:rPr>
        <w:t>[1]</w:t>
      </w:r>
      <w:r w:rsidR="00FD22C6" w:rsidRPr="00FD22C6">
        <w:rPr>
          <w:rFonts w:ascii="Times New Roman" w:hAnsi="Times New Roman" w:cs="Times New Roman"/>
        </w:rPr>
        <w:tab/>
        <w:t>Achenbach TM. Child Behavior Checklist. In: Kreutzer JS, DeLuca J, Caplan B, editors. Encycl. Clin. Neuropsychol., New York, NY: Springer New York; 2011, p. 546–52. https://doi.org/10.1007/978-0-387-79948-3_1529.</w:t>
      </w:r>
    </w:p>
    <w:p w14:paraId="2D4814CB" w14:textId="77777777" w:rsidR="00FD22C6" w:rsidRPr="00FD22C6" w:rsidRDefault="00FD22C6" w:rsidP="00FD22C6">
      <w:pPr>
        <w:pStyle w:val="Bibliography"/>
        <w:rPr>
          <w:rFonts w:ascii="Times New Roman" w:hAnsi="Times New Roman" w:cs="Times New Roman"/>
        </w:rPr>
      </w:pPr>
      <w:r w:rsidRPr="00FD22C6">
        <w:rPr>
          <w:rFonts w:ascii="Times New Roman" w:hAnsi="Times New Roman" w:cs="Times New Roman"/>
        </w:rPr>
        <w:t>[2]</w:t>
      </w:r>
      <w:r w:rsidRPr="00FD22C6">
        <w:rPr>
          <w:rFonts w:ascii="Times New Roman" w:hAnsi="Times New Roman" w:cs="Times New Roman"/>
        </w:rPr>
        <w:tab/>
        <w:t>Olino TM, Michelini G, Mennies RJ, Kotov R, Klein DN. Does maternal psychopathology bias reports of offspring symptoms? A study using moderated non-linear factor analysis. J Child Psychol Psychiatry 2021;n/a. https://doi.org/10.1111/jcpp.13394.</w:t>
      </w:r>
    </w:p>
    <w:p w14:paraId="41526F36" w14:textId="77777777" w:rsidR="00FD22C6" w:rsidRPr="00FD22C6" w:rsidRDefault="00FD22C6" w:rsidP="00FD22C6">
      <w:pPr>
        <w:pStyle w:val="Bibliography"/>
        <w:rPr>
          <w:rFonts w:ascii="Times New Roman" w:hAnsi="Times New Roman" w:cs="Times New Roman"/>
        </w:rPr>
      </w:pPr>
      <w:r w:rsidRPr="00FD22C6">
        <w:rPr>
          <w:rFonts w:ascii="Times New Roman" w:hAnsi="Times New Roman" w:cs="Times New Roman"/>
        </w:rPr>
        <w:t>[3]</w:t>
      </w:r>
      <w:r w:rsidRPr="00FD22C6">
        <w:rPr>
          <w:rFonts w:ascii="Times New Roman" w:hAnsi="Times New Roman" w:cs="Times New Roman"/>
        </w:rPr>
        <w:tab/>
        <w:t>Cella D, Riley W, Stone A, Rothrock N, Reeve B, Yount S, et al. The Patient-Reported Outcomes Measurement Information System (PROMIS) developed and tested its first wave of adult self-reported health outcome item banks: 2005–2008. J Clin Epidemiol 2010;63:1179–94. https://doi.org/10.1016/j.jclinepi.2010.04.011.</w:t>
      </w:r>
    </w:p>
    <w:p w14:paraId="12813EB1" w14:textId="77777777" w:rsidR="00FD22C6" w:rsidRPr="00FD22C6" w:rsidRDefault="00FD22C6" w:rsidP="00FD22C6">
      <w:pPr>
        <w:pStyle w:val="Bibliography"/>
        <w:rPr>
          <w:rFonts w:ascii="Times New Roman" w:hAnsi="Times New Roman" w:cs="Times New Roman"/>
        </w:rPr>
      </w:pPr>
      <w:r w:rsidRPr="00FD22C6">
        <w:rPr>
          <w:rFonts w:ascii="Times New Roman" w:hAnsi="Times New Roman" w:cs="Times New Roman"/>
        </w:rPr>
        <w:t>[4]</w:t>
      </w:r>
      <w:r w:rsidRPr="00FD22C6">
        <w:rPr>
          <w:rFonts w:ascii="Times New Roman" w:hAnsi="Times New Roman" w:cs="Times New Roman"/>
        </w:rPr>
        <w:tab/>
        <w:t>Teresi JA, Ocepek-Welikson K, Kleinman M, Eimicke JP, Crane K, Jones RN, et al. Analysis of Differential Item Functioning in the Depression Item Bank from the Patient Reported Outcome Measurement Information System (PROMIS): An Item Response Theory Approach 2010:35.</w:t>
      </w:r>
    </w:p>
    <w:p w14:paraId="034EB823" w14:textId="77777777" w:rsidR="00FD22C6" w:rsidRPr="00FD22C6" w:rsidRDefault="00FD22C6" w:rsidP="00FD22C6">
      <w:pPr>
        <w:pStyle w:val="Bibliography"/>
        <w:rPr>
          <w:rFonts w:ascii="Times New Roman" w:hAnsi="Times New Roman" w:cs="Times New Roman"/>
        </w:rPr>
      </w:pPr>
      <w:r w:rsidRPr="00FD22C6">
        <w:rPr>
          <w:rFonts w:ascii="Times New Roman" w:hAnsi="Times New Roman" w:cs="Times New Roman"/>
        </w:rPr>
        <w:t>[5]</w:t>
      </w:r>
      <w:r w:rsidRPr="00FD22C6">
        <w:rPr>
          <w:rFonts w:ascii="Times New Roman" w:hAnsi="Times New Roman" w:cs="Times New Roman"/>
        </w:rPr>
        <w:tab/>
        <w:t>Choi SW, Schalet B, Cook KF, Cella D. Establishing a common metric for depressive symptoms: linking the BDI-II, CES-D, and PHQ-9 to PROMIS depression. Psychol Assess 2014;26:513–27. https://doi.org/10.1037/a0035768.</w:t>
      </w:r>
    </w:p>
    <w:p w14:paraId="00000024" w14:textId="1AF81CA4" w:rsidR="00A83685" w:rsidRDefault="00CB06E7">
      <w:r w:rsidRPr="00CB06E7">
        <w:rPr>
          <w:rFonts w:ascii="Times New Roman" w:hAnsi="Times New Roman" w:cs="Times New Roman"/>
        </w:rPr>
        <w:fldChar w:fldCharType="end"/>
      </w:r>
    </w:p>
    <w:p w14:paraId="00000028" w14:textId="6637E956" w:rsidR="00BD6A35" w:rsidRDefault="00BD6A35">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DDE2C20" w14:textId="77777777" w:rsidR="00BD6A35" w:rsidRDefault="00BD6A35" w:rsidP="00BD6A35">
      <w:pPr>
        <w:jc w:val="center"/>
        <w:rPr>
          <w:rFonts w:ascii="Times New Roman" w:eastAsia="Times New Roman" w:hAnsi="Times New Roman" w:cs="Times New Roman"/>
          <w:b/>
          <w:bCs/>
          <w:sz w:val="24"/>
          <w:szCs w:val="24"/>
        </w:rPr>
        <w:sectPr w:rsidR="00BD6A35" w:rsidSect="007D79DB">
          <w:type w:val="continuous"/>
          <w:pgSz w:w="12240" w:h="15840"/>
          <w:pgMar w:top="1440" w:right="1440" w:bottom="1440" w:left="1440" w:header="720" w:footer="720" w:gutter="0"/>
          <w:pgNumType w:start="1"/>
          <w:cols w:space="720"/>
        </w:sectPr>
      </w:pPr>
    </w:p>
    <w:p w14:paraId="09FF677B" w14:textId="1D70B341" w:rsidR="00A83685" w:rsidRDefault="00BD6A35" w:rsidP="00BD6A35">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l Tables</w:t>
      </w:r>
    </w:p>
    <w:p w14:paraId="07999371" w14:textId="29BA0CD3" w:rsidR="00BD6A35" w:rsidRDefault="00BD6A35" w:rsidP="00BD6A35">
      <w:pPr>
        <w:rPr>
          <w:rFonts w:ascii="Times New Roman" w:eastAsia="Times New Roman" w:hAnsi="Times New Roman" w:cs="Times New Roman"/>
          <w:b/>
          <w:bCs/>
          <w:sz w:val="24"/>
          <w:szCs w:val="24"/>
        </w:rPr>
      </w:pPr>
    </w:p>
    <w:p w14:paraId="11E42906" w14:textId="77777777" w:rsidR="007C4D57" w:rsidRDefault="007C4D57">
      <w:pPr>
        <w:rPr>
          <w:rFonts w:ascii="Times New Roman" w:hAnsi="Times New Roman" w:cs="Times New Roman"/>
          <w:b/>
          <w:sz w:val="24"/>
          <w:szCs w:val="24"/>
        </w:rPr>
      </w:pPr>
      <w:r>
        <w:rPr>
          <w:rFonts w:ascii="Times New Roman" w:hAnsi="Times New Roman" w:cs="Times New Roman"/>
          <w:b/>
          <w:sz w:val="24"/>
          <w:szCs w:val="24"/>
        </w:rPr>
        <w:t>Supplemental Table 1. Pearson correlations among key study variables</w:t>
      </w:r>
    </w:p>
    <w:p w14:paraId="2DC2D72B" w14:textId="409BB436" w:rsidR="007C4D57" w:rsidRDefault="002D5F3A" w:rsidP="002D5F3A">
      <w:pPr>
        <w:rPr>
          <w:rFonts w:ascii="Times New Roman" w:hAnsi="Times New Roman" w:cs="Times New Roman"/>
          <w:b/>
          <w:sz w:val="24"/>
          <w:szCs w:val="24"/>
        </w:rPr>
      </w:pPr>
      <w:r>
        <w:rPr>
          <w:rFonts w:ascii="Times New Roman" w:hAnsi="Times New Roman" w:cs="Times New Roman"/>
          <w:b/>
          <w:noProof/>
          <w:sz w:val="24"/>
          <w:szCs w:val="24"/>
          <w:lang w:val="en-IN" w:eastAsia="en-IN"/>
        </w:rPr>
        <w:drawing>
          <wp:inline distT="0" distB="0" distL="0" distR="0" wp14:anchorId="130232EF" wp14:editId="0B4D2931">
            <wp:extent cx="4753069" cy="32164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59571" cy="3220846"/>
                    </a:xfrm>
                    <a:prstGeom prst="rect">
                      <a:avLst/>
                    </a:prstGeom>
                  </pic:spPr>
                </pic:pic>
              </a:graphicData>
            </a:graphic>
          </wp:inline>
        </w:drawing>
      </w:r>
    </w:p>
    <w:p w14:paraId="613CA976" w14:textId="77777777" w:rsidR="007C4D57" w:rsidRDefault="007C4D57">
      <w:pPr>
        <w:rPr>
          <w:rFonts w:ascii="Times New Roman" w:hAnsi="Times New Roman" w:cs="Times New Roman"/>
          <w:b/>
          <w:sz w:val="24"/>
          <w:szCs w:val="24"/>
        </w:rPr>
      </w:pPr>
    </w:p>
    <w:p w14:paraId="41D873AC" w14:textId="2B6C7765" w:rsidR="007C4D57" w:rsidRDefault="007C4D57" w:rsidP="007C4D57">
      <w:r w:rsidRPr="00DA0DAA">
        <w:rPr>
          <w:i/>
          <w:sz w:val="24"/>
          <w:szCs w:val="24"/>
        </w:rPr>
        <w:t>N</w:t>
      </w:r>
      <w:r>
        <w:rPr>
          <w:i/>
          <w:iCs/>
        </w:rPr>
        <w:t>otes</w:t>
      </w:r>
      <w:r>
        <w:t>.  CTE = childhood traumatic events; PSLE = pregnancy stressful life events</w:t>
      </w:r>
      <w:r w:rsidR="0031287C">
        <w:t>;</w:t>
      </w:r>
      <w:r>
        <w:t xml:space="preserve"> CBCL = </w:t>
      </w:r>
      <w:r w:rsidRPr="003E628C">
        <w:rPr>
          <w:rFonts w:ascii="Helvetica" w:eastAsia="Helvetica" w:hAnsi="Helvetica" w:cs="Helvetica"/>
          <w:color w:val="000000"/>
        </w:rPr>
        <w:t>Child Mental Health</w:t>
      </w:r>
      <w:r>
        <w:rPr>
          <w:rFonts w:ascii="Helvetica" w:eastAsia="Helvetica" w:hAnsi="Helvetica" w:cs="Helvetica"/>
          <w:color w:val="000000"/>
        </w:rPr>
        <w:t xml:space="preserve"> </w:t>
      </w:r>
      <w:r w:rsidRPr="003E628C">
        <w:rPr>
          <w:rFonts w:ascii="Helvetica" w:eastAsia="Helvetica" w:hAnsi="Helvetica" w:cs="Helvetica"/>
          <w:color w:val="000000"/>
        </w:rPr>
        <w:t>Total Problems Sum</w:t>
      </w:r>
      <w:r>
        <w:rPr>
          <w:rFonts w:ascii="Helvetica" w:eastAsia="Helvetica" w:hAnsi="Helvetica" w:cs="Helvetica"/>
          <w:color w:val="000000"/>
        </w:rPr>
        <w:t xml:space="preserve"> </w:t>
      </w:r>
      <w:r w:rsidRPr="003E628C">
        <w:rPr>
          <w:rFonts w:ascii="Helvetica" w:eastAsia="Helvetica" w:hAnsi="Helvetica" w:cs="Helvetica"/>
          <w:color w:val="000000"/>
        </w:rPr>
        <w:t>Score</w:t>
      </w:r>
      <w:r w:rsidR="0031287C">
        <w:rPr>
          <w:rFonts w:ascii="Helvetica" w:eastAsia="Helvetica" w:hAnsi="Helvetica" w:cs="Helvetica"/>
          <w:color w:val="000000"/>
        </w:rPr>
        <w:t xml:space="preserve">; Annual Income is </w:t>
      </w:r>
      <w:r w:rsidR="0031287C" w:rsidRPr="003E628C">
        <w:rPr>
          <w:rFonts w:ascii="Helvetica" w:eastAsia="Helvetica" w:hAnsi="Helvetica" w:cs="Helvetica"/>
          <w:color w:val="000000"/>
        </w:rPr>
        <w:t xml:space="preserve">regionally-and-inflation-adjusted </w:t>
      </w:r>
    </w:p>
    <w:p w14:paraId="1DA3E614" w14:textId="6A366E32" w:rsidR="007C4D57" w:rsidRDefault="007C4D57">
      <w:pPr>
        <w:rPr>
          <w:rFonts w:ascii="Times New Roman" w:hAnsi="Times New Roman" w:cs="Times New Roman"/>
          <w:b/>
          <w:sz w:val="24"/>
          <w:szCs w:val="24"/>
        </w:rPr>
      </w:pPr>
    </w:p>
    <w:p w14:paraId="5A64B68E" w14:textId="6E0B58BC" w:rsidR="0031287C" w:rsidRDefault="0031287C">
      <w:pPr>
        <w:rPr>
          <w:rFonts w:ascii="Times New Roman" w:hAnsi="Times New Roman" w:cs="Times New Roman"/>
          <w:b/>
          <w:sz w:val="24"/>
          <w:szCs w:val="24"/>
        </w:rPr>
      </w:pPr>
      <w:r>
        <w:rPr>
          <w:rFonts w:ascii="Times New Roman" w:hAnsi="Times New Roman" w:cs="Times New Roman"/>
          <w:b/>
          <w:sz w:val="24"/>
          <w:szCs w:val="24"/>
        </w:rPr>
        <w:br w:type="page"/>
      </w:r>
    </w:p>
    <w:p w14:paraId="7E351DDB" w14:textId="14EAB5B4" w:rsidR="00BF6980" w:rsidRPr="00DA0DAA" w:rsidRDefault="00BF6980" w:rsidP="00DA0DAA">
      <w:pPr>
        <w:spacing w:line="480" w:lineRule="auto"/>
        <w:rPr>
          <w:rFonts w:ascii="Times New Roman" w:hAnsi="Times New Roman" w:cs="Times New Roman"/>
          <w:b/>
          <w:bCs/>
        </w:rPr>
      </w:pPr>
      <w:r w:rsidRPr="001C3597">
        <w:rPr>
          <w:rFonts w:ascii="Times New Roman" w:hAnsi="Times New Roman" w:cs="Times New Roman"/>
          <w:b/>
        </w:rPr>
        <w:lastRenderedPageBreak/>
        <w:t xml:space="preserve">Supplemental Table </w:t>
      </w:r>
      <w:r>
        <w:rPr>
          <w:rFonts w:ascii="Times New Roman" w:hAnsi="Times New Roman" w:cs="Times New Roman"/>
          <w:b/>
        </w:rPr>
        <w:t>2</w:t>
      </w:r>
      <w:r>
        <w:rPr>
          <w:rFonts w:ascii="Times New Roman" w:hAnsi="Times New Roman" w:cs="Times New Roman"/>
          <w:bCs/>
        </w:rPr>
        <w:t xml:space="preserve">. </w:t>
      </w:r>
      <w:r w:rsidRPr="00DA0DAA">
        <w:rPr>
          <w:rFonts w:ascii="Times New Roman" w:hAnsi="Times New Roman" w:cs="Times New Roman"/>
          <w:b/>
          <w:bCs/>
        </w:rPr>
        <w:t xml:space="preserve">Unstandardized Coefficients from Extended Regression Model including </w:t>
      </w:r>
      <w:r w:rsidR="008434D5">
        <w:rPr>
          <w:rFonts w:ascii="Times New Roman" w:hAnsi="Times New Roman" w:cs="Times New Roman"/>
          <w:b/>
          <w:bCs/>
        </w:rPr>
        <w:t>S</w:t>
      </w:r>
      <w:r w:rsidRPr="00DA0DAA">
        <w:rPr>
          <w:rFonts w:ascii="Times New Roman" w:hAnsi="Times New Roman" w:cs="Times New Roman"/>
          <w:b/>
          <w:bCs/>
        </w:rPr>
        <w:t>ex*</w:t>
      </w:r>
      <w:r w:rsidR="008434D5">
        <w:rPr>
          <w:rFonts w:ascii="Times New Roman" w:hAnsi="Times New Roman" w:cs="Times New Roman"/>
          <w:b/>
          <w:bCs/>
        </w:rPr>
        <w:t>E</w:t>
      </w:r>
      <w:r w:rsidRPr="00DA0DAA">
        <w:rPr>
          <w:rFonts w:ascii="Times New Roman" w:hAnsi="Times New Roman" w:cs="Times New Roman"/>
          <w:b/>
          <w:bCs/>
        </w:rPr>
        <w:t>xposure Predicting Child CBCL Total Problems.</w:t>
      </w:r>
    </w:p>
    <w:p w14:paraId="56C75AD6" w14:textId="77777777" w:rsidR="00BF6980" w:rsidRDefault="00BF6980" w:rsidP="00BF6980">
      <w:pPr>
        <w:spacing w:line="240" w:lineRule="auto"/>
      </w:pPr>
    </w:p>
    <w:tbl>
      <w:tblPr>
        <w:tblW w:w="85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20"/>
        <w:gridCol w:w="1965"/>
        <w:gridCol w:w="1980"/>
      </w:tblGrid>
      <w:tr w:rsidR="00BF6980" w:rsidRPr="001C3597" w14:paraId="256D1572" w14:textId="77777777" w:rsidTr="0044009F">
        <w:trPr>
          <w:trHeight w:val="880"/>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F49C62" w14:textId="77777777" w:rsidR="00BF6980" w:rsidRPr="001C3597" w:rsidRDefault="00BF6980" w:rsidP="0044009F">
            <w:pPr>
              <w:spacing w:line="240" w:lineRule="auto"/>
              <w:jc w:val="center"/>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2030DF" w14:textId="77777777" w:rsidR="00BF6980" w:rsidRPr="001C3597" w:rsidRDefault="00BF6980" w:rsidP="0044009F">
            <w:pPr>
              <w:spacing w:line="240" w:lineRule="auto"/>
              <w:jc w:val="center"/>
              <w:rPr>
                <w:rFonts w:ascii="Calibri" w:eastAsia="Calibri" w:hAnsi="Calibri" w:cs="Calibri"/>
                <w:sz w:val="20"/>
                <w:szCs w:val="20"/>
              </w:rPr>
            </w:pPr>
            <w:r w:rsidRPr="001C3597">
              <w:rPr>
                <w:rFonts w:ascii="Calibri" w:eastAsia="Calibri" w:hAnsi="Calibri" w:cs="Calibri"/>
                <w:sz w:val="20"/>
                <w:szCs w:val="20"/>
              </w:rPr>
              <w:t>MICE</w:t>
            </w:r>
          </w:p>
          <w:p w14:paraId="3CFFA99D" w14:textId="77777777" w:rsidR="00BF6980" w:rsidRPr="001C3597" w:rsidRDefault="00BF6980" w:rsidP="0044009F">
            <w:pPr>
              <w:spacing w:line="240" w:lineRule="auto"/>
              <w:jc w:val="center"/>
              <w:rPr>
                <w:sz w:val="20"/>
                <w:szCs w:val="20"/>
              </w:rPr>
            </w:pPr>
            <w:r w:rsidRPr="001C3597">
              <w:rPr>
                <w:rFonts w:ascii="Calibri" w:eastAsia="Calibri" w:hAnsi="Calibri" w:cs="Calibri"/>
                <w:sz w:val="20"/>
                <w:szCs w:val="20"/>
              </w:rPr>
              <w:t>Exposures X biological sex</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71AB444" w14:textId="77777777" w:rsidR="00BF6980" w:rsidRPr="001C3597" w:rsidRDefault="00BF6980" w:rsidP="0044009F">
            <w:pPr>
              <w:spacing w:line="240" w:lineRule="auto"/>
              <w:jc w:val="center"/>
              <w:rPr>
                <w:rFonts w:ascii="Calibri" w:eastAsia="Calibri" w:hAnsi="Calibri" w:cs="Calibri"/>
                <w:sz w:val="20"/>
                <w:szCs w:val="20"/>
              </w:rPr>
            </w:pPr>
            <w:r w:rsidRPr="001C3597">
              <w:rPr>
                <w:rFonts w:ascii="Calibri" w:eastAsia="Calibri" w:hAnsi="Calibri" w:cs="Calibri"/>
                <w:sz w:val="20"/>
                <w:szCs w:val="20"/>
              </w:rPr>
              <w:t>Complete Cases</w:t>
            </w:r>
          </w:p>
          <w:p w14:paraId="16827271" w14:textId="77777777" w:rsidR="00BF6980" w:rsidRPr="001C3597" w:rsidRDefault="00BF6980" w:rsidP="0044009F">
            <w:pPr>
              <w:spacing w:line="240" w:lineRule="auto"/>
              <w:jc w:val="center"/>
              <w:rPr>
                <w:sz w:val="20"/>
                <w:szCs w:val="20"/>
              </w:rPr>
            </w:pPr>
            <w:r w:rsidRPr="001C3597">
              <w:rPr>
                <w:rFonts w:ascii="Calibri" w:eastAsia="Calibri" w:hAnsi="Calibri" w:cs="Calibri"/>
                <w:sz w:val="20"/>
                <w:szCs w:val="20"/>
              </w:rPr>
              <w:t>Exposures X biological sex</w:t>
            </w:r>
          </w:p>
        </w:tc>
      </w:tr>
      <w:tr w:rsidR="003653B8" w:rsidRPr="001C3597" w14:paraId="1F89F6E6"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DC7953"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Intercept)</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2746DB" w14:textId="0B496939" w:rsidR="003653B8" w:rsidRPr="001C3597" w:rsidRDefault="003653B8" w:rsidP="003653B8">
            <w:pPr>
              <w:spacing w:line="240" w:lineRule="auto"/>
              <w:jc w:val="right"/>
              <w:rPr>
                <w:sz w:val="20"/>
                <w:szCs w:val="20"/>
              </w:rPr>
            </w:pPr>
            <w:r>
              <w:rPr>
                <w:rFonts w:ascii="Calibri" w:hAnsi="Calibri" w:cs="Calibri"/>
                <w:color w:val="000000"/>
              </w:rPr>
              <w:t>19.78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D63A5D" w14:textId="1A567757" w:rsidR="003653B8" w:rsidRPr="001C3597" w:rsidRDefault="003653B8" w:rsidP="003653B8">
            <w:pPr>
              <w:spacing w:line="240" w:lineRule="auto"/>
              <w:jc w:val="right"/>
              <w:rPr>
                <w:sz w:val="20"/>
                <w:szCs w:val="20"/>
              </w:rPr>
            </w:pPr>
            <w:r>
              <w:rPr>
                <w:rFonts w:ascii="Calibri" w:hAnsi="Calibri" w:cs="Calibri"/>
                <w:color w:val="000000"/>
              </w:rPr>
              <w:t>19.78 ***</w:t>
            </w:r>
          </w:p>
        </w:tc>
      </w:tr>
      <w:tr w:rsidR="003653B8" w:rsidRPr="001C3597" w14:paraId="0B3C86D8"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D1ABCD"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B88D93" w14:textId="022D10F6" w:rsidR="003653B8" w:rsidRPr="001C3597" w:rsidRDefault="003653B8" w:rsidP="003653B8">
            <w:pPr>
              <w:spacing w:line="240" w:lineRule="auto"/>
              <w:jc w:val="right"/>
              <w:rPr>
                <w:sz w:val="20"/>
                <w:szCs w:val="20"/>
              </w:rPr>
            </w:pPr>
            <w:r>
              <w:rPr>
                <w:rFonts w:ascii="Calibri" w:hAnsi="Calibri" w:cs="Calibri"/>
                <w:color w:val="000000"/>
              </w:rPr>
              <w:t xml:space="preserve">(2.61)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1BF96C" w14:textId="15F0645E" w:rsidR="003653B8" w:rsidRPr="001C3597" w:rsidRDefault="003653B8" w:rsidP="003653B8">
            <w:pPr>
              <w:spacing w:line="240" w:lineRule="auto"/>
              <w:jc w:val="right"/>
              <w:rPr>
                <w:sz w:val="20"/>
                <w:szCs w:val="20"/>
              </w:rPr>
            </w:pPr>
            <w:r>
              <w:rPr>
                <w:rFonts w:ascii="Calibri" w:hAnsi="Calibri" w:cs="Calibri"/>
                <w:color w:val="000000"/>
              </w:rPr>
              <w:t xml:space="preserve">(3.14)   </w:t>
            </w:r>
          </w:p>
        </w:tc>
      </w:tr>
      <w:tr w:rsidR="003653B8" w:rsidRPr="001C3597" w14:paraId="3ED34F62"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0DC17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TE (sum 0-3)</w:t>
            </w:r>
            <w:bookmarkStart w:id="0" w:name="_GoBack"/>
            <w:bookmarkEnd w:id="0"/>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C2F600" w14:textId="42472A11" w:rsidR="003653B8" w:rsidRPr="001C3597" w:rsidRDefault="003653B8" w:rsidP="003653B8">
            <w:pPr>
              <w:spacing w:line="240" w:lineRule="auto"/>
              <w:jc w:val="right"/>
              <w:rPr>
                <w:sz w:val="20"/>
                <w:szCs w:val="20"/>
              </w:rPr>
            </w:pPr>
            <w:r>
              <w:rPr>
                <w:rFonts w:ascii="Calibri" w:hAnsi="Calibri" w:cs="Calibri"/>
                <w:color w:val="000000"/>
              </w:rPr>
              <w:t xml:space="preserve">1.60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6431B2" w14:textId="3F259655" w:rsidR="003653B8" w:rsidRPr="001C3597" w:rsidRDefault="003653B8" w:rsidP="003653B8">
            <w:pPr>
              <w:spacing w:line="240" w:lineRule="auto"/>
              <w:jc w:val="right"/>
              <w:rPr>
                <w:sz w:val="20"/>
                <w:szCs w:val="20"/>
              </w:rPr>
            </w:pPr>
            <w:r>
              <w:rPr>
                <w:rFonts w:ascii="Calibri" w:hAnsi="Calibri" w:cs="Calibri"/>
                <w:color w:val="000000"/>
              </w:rPr>
              <w:t>1.05</w:t>
            </w:r>
          </w:p>
        </w:tc>
      </w:tr>
      <w:tr w:rsidR="003653B8" w:rsidRPr="001C3597" w14:paraId="4D861CB8"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9934A6"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859A2C" w14:textId="200511A6" w:rsidR="003653B8" w:rsidRPr="001C3597" w:rsidRDefault="003653B8" w:rsidP="003653B8">
            <w:pPr>
              <w:spacing w:line="240" w:lineRule="auto"/>
              <w:jc w:val="right"/>
              <w:rPr>
                <w:sz w:val="20"/>
                <w:szCs w:val="20"/>
              </w:rPr>
            </w:pPr>
            <w:r>
              <w:rPr>
                <w:rFonts w:ascii="Calibri" w:hAnsi="Calibri" w:cs="Calibri"/>
                <w:color w:val="000000"/>
              </w:rPr>
              <w:t xml:space="preserve">(0.74)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7869F7" w14:textId="7D82CDD1" w:rsidR="003653B8" w:rsidRPr="001C3597" w:rsidRDefault="003653B8" w:rsidP="003653B8">
            <w:pPr>
              <w:spacing w:line="240" w:lineRule="auto"/>
              <w:jc w:val="right"/>
              <w:rPr>
                <w:sz w:val="20"/>
                <w:szCs w:val="20"/>
              </w:rPr>
            </w:pPr>
            <w:r>
              <w:rPr>
                <w:rFonts w:ascii="Calibri" w:hAnsi="Calibri" w:cs="Calibri"/>
                <w:color w:val="000000"/>
              </w:rPr>
              <w:t xml:space="preserve">(0.78)   </w:t>
            </w:r>
          </w:p>
        </w:tc>
      </w:tr>
      <w:tr w:rsidR="003653B8" w:rsidRPr="001C3597" w14:paraId="2A4AC1AD"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089F94"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PSLE (sum 0-14)</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DEB759" w14:textId="1E1EB3D4" w:rsidR="003653B8" w:rsidRPr="001C3597" w:rsidRDefault="003653B8" w:rsidP="003653B8">
            <w:pPr>
              <w:spacing w:line="240" w:lineRule="auto"/>
              <w:jc w:val="right"/>
              <w:rPr>
                <w:sz w:val="20"/>
                <w:szCs w:val="20"/>
              </w:rPr>
            </w:pPr>
            <w:r>
              <w:rPr>
                <w:rFonts w:ascii="Calibri" w:hAnsi="Calibri" w:cs="Calibri"/>
                <w:color w:val="000000"/>
              </w:rPr>
              <w:t xml:space="preserve">1.35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2CAF39" w14:textId="1AE58AE2" w:rsidR="003653B8" w:rsidRPr="001C3597" w:rsidRDefault="003653B8" w:rsidP="003653B8">
            <w:pPr>
              <w:spacing w:line="240" w:lineRule="auto"/>
              <w:jc w:val="right"/>
              <w:rPr>
                <w:sz w:val="20"/>
                <w:szCs w:val="20"/>
              </w:rPr>
            </w:pPr>
            <w:r>
              <w:rPr>
                <w:rFonts w:ascii="Calibri" w:hAnsi="Calibri" w:cs="Calibri"/>
                <w:color w:val="000000"/>
              </w:rPr>
              <w:t>1.39 ***</w:t>
            </w:r>
          </w:p>
        </w:tc>
      </w:tr>
      <w:tr w:rsidR="003653B8" w:rsidRPr="001C3597" w14:paraId="2A1D57E8"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F4C485"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23E9EA" w14:textId="730DC2C9" w:rsidR="003653B8" w:rsidRPr="001C3597" w:rsidRDefault="003653B8" w:rsidP="003653B8">
            <w:pPr>
              <w:spacing w:line="240" w:lineRule="auto"/>
              <w:jc w:val="right"/>
              <w:rPr>
                <w:sz w:val="20"/>
                <w:szCs w:val="20"/>
              </w:rPr>
            </w:pPr>
            <w:r>
              <w:rPr>
                <w:rFonts w:ascii="Calibri" w:hAnsi="Calibri" w:cs="Calibri"/>
                <w:color w:val="000000"/>
              </w:rPr>
              <w:t xml:space="preserve">(0.46)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D16BB2" w14:textId="71F68C2E" w:rsidR="003653B8" w:rsidRPr="001C3597" w:rsidRDefault="003653B8" w:rsidP="003653B8">
            <w:pPr>
              <w:spacing w:line="240" w:lineRule="auto"/>
              <w:jc w:val="right"/>
              <w:rPr>
                <w:sz w:val="20"/>
                <w:szCs w:val="20"/>
              </w:rPr>
            </w:pPr>
            <w:r>
              <w:rPr>
                <w:rFonts w:ascii="Calibri" w:hAnsi="Calibri" w:cs="Calibri"/>
                <w:color w:val="000000"/>
              </w:rPr>
              <w:t xml:space="preserve">(0.37)   </w:t>
            </w:r>
          </w:p>
        </w:tc>
      </w:tr>
      <w:tr w:rsidR="003653B8" w:rsidRPr="001C3597" w14:paraId="2BC0F29C"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C21F0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sex*CTE (sum 0-3)</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2C6901" w14:textId="1A6CC7F6" w:rsidR="003653B8" w:rsidRPr="001C3597" w:rsidRDefault="003653B8" w:rsidP="003653B8">
            <w:pPr>
              <w:spacing w:line="240" w:lineRule="auto"/>
              <w:jc w:val="right"/>
              <w:rPr>
                <w:sz w:val="20"/>
                <w:szCs w:val="20"/>
              </w:rPr>
            </w:pPr>
            <w:r>
              <w:rPr>
                <w:rFonts w:ascii="Calibri" w:hAnsi="Calibri" w:cs="Calibri"/>
                <w:color w:val="000000"/>
              </w:rPr>
              <w:t>0.39</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C52248" w14:textId="5A3FD699" w:rsidR="003653B8" w:rsidRPr="001C3597" w:rsidRDefault="003653B8" w:rsidP="003653B8">
            <w:pPr>
              <w:spacing w:line="240" w:lineRule="auto"/>
              <w:jc w:val="right"/>
              <w:rPr>
                <w:sz w:val="20"/>
                <w:szCs w:val="20"/>
              </w:rPr>
            </w:pPr>
            <w:r>
              <w:rPr>
                <w:rFonts w:ascii="Calibri" w:hAnsi="Calibri" w:cs="Calibri"/>
                <w:color w:val="000000"/>
              </w:rPr>
              <w:t>0.60</w:t>
            </w:r>
          </w:p>
        </w:tc>
      </w:tr>
      <w:tr w:rsidR="003653B8" w:rsidRPr="001C3597" w14:paraId="36F564CC"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2804F8"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535DB6" w14:textId="5E188831" w:rsidR="003653B8" w:rsidRPr="001C3597" w:rsidRDefault="003653B8" w:rsidP="003653B8">
            <w:pPr>
              <w:spacing w:line="240" w:lineRule="auto"/>
              <w:jc w:val="right"/>
              <w:rPr>
                <w:sz w:val="20"/>
                <w:szCs w:val="20"/>
              </w:rPr>
            </w:pPr>
            <w:r>
              <w:rPr>
                <w:rFonts w:ascii="Calibri" w:hAnsi="Calibri" w:cs="Calibri"/>
                <w:color w:val="000000"/>
              </w:rPr>
              <w:t xml:space="preserve">(1.07)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3ECAC2" w14:textId="6E2DAD1E" w:rsidR="003653B8" w:rsidRPr="001C3597" w:rsidRDefault="003653B8" w:rsidP="003653B8">
            <w:pPr>
              <w:spacing w:line="240" w:lineRule="auto"/>
              <w:jc w:val="right"/>
              <w:rPr>
                <w:sz w:val="20"/>
                <w:szCs w:val="20"/>
              </w:rPr>
            </w:pPr>
            <w:r>
              <w:rPr>
                <w:rFonts w:ascii="Calibri" w:hAnsi="Calibri" w:cs="Calibri"/>
                <w:color w:val="000000"/>
              </w:rPr>
              <w:t xml:space="preserve">(1.09)   </w:t>
            </w:r>
          </w:p>
        </w:tc>
      </w:tr>
      <w:tr w:rsidR="003653B8" w:rsidRPr="001C3597" w14:paraId="003B1866"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28A44C"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sex*PSLE (sum 0-14)</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33EEAB" w14:textId="695758A0" w:rsidR="003653B8" w:rsidRPr="001C3597" w:rsidRDefault="003653B8" w:rsidP="003653B8">
            <w:pPr>
              <w:spacing w:line="240" w:lineRule="auto"/>
              <w:jc w:val="right"/>
              <w:rPr>
                <w:sz w:val="20"/>
                <w:szCs w:val="20"/>
              </w:rPr>
            </w:pPr>
            <w:r>
              <w:rPr>
                <w:rFonts w:ascii="Calibri" w:hAnsi="Calibri" w:cs="Calibri"/>
                <w:color w:val="000000"/>
              </w:rPr>
              <w:t>0.55</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580816" w14:textId="56EFCE5C" w:rsidR="003653B8" w:rsidRPr="001C3597" w:rsidRDefault="003653B8" w:rsidP="003653B8">
            <w:pPr>
              <w:spacing w:line="240" w:lineRule="auto"/>
              <w:jc w:val="right"/>
              <w:rPr>
                <w:sz w:val="20"/>
                <w:szCs w:val="20"/>
              </w:rPr>
            </w:pPr>
            <w:r>
              <w:rPr>
                <w:rFonts w:ascii="Calibri" w:hAnsi="Calibri" w:cs="Calibri"/>
                <w:color w:val="000000"/>
              </w:rPr>
              <w:t xml:space="preserve">0.89 +  </w:t>
            </w:r>
          </w:p>
        </w:tc>
      </w:tr>
      <w:tr w:rsidR="003653B8" w:rsidRPr="001C3597" w14:paraId="58F9D2CA"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23C3D0"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1BFCB2" w14:textId="48CC9043" w:rsidR="003653B8" w:rsidRPr="001C3597" w:rsidRDefault="003653B8" w:rsidP="003653B8">
            <w:pPr>
              <w:spacing w:line="240" w:lineRule="auto"/>
              <w:jc w:val="right"/>
              <w:rPr>
                <w:sz w:val="20"/>
                <w:szCs w:val="20"/>
              </w:rPr>
            </w:pPr>
            <w:r>
              <w:rPr>
                <w:rFonts w:ascii="Calibri" w:hAnsi="Calibri" w:cs="Calibri"/>
                <w:color w:val="000000"/>
              </w:rPr>
              <w:t xml:space="preserve">(0.56)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BA23BD" w14:textId="6AC7494E" w:rsidR="003653B8" w:rsidRPr="001C3597" w:rsidRDefault="003653B8" w:rsidP="003653B8">
            <w:pPr>
              <w:spacing w:line="240" w:lineRule="auto"/>
              <w:jc w:val="right"/>
              <w:rPr>
                <w:sz w:val="20"/>
                <w:szCs w:val="20"/>
              </w:rPr>
            </w:pPr>
            <w:r>
              <w:rPr>
                <w:rFonts w:ascii="Calibri" w:hAnsi="Calibri" w:cs="Calibri"/>
                <w:color w:val="000000"/>
              </w:rPr>
              <w:t xml:space="preserve">(0.50)   </w:t>
            </w:r>
          </w:p>
        </w:tc>
      </w:tr>
      <w:tr w:rsidR="003653B8" w:rsidRPr="001C3597" w14:paraId="38C405EA"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187404"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BCL Form (age 6-18)</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276EC1" w14:textId="7A5435E9" w:rsidR="003653B8" w:rsidRPr="001C3597" w:rsidRDefault="003653B8" w:rsidP="003653B8">
            <w:pPr>
              <w:spacing w:line="240" w:lineRule="auto"/>
              <w:jc w:val="right"/>
              <w:rPr>
                <w:sz w:val="20"/>
                <w:szCs w:val="20"/>
              </w:rPr>
            </w:pPr>
            <w:r>
              <w:rPr>
                <w:rFonts w:ascii="Calibri" w:hAnsi="Calibri" w:cs="Calibri"/>
                <w:color w:val="000000"/>
              </w:rPr>
              <w:t>3.14</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D0CFE2" w14:textId="0BA52029" w:rsidR="003653B8" w:rsidRPr="001C3597" w:rsidRDefault="003653B8" w:rsidP="003653B8">
            <w:pPr>
              <w:spacing w:line="240" w:lineRule="auto"/>
              <w:jc w:val="right"/>
              <w:rPr>
                <w:sz w:val="20"/>
                <w:szCs w:val="20"/>
              </w:rPr>
            </w:pPr>
            <w:r>
              <w:rPr>
                <w:rFonts w:ascii="Calibri" w:hAnsi="Calibri" w:cs="Calibri"/>
                <w:color w:val="000000"/>
              </w:rPr>
              <w:t>4.26</w:t>
            </w:r>
          </w:p>
        </w:tc>
      </w:tr>
      <w:tr w:rsidR="003653B8" w:rsidRPr="001C3597" w14:paraId="0FE9417F"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23C2BD"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F2B99C" w14:textId="58CF89C1" w:rsidR="003653B8" w:rsidRPr="001C3597" w:rsidRDefault="003653B8" w:rsidP="003653B8">
            <w:pPr>
              <w:spacing w:line="240" w:lineRule="auto"/>
              <w:jc w:val="right"/>
              <w:rPr>
                <w:sz w:val="20"/>
                <w:szCs w:val="20"/>
              </w:rPr>
            </w:pPr>
            <w:r>
              <w:rPr>
                <w:rFonts w:ascii="Calibri" w:hAnsi="Calibri" w:cs="Calibri"/>
                <w:color w:val="000000"/>
              </w:rPr>
              <w:t xml:space="preserve">(2.62)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C74D33" w14:textId="2CE4882E" w:rsidR="003653B8" w:rsidRPr="001C3597" w:rsidRDefault="003653B8" w:rsidP="003653B8">
            <w:pPr>
              <w:spacing w:line="240" w:lineRule="auto"/>
              <w:jc w:val="right"/>
              <w:rPr>
                <w:sz w:val="20"/>
                <w:szCs w:val="20"/>
              </w:rPr>
            </w:pPr>
            <w:r>
              <w:rPr>
                <w:rFonts w:ascii="Calibri" w:hAnsi="Calibri" w:cs="Calibri"/>
                <w:color w:val="000000"/>
              </w:rPr>
              <w:t xml:space="preserve">(2.82)   </w:t>
            </w:r>
          </w:p>
        </w:tc>
      </w:tr>
      <w:tr w:rsidR="003653B8" w:rsidRPr="001C3597" w14:paraId="59F8C922"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825FCF"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site: SF</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A2444A" w14:textId="56492919" w:rsidR="003653B8" w:rsidRPr="001C3597" w:rsidRDefault="003653B8" w:rsidP="003653B8">
            <w:pPr>
              <w:spacing w:line="240" w:lineRule="auto"/>
              <w:jc w:val="right"/>
              <w:rPr>
                <w:sz w:val="20"/>
                <w:szCs w:val="20"/>
              </w:rPr>
            </w:pPr>
            <w:r>
              <w:rPr>
                <w:rFonts w:ascii="Calibri" w:hAnsi="Calibri" w:cs="Calibri"/>
                <w:color w:val="000000"/>
              </w:rPr>
              <w:t>-4.83</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22BEA7" w14:textId="4FBA7C7F" w:rsidR="003653B8" w:rsidRPr="001C3597" w:rsidRDefault="003653B8" w:rsidP="003653B8">
            <w:pPr>
              <w:spacing w:line="240" w:lineRule="auto"/>
              <w:jc w:val="right"/>
              <w:rPr>
                <w:sz w:val="20"/>
                <w:szCs w:val="20"/>
              </w:rPr>
            </w:pPr>
            <w:r>
              <w:rPr>
                <w:rFonts w:ascii="Calibri" w:hAnsi="Calibri" w:cs="Calibri"/>
                <w:color w:val="000000"/>
              </w:rPr>
              <w:t>-4.72</w:t>
            </w:r>
          </w:p>
        </w:tc>
      </w:tr>
      <w:tr w:rsidR="003653B8" w:rsidRPr="001C3597" w14:paraId="543D042F"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490D98"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9B5DCD" w14:textId="4046FADD" w:rsidR="003653B8" w:rsidRPr="001C3597" w:rsidRDefault="003653B8" w:rsidP="003653B8">
            <w:pPr>
              <w:spacing w:line="240" w:lineRule="auto"/>
              <w:jc w:val="right"/>
              <w:rPr>
                <w:sz w:val="20"/>
                <w:szCs w:val="20"/>
              </w:rPr>
            </w:pPr>
            <w:r>
              <w:rPr>
                <w:rFonts w:ascii="Calibri" w:hAnsi="Calibri" w:cs="Calibri"/>
                <w:color w:val="000000"/>
              </w:rPr>
              <w:t xml:space="preserve">(3.79)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6A7CA8" w14:textId="7E12CB3F" w:rsidR="003653B8" w:rsidRPr="001C3597" w:rsidRDefault="003653B8" w:rsidP="003653B8">
            <w:pPr>
              <w:spacing w:line="240" w:lineRule="auto"/>
              <w:jc w:val="right"/>
              <w:rPr>
                <w:sz w:val="20"/>
                <w:szCs w:val="20"/>
              </w:rPr>
            </w:pPr>
            <w:r>
              <w:rPr>
                <w:rFonts w:ascii="Calibri" w:hAnsi="Calibri" w:cs="Calibri"/>
                <w:color w:val="000000"/>
              </w:rPr>
              <w:t xml:space="preserve">(4.06)   </w:t>
            </w:r>
          </w:p>
        </w:tc>
      </w:tr>
      <w:tr w:rsidR="003653B8" w:rsidRPr="001C3597" w14:paraId="19038B70"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D66008"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site: UMN</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2EEE66" w14:textId="320C1D5C" w:rsidR="003653B8" w:rsidRPr="001C3597" w:rsidRDefault="003653B8" w:rsidP="003653B8">
            <w:pPr>
              <w:spacing w:line="240" w:lineRule="auto"/>
              <w:jc w:val="right"/>
              <w:rPr>
                <w:sz w:val="20"/>
                <w:szCs w:val="20"/>
              </w:rPr>
            </w:pPr>
            <w:r>
              <w:rPr>
                <w:rFonts w:ascii="Calibri" w:hAnsi="Calibri" w:cs="Calibri"/>
                <w:color w:val="000000"/>
              </w:rPr>
              <w:t>-0.46</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7C6A37" w14:textId="15CF1470" w:rsidR="003653B8" w:rsidRPr="001C3597" w:rsidRDefault="003653B8" w:rsidP="003653B8">
            <w:pPr>
              <w:spacing w:line="240" w:lineRule="auto"/>
              <w:jc w:val="right"/>
              <w:rPr>
                <w:sz w:val="20"/>
                <w:szCs w:val="20"/>
              </w:rPr>
            </w:pPr>
            <w:r>
              <w:rPr>
                <w:rFonts w:ascii="Calibri" w:hAnsi="Calibri" w:cs="Calibri"/>
                <w:color w:val="000000"/>
              </w:rPr>
              <w:t>-0.13</w:t>
            </w:r>
          </w:p>
        </w:tc>
      </w:tr>
      <w:tr w:rsidR="003653B8" w:rsidRPr="001C3597" w14:paraId="59C6DA4B"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08F7CB"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16F1C0" w14:textId="444FC123" w:rsidR="003653B8" w:rsidRPr="001C3597" w:rsidRDefault="003653B8" w:rsidP="003653B8">
            <w:pPr>
              <w:spacing w:line="240" w:lineRule="auto"/>
              <w:jc w:val="right"/>
              <w:rPr>
                <w:sz w:val="20"/>
                <w:szCs w:val="20"/>
              </w:rPr>
            </w:pPr>
            <w:r>
              <w:rPr>
                <w:rFonts w:ascii="Calibri" w:hAnsi="Calibri" w:cs="Calibri"/>
                <w:color w:val="000000"/>
              </w:rPr>
              <w:t xml:space="preserve">(3.63)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4525C5" w14:textId="42B13B40" w:rsidR="003653B8" w:rsidRPr="001C3597" w:rsidRDefault="003653B8" w:rsidP="003653B8">
            <w:pPr>
              <w:spacing w:line="240" w:lineRule="auto"/>
              <w:jc w:val="right"/>
              <w:rPr>
                <w:sz w:val="20"/>
                <w:szCs w:val="20"/>
              </w:rPr>
            </w:pPr>
            <w:r>
              <w:rPr>
                <w:rFonts w:ascii="Calibri" w:hAnsi="Calibri" w:cs="Calibri"/>
                <w:color w:val="000000"/>
              </w:rPr>
              <w:t xml:space="preserve">(3.87)   </w:t>
            </w:r>
          </w:p>
        </w:tc>
      </w:tr>
      <w:tr w:rsidR="003653B8" w:rsidRPr="001C3597" w14:paraId="556D584F"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B1666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site: Rochester</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B19018" w14:textId="243AD06E" w:rsidR="003653B8" w:rsidRPr="001C3597" w:rsidRDefault="003653B8" w:rsidP="003653B8">
            <w:pPr>
              <w:spacing w:line="240" w:lineRule="auto"/>
              <w:jc w:val="right"/>
              <w:rPr>
                <w:sz w:val="20"/>
                <w:szCs w:val="20"/>
              </w:rPr>
            </w:pPr>
            <w:r>
              <w:rPr>
                <w:rFonts w:ascii="Calibri" w:hAnsi="Calibri" w:cs="Calibri"/>
                <w:color w:val="000000"/>
              </w:rPr>
              <w:t>0.60</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F1E866" w14:textId="7F5ADF0E" w:rsidR="003653B8" w:rsidRPr="001C3597" w:rsidRDefault="003653B8" w:rsidP="003653B8">
            <w:pPr>
              <w:spacing w:line="240" w:lineRule="auto"/>
              <w:jc w:val="right"/>
              <w:rPr>
                <w:sz w:val="20"/>
                <w:szCs w:val="20"/>
              </w:rPr>
            </w:pPr>
            <w:r>
              <w:rPr>
                <w:rFonts w:ascii="Calibri" w:hAnsi="Calibri" w:cs="Calibri"/>
                <w:color w:val="000000"/>
              </w:rPr>
              <w:t>1.07</w:t>
            </w:r>
          </w:p>
        </w:tc>
      </w:tr>
      <w:tr w:rsidR="003653B8" w:rsidRPr="001C3597" w14:paraId="3FFA1325"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E1C4EF"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4CF6CB" w14:textId="5C2C06C8" w:rsidR="003653B8" w:rsidRPr="001C3597" w:rsidRDefault="003653B8" w:rsidP="003653B8">
            <w:pPr>
              <w:spacing w:line="240" w:lineRule="auto"/>
              <w:jc w:val="right"/>
              <w:rPr>
                <w:sz w:val="20"/>
                <w:szCs w:val="20"/>
              </w:rPr>
            </w:pPr>
            <w:r>
              <w:rPr>
                <w:rFonts w:ascii="Calibri" w:hAnsi="Calibri" w:cs="Calibri"/>
                <w:color w:val="000000"/>
              </w:rPr>
              <w:t xml:space="preserve">(3.69)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A487CA" w14:textId="200D19AC" w:rsidR="003653B8" w:rsidRPr="001C3597" w:rsidRDefault="003653B8" w:rsidP="003653B8">
            <w:pPr>
              <w:spacing w:line="240" w:lineRule="auto"/>
              <w:jc w:val="right"/>
              <w:rPr>
                <w:sz w:val="20"/>
                <w:szCs w:val="20"/>
              </w:rPr>
            </w:pPr>
            <w:r>
              <w:rPr>
                <w:rFonts w:ascii="Calibri" w:hAnsi="Calibri" w:cs="Calibri"/>
                <w:color w:val="000000"/>
              </w:rPr>
              <w:t xml:space="preserve">(4.02)   </w:t>
            </w:r>
          </w:p>
        </w:tc>
      </w:tr>
      <w:tr w:rsidR="003653B8" w:rsidRPr="001C3597" w14:paraId="44AD7874"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BD4635"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site: Seattle (TIDES)</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3B624E" w14:textId="319EAE5B" w:rsidR="003653B8" w:rsidRPr="001C3597" w:rsidRDefault="003653B8" w:rsidP="003653B8">
            <w:pPr>
              <w:spacing w:line="240" w:lineRule="auto"/>
              <w:jc w:val="right"/>
              <w:rPr>
                <w:sz w:val="20"/>
                <w:szCs w:val="20"/>
              </w:rPr>
            </w:pPr>
            <w:r>
              <w:rPr>
                <w:rFonts w:ascii="Calibri" w:hAnsi="Calibri" w:cs="Calibri"/>
                <w:color w:val="000000"/>
              </w:rPr>
              <w:t>2.48</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371857" w14:textId="2F93AEDA" w:rsidR="003653B8" w:rsidRPr="001C3597" w:rsidRDefault="003653B8" w:rsidP="003653B8">
            <w:pPr>
              <w:spacing w:line="240" w:lineRule="auto"/>
              <w:jc w:val="right"/>
              <w:rPr>
                <w:sz w:val="20"/>
                <w:szCs w:val="20"/>
              </w:rPr>
            </w:pPr>
            <w:r>
              <w:rPr>
                <w:rFonts w:ascii="Calibri" w:hAnsi="Calibri" w:cs="Calibri"/>
                <w:color w:val="000000"/>
              </w:rPr>
              <w:t>3.23</w:t>
            </w:r>
          </w:p>
        </w:tc>
      </w:tr>
      <w:tr w:rsidR="003653B8" w:rsidRPr="001C3597" w14:paraId="4B723386"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F2D27B"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819870" w14:textId="4FA7BA36" w:rsidR="003653B8" w:rsidRPr="001C3597" w:rsidRDefault="003653B8" w:rsidP="003653B8">
            <w:pPr>
              <w:spacing w:line="240" w:lineRule="auto"/>
              <w:jc w:val="right"/>
              <w:rPr>
                <w:sz w:val="20"/>
                <w:szCs w:val="20"/>
              </w:rPr>
            </w:pPr>
            <w:r>
              <w:rPr>
                <w:rFonts w:ascii="Calibri" w:hAnsi="Calibri" w:cs="Calibri"/>
                <w:color w:val="000000"/>
              </w:rPr>
              <w:t xml:space="preserve">(3.76)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C20623" w14:textId="709F7B5C" w:rsidR="003653B8" w:rsidRPr="001C3597" w:rsidRDefault="003653B8" w:rsidP="003653B8">
            <w:pPr>
              <w:spacing w:line="240" w:lineRule="auto"/>
              <w:jc w:val="right"/>
              <w:rPr>
                <w:sz w:val="20"/>
                <w:szCs w:val="20"/>
              </w:rPr>
            </w:pPr>
            <w:r>
              <w:rPr>
                <w:rFonts w:ascii="Calibri" w:hAnsi="Calibri" w:cs="Calibri"/>
                <w:color w:val="000000"/>
              </w:rPr>
              <w:t xml:space="preserve">(4.11)   </w:t>
            </w:r>
          </w:p>
        </w:tc>
      </w:tr>
      <w:tr w:rsidR="003653B8" w:rsidRPr="001C3597" w14:paraId="08303ADA"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2F681A"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site: Seattle (GAPPS)</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B9B823" w14:textId="314C7F25" w:rsidR="003653B8" w:rsidRPr="001C3597" w:rsidRDefault="003653B8" w:rsidP="003653B8">
            <w:pPr>
              <w:spacing w:line="240" w:lineRule="auto"/>
              <w:jc w:val="right"/>
              <w:rPr>
                <w:sz w:val="20"/>
                <w:szCs w:val="20"/>
              </w:rPr>
            </w:pPr>
            <w:r>
              <w:rPr>
                <w:rFonts w:ascii="Calibri" w:hAnsi="Calibri" w:cs="Calibri"/>
                <w:color w:val="000000"/>
              </w:rPr>
              <w:t>-1.30</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D9F8F3" w14:textId="5EB678B2" w:rsidR="003653B8" w:rsidRPr="001C3597" w:rsidRDefault="003653B8" w:rsidP="003653B8">
            <w:pPr>
              <w:spacing w:line="240" w:lineRule="auto"/>
              <w:jc w:val="right"/>
              <w:rPr>
                <w:sz w:val="20"/>
                <w:szCs w:val="20"/>
              </w:rPr>
            </w:pPr>
            <w:r>
              <w:rPr>
                <w:rFonts w:ascii="Calibri" w:hAnsi="Calibri" w:cs="Calibri"/>
                <w:color w:val="000000"/>
              </w:rPr>
              <w:t>-2.79</w:t>
            </w:r>
          </w:p>
        </w:tc>
      </w:tr>
      <w:tr w:rsidR="003653B8" w:rsidRPr="001C3597" w14:paraId="28AA0D5C"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4E75FE"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115EFA" w14:textId="19411EBB" w:rsidR="003653B8" w:rsidRPr="001C3597" w:rsidRDefault="003653B8" w:rsidP="003653B8">
            <w:pPr>
              <w:spacing w:line="240" w:lineRule="auto"/>
              <w:jc w:val="right"/>
              <w:rPr>
                <w:sz w:val="20"/>
                <w:szCs w:val="20"/>
              </w:rPr>
            </w:pPr>
            <w:r>
              <w:rPr>
                <w:rFonts w:ascii="Calibri" w:hAnsi="Calibri" w:cs="Calibri"/>
                <w:color w:val="000000"/>
              </w:rPr>
              <w:t xml:space="preserve">(3.12)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3755E28" w14:textId="7244AC25" w:rsidR="003653B8" w:rsidRPr="001C3597" w:rsidRDefault="003653B8" w:rsidP="003653B8">
            <w:pPr>
              <w:spacing w:line="240" w:lineRule="auto"/>
              <w:jc w:val="right"/>
              <w:rPr>
                <w:sz w:val="20"/>
                <w:szCs w:val="20"/>
              </w:rPr>
            </w:pPr>
            <w:r>
              <w:rPr>
                <w:rFonts w:ascii="Calibri" w:hAnsi="Calibri" w:cs="Calibri"/>
                <w:color w:val="000000"/>
              </w:rPr>
              <w:t xml:space="preserve">(3.39)   </w:t>
            </w:r>
          </w:p>
        </w:tc>
      </w:tr>
      <w:tr w:rsidR="003653B8" w:rsidRPr="001C3597" w14:paraId="497D750E"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CF3A5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site: Yakima</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FD229A" w14:textId="4F8CFAD5" w:rsidR="003653B8" w:rsidRPr="001C3597" w:rsidRDefault="003653B8" w:rsidP="003653B8">
            <w:pPr>
              <w:spacing w:line="240" w:lineRule="auto"/>
              <w:jc w:val="right"/>
              <w:rPr>
                <w:sz w:val="20"/>
                <w:szCs w:val="20"/>
              </w:rPr>
            </w:pPr>
            <w:r>
              <w:rPr>
                <w:rFonts w:ascii="Calibri" w:hAnsi="Calibri" w:cs="Calibri"/>
                <w:color w:val="000000"/>
              </w:rPr>
              <w:t>-3.02</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251403" w14:textId="6E7F8CBA" w:rsidR="003653B8" w:rsidRPr="001C3597" w:rsidRDefault="003653B8" w:rsidP="003653B8">
            <w:pPr>
              <w:spacing w:line="240" w:lineRule="auto"/>
              <w:jc w:val="right"/>
              <w:rPr>
                <w:sz w:val="20"/>
                <w:szCs w:val="20"/>
              </w:rPr>
            </w:pPr>
            <w:r>
              <w:rPr>
                <w:rFonts w:ascii="Calibri" w:hAnsi="Calibri" w:cs="Calibri"/>
                <w:color w:val="000000"/>
              </w:rPr>
              <w:t>-2.12</w:t>
            </w:r>
          </w:p>
        </w:tc>
      </w:tr>
      <w:tr w:rsidR="003653B8" w:rsidRPr="001C3597" w14:paraId="68314D9B"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D007C3D"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AB2E6A" w14:textId="2E46A31F" w:rsidR="003653B8" w:rsidRPr="001C3597" w:rsidRDefault="003653B8" w:rsidP="003653B8">
            <w:pPr>
              <w:spacing w:line="240" w:lineRule="auto"/>
              <w:jc w:val="right"/>
              <w:rPr>
                <w:sz w:val="20"/>
                <w:szCs w:val="20"/>
              </w:rPr>
            </w:pPr>
            <w:r>
              <w:rPr>
                <w:rFonts w:ascii="Calibri" w:hAnsi="Calibri" w:cs="Calibri"/>
                <w:color w:val="000000"/>
              </w:rPr>
              <w:t xml:space="preserve">(3.23)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2074E5" w14:textId="66ECB74C" w:rsidR="003653B8" w:rsidRPr="001C3597" w:rsidRDefault="003653B8" w:rsidP="003653B8">
            <w:pPr>
              <w:spacing w:line="240" w:lineRule="auto"/>
              <w:jc w:val="right"/>
              <w:rPr>
                <w:sz w:val="20"/>
                <w:szCs w:val="20"/>
              </w:rPr>
            </w:pPr>
            <w:r>
              <w:rPr>
                <w:rFonts w:ascii="Calibri" w:hAnsi="Calibri" w:cs="Calibri"/>
                <w:color w:val="000000"/>
              </w:rPr>
              <w:t xml:space="preserve">(3.50)   </w:t>
            </w:r>
          </w:p>
        </w:tc>
      </w:tr>
      <w:tr w:rsidR="003653B8" w:rsidRPr="001C3597" w14:paraId="2E72104B" w14:textId="77777777" w:rsidTr="0044009F">
        <w:trPr>
          <w:trHeight w:val="27"/>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7B1A09"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year_birth2008</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A2A63B" w14:textId="2240D30D" w:rsidR="003653B8" w:rsidRPr="001C3597" w:rsidRDefault="003653B8" w:rsidP="003653B8">
            <w:pPr>
              <w:spacing w:line="240" w:lineRule="auto"/>
              <w:jc w:val="right"/>
              <w:rPr>
                <w:sz w:val="20"/>
                <w:szCs w:val="20"/>
              </w:rPr>
            </w:pPr>
            <w:r>
              <w:rPr>
                <w:rFonts w:ascii="Calibri" w:hAnsi="Calibri" w:cs="Calibri"/>
                <w:color w:val="000000"/>
              </w:rPr>
              <w:t>-1.01</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D012E8" w14:textId="2BED578A" w:rsidR="003653B8" w:rsidRPr="001C3597" w:rsidRDefault="003653B8" w:rsidP="003653B8">
            <w:pPr>
              <w:spacing w:line="240" w:lineRule="auto"/>
              <w:jc w:val="right"/>
              <w:rPr>
                <w:sz w:val="20"/>
                <w:szCs w:val="20"/>
              </w:rPr>
            </w:pPr>
            <w:r>
              <w:rPr>
                <w:rFonts w:ascii="Calibri" w:hAnsi="Calibri" w:cs="Calibri"/>
                <w:color w:val="000000"/>
              </w:rPr>
              <w:t>-1.99</w:t>
            </w:r>
          </w:p>
        </w:tc>
      </w:tr>
      <w:tr w:rsidR="003653B8" w:rsidRPr="001C3597" w14:paraId="394001AB"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E7E80F"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3BE66FC" w14:textId="4B441D5A" w:rsidR="003653B8" w:rsidRPr="001C3597" w:rsidRDefault="003653B8" w:rsidP="003653B8">
            <w:pPr>
              <w:spacing w:line="240" w:lineRule="auto"/>
              <w:jc w:val="right"/>
              <w:rPr>
                <w:sz w:val="20"/>
                <w:szCs w:val="20"/>
              </w:rPr>
            </w:pPr>
            <w:r>
              <w:rPr>
                <w:rFonts w:ascii="Calibri" w:hAnsi="Calibri" w:cs="Calibri"/>
                <w:color w:val="000000"/>
              </w:rPr>
              <w:t xml:space="preserve">(2.39)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A819BB9" w14:textId="0F26E5D5" w:rsidR="003653B8" w:rsidRPr="001C3597" w:rsidRDefault="003653B8" w:rsidP="003653B8">
            <w:pPr>
              <w:spacing w:line="240" w:lineRule="auto"/>
              <w:jc w:val="right"/>
              <w:rPr>
                <w:sz w:val="20"/>
                <w:szCs w:val="20"/>
              </w:rPr>
            </w:pPr>
            <w:r>
              <w:rPr>
                <w:rFonts w:ascii="Calibri" w:hAnsi="Calibri" w:cs="Calibri"/>
                <w:color w:val="000000"/>
              </w:rPr>
              <w:t xml:space="preserve">(3.04)   </w:t>
            </w:r>
          </w:p>
        </w:tc>
      </w:tr>
      <w:tr w:rsidR="003653B8" w:rsidRPr="001C3597" w14:paraId="6611B435"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8CC174"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lastRenderedPageBreak/>
              <w:t>year_birth2009</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E67228" w14:textId="624BD194" w:rsidR="003653B8" w:rsidRPr="001C3597" w:rsidRDefault="003653B8" w:rsidP="003653B8">
            <w:pPr>
              <w:spacing w:line="240" w:lineRule="auto"/>
              <w:jc w:val="right"/>
              <w:rPr>
                <w:sz w:val="20"/>
                <w:szCs w:val="20"/>
              </w:rPr>
            </w:pPr>
            <w:r>
              <w:rPr>
                <w:rFonts w:ascii="Calibri" w:hAnsi="Calibri" w:cs="Calibri"/>
                <w:color w:val="000000"/>
              </w:rPr>
              <w:t>-2.63</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B63B67" w14:textId="11B3F342" w:rsidR="003653B8" w:rsidRPr="001C3597" w:rsidRDefault="003653B8" w:rsidP="003653B8">
            <w:pPr>
              <w:spacing w:line="240" w:lineRule="auto"/>
              <w:jc w:val="right"/>
              <w:rPr>
                <w:sz w:val="20"/>
                <w:szCs w:val="20"/>
              </w:rPr>
            </w:pPr>
            <w:r>
              <w:rPr>
                <w:rFonts w:ascii="Calibri" w:hAnsi="Calibri" w:cs="Calibri"/>
                <w:color w:val="000000"/>
              </w:rPr>
              <w:t>-3.03</w:t>
            </w:r>
          </w:p>
        </w:tc>
      </w:tr>
      <w:tr w:rsidR="003653B8" w:rsidRPr="001C3597" w14:paraId="0940DCA9"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3B54A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2A9C9A" w14:textId="3F87F24F" w:rsidR="003653B8" w:rsidRPr="001C3597" w:rsidRDefault="003653B8" w:rsidP="003653B8">
            <w:pPr>
              <w:spacing w:line="240" w:lineRule="auto"/>
              <w:jc w:val="right"/>
              <w:rPr>
                <w:sz w:val="20"/>
                <w:szCs w:val="20"/>
              </w:rPr>
            </w:pPr>
            <w:r>
              <w:rPr>
                <w:rFonts w:ascii="Calibri" w:hAnsi="Calibri" w:cs="Calibri"/>
                <w:color w:val="000000"/>
              </w:rPr>
              <w:t xml:space="preserve">(2.42)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C679F0" w14:textId="5D67978A" w:rsidR="003653B8" w:rsidRPr="001C3597" w:rsidRDefault="003653B8" w:rsidP="003653B8">
            <w:pPr>
              <w:spacing w:line="240" w:lineRule="auto"/>
              <w:jc w:val="right"/>
              <w:rPr>
                <w:sz w:val="20"/>
                <w:szCs w:val="20"/>
              </w:rPr>
            </w:pPr>
            <w:r>
              <w:rPr>
                <w:rFonts w:ascii="Calibri" w:hAnsi="Calibri" w:cs="Calibri"/>
                <w:color w:val="000000"/>
              </w:rPr>
              <w:t xml:space="preserve">(3.00)   </w:t>
            </w:r>
          </w:p>
        </w:tc>
      </w:tr>
      <w:tr w:rsidR="003653B8" w:rsidRPr="001C3597" w14:paraId="7F4D2D0C"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85DE53C"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year_birth2010</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2FFE38" w14:textId="6A2D76FA" w:rsidR="003653B8" w:rsidRPr="001C3597" w:rsidRDefault="003653B8" w:rsidP="003653B8">
            <w:pPr>
              <w:spacing w:line="240" w:lineRule="auto"/>
              <w:jc w:val="right"/>
              <w:rPr>
                <w:sz w:val="20"/>
                <w:szCs w:val="20"/>
              </w:rPr>
            </w:pPr>
            <w:r>
              <w:rPr>
                <w:rFonts w:ascii="Calibri" w:hAnsi="Calibri" w:cs="Calibri"/>
                <w:color w:val="000000"/>
              </w:rPr>
              <w:t xml:space="preserve">-6.39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3898DC" w14:textId="6D3A3999" w:rsidR="003653B8" w:rsidRPr="001C3597" w:rsidRDefault="003653B8" w:rsidP="003653B8">
            <w:pPr>
              <w:spacing w:line="240" w:lineRule="auto"/>
              <w:jc w:val="right"/>
              <w:rPr>
                <w:sz w:val="20"/>
                <w:szCs w:val="20"/>
              </w:rPr>
            </w:pPr>
            <w:r>
              <w:rPr>
                <w:rFonts w:ascii="Calibri" w:hAnsi="Calibri" w:cs="Calibri"/>
                <w:color w:val="000000"/>
              </w:rPr>
              <w:t xml:space="preserve">-7.61 *  </w:t>
            </w:r>
          </w:p>
        </w:tc>
      </w:tr>
      <w:tr w:rsidR="003653B8" w:rsidRPr="001C3597" w14:paraId="15D204FE"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C632C0"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95C04D" w14:textId="6DC0882F" w:rsidR="003653B8" w:rsidRPr="001C3597" w:rsidRDefault="003653B8" w:rsidP="003653B8">
            <w:pPr>
              <w:spacing w:line="240" w:lineRule="auto"/>
              <w:jc w:val="right"/>
              <w:rPr>
                <w:sz w:val="20"/>
                <w:szCs w:val="20"/>
              </w:rPr>
            </w:pPr>
            <w:r>
              <w:rPr>
                <w:rFonts w:ascii="Calibri" w:hAnsi="Calibri" w:cs="Calibri"/>
                <w:color w:val="000000"/>
              </w:rPr>
              <w:t xml:space="preserve">(2.37)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FF0791" w14:textId="0E35589B" w:rsidR="003653B8" w:rsidRPr="001C3597" w:rsidRDefault="003653B8" w:rsidP="003653B8">
            <w:pPr>
              <w:spacing w:line="240" w:lineRule="auto"/>
              <w:jc w:val="right"/>
              <w:rPr>
                <w:sz w:val="20"/>
                <w:szCs w:val="20"/>
              </w:rPr>
            </w:pPr>
            <w:r>
              <w:rPr>
                <w:rFonts w:ascii="Calibri" w:hAnsi="Calibri" w:cs="Calibri"/>
                <w:color w:val="000000"/>
              </w:rPr>
              <w:t xml:space="preserve">(2.96)   </w:t>
            </w:r>
          </w:p>
        </w:tc>
      </w:tr>
      <w:tr w:rsidR="003653B8" w:rsidRPr="001C3597" w14:paraId="63A454D6"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164A68"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year_birth2011</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315239" w14:textId="2F94EA95" w:rsidR="003653B8" w:rsidRPr="001C3597" w:rsidRDefault="003653B8" w:rsidP="003653B8">
            <w:pPr>
              <w:spacing w:line="240" w:lineRule="auto"/>
              <w:jc w:val="right"/>
              <w:rPr>
                <w:sz w:val="20"/>
                <w:szCs w:val="20"/>
              </w:rPr>
            </w:pPr>
            <w:r>
              <w:rPr>
                <w:rFonts w:ascii="Calibri" w:hAnsi="Calibri" w:cs="Calibri"/>
                <w:color w:val="000000"/>
              </w:rPr>
              <w:t xml:space="preserve">-4.79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2C1167" w14:textId="7EF81969" w:rsidR="003653B8" w:rsidRPr="001C3597" w:rsidRDefault="003653B8" w:rsidP="003653B8">
            <w:pPr>
              <w:spacing w:line="240" w:lineRule="auto"/>
              <w:jc w:val="right"/>
              <w:rPr>
                <w:sz w:val="20"/>
                <w:szCs w:val="20"/>
              </w:rPr>
            </w:pPr>
            <w:r>
              <w:rPr>
                <w:rFonts w:ascii="Calibri" w:hAnsi="Calibri" w:cs="Calibri"/>
                <w:color w:val="000000"/>
              </w:rPr>
              <w:t>-4.86</w:t>
            </w:r>
          </w:p>
        </w:tc>
      </w:tr>
      <w:tr w:rsidR="003653B8" w:rsidRPr="001C3597" w14:paraId="32363202"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578D54"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3D5A575" w14:textId="0EF3D5B2" w:rsidR="003653B8" w:rsidRPr="001C3597" w:rsidRDefault="003653B8" w:rsidP="003653B8">
            <w:pPr>
              <w:spacing w:line="240" w:lineRule="auto"/>
              <w:jc w:val="right"/>
              <w:rPr>
                <w:sz w:val="20"/>
                <w:szCs w:val="20"/>
              </w:rPr>
            </w:pPr>
            <w:r>
              <w:rPr>
                <w:rFonts w:ascii="Calibri" w:hAnsi="Calibri" w:cs="Calibri"/>
                <w:color w:val="000000"/>
              </w:rPr>
              <w:t xml:space="preserve">(2.42)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396075" w14:textId="3B59CD94" w:rsidR="003653B8" w:rsidRPr="001C3597" w:rsidRDefault="003653B8" w:rsidP="003653B8">
            <w:pPr>
              <w:spacing w:line="240" w:lineRule="auto"/>
              <w:jc w:val="right"/>
              <w:rPr>
                <w:sz w:val="20"/>
                <w:szCs w:val="20"/>
              </w:rPr>
            </w:pPr>
            <w:r>
              <w:rPr>
                <w:rFonts w:ascii="Calibri" w:hAnsi="Calibri" w:cs="Calibri"/>
                <w:color w:val="000000"/>
              </w:rPr>
              <w:t xml:space="preserve">(2.97)   </w:t>
            </w:r>
          </w:p>
        </w:tc>
      </w:tr>
      <w:tr w:rsidR="003653B8" w:rsidRPr="001C3597" w14:paraId="055A7A1B"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2957D5"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year_birth2012</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1B6FCE" w14:textId="7F307E47" w:rsidR="003653B8" w:rsidRPr="001C3597" w:rsidRDefault="003653B8" w:rsidP="003653B8">
            <w:pPr>
              <w:spacing w:line="240" w:lineRule="auto"/>
              <w:jc w:val="right"/>
              <w:rPr>
                <w:sz w:val="20"/>
                <w:szCs w:val="20"/>
              </w:rPr>
            </w:pPr>
            <w:r>
              <w:rPr>
                <w:rFonts w:ascii="Calibri" w:hAnsi="Calibri" w:cs="Calibri"/>
                <w:color w:val="000000"/>
              </w:rPr>
              <w:t>-3.98</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9CFB1E" w14:textId="02696FFE" w:rsidR="003653B8" w:rsidRPr="001C3597" w:rsidRDefault="003653B8" w:rsidP="003653B8">
            <w:pPr>
              <w:spacing w:line="240" w:lineRule="auto"/>
              <w:jc w:val="right"/>
              <w:rPr>
                <w:sz w:val="20"/>
                <w:szCs w:val="20"/>
              </w:rPr>
            </w:pPr>
            <w:r>
              <w:rPr>
                <w:rFonts w:ascii="Calibri" w:hAnsi="Calibri" w:cs="Calibri"/>
                <w:color w:val="000000"/>
              </w:rPr>
              <w:t>-4.10</w:t>
            </w:r>
          </w:p>
        </w:tc>
      </w:tr>
      <w:tr w:rsidR="003653B8" w:rsidRPr="001C3597" w14:paraId="43A3EDC9"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0B06DE"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13612A" w14:textId="21FA230A" w:rsidR="003653B8" w:rsidRPr="001C3597" w:rsidRDefault="003653B8" w:rsidP="003653B8">
            <w:pPr>
              <w:spacing w:line="240" w:lineRule="auto"/>
              <w:jc w:val="right"/>
              <w:rPr>
                <w:sz w:val="20"/>
                <w:szCs w:val="20"/>
              </w:rPr>
            </w:pPr>
            <w:r>
              <w:rPr>
                <w:rFonts w:ascii="Calibri" w:hAnsi="Calibri" w:cs="Calibri"/>
                <w:color w:val="000000"/>
              </w:rPr>
              <w:t xml:space="preserve">(2.92)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838577" w14:textId="141F0038" w:rsidR="003653B8" w:rsidRPr="001C3597" w:rsidRDefault="003653B8" w:rsidP="003653B8">
            <w:pPr>
              <w:spacing w:line="240" w:lineRule="auto"/>
              <w:jc w:val="right"/>
              <w:rPr>
                <w:sz w:val="20"/>
                <w:szCs w:val="20"/>
              </w:rPr>
            </w:pPr>
            <w:r>
              <w:rPr>
                <w:rFonts w:ascii="Calibri" w:hAnsi="Calibri" w:cs="Calibri"/>
                <w:color w:val="000000"/>
              </w:rPr>
              <w:t xml:space="preserve">(3.45)   </w:t>
            </w:r>
          </w:p>
        </w:tc>
      </w:tr>
      <w:tr w:rsidR="003653B8" w:rsidRPr="001C3597" w14:paraId="3F326C5D"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E623C5"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year_birth2013</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F6F7AF" w14:textId="045816B3" w:rsidR="003653B8" w:rsidRPr="001C3597" w:rsidRDefault="003653B8" w:rsidP="003653B8">
            <w:pPr>
              <w:spacing w:line="240" w:lineRule="auto"/>
              <w:jc w:val="right"/>
              <w:rPr>
                <w:sz w:val="20"/>
                <w:szCs w:val="20"/>
              </w:rPr>
            </w:pPr>
            <w:r>
              <w:rPr>
                <w:rFonts w:ascii="Calibri" w:hAnsi="Calibri" w:cs="Calibri"/>
                <w:color w:val="000000"/>
              </w:rPr>
              <w:t>-1.92</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88DA7C" w14:textId="426B86E7" w:rsidR="003653B8" w:rsidRPr="001C3597" w:rsidRDefault="003653B8" w:rsidP="003653B8">
            <w:pPr>
              <w:spacing w:line="240" w:lineRule="auto"/>
              <w:jc w:val="right"/>
              <w:rPr>
                <w:sz w:val="20"/>
                <w:szCs w:val="20"/>
              </w:rPr>
            </w:pPr>
            <w:r>
              <w:rPr>
                <w:rFonts w:ascii="Calibri" w:hAnsi="Calibri" w:cs="Calibri"/>
                <w:color w:val="000000"/>
              </w:rPr>
              <w:t>-2.33</w:t>
            </w:r>
          </w:p>
        </w:tc>
      </w:tr>
      <w:tr w:rsidR="003653B8" w:rsidRPr="001C3597" w14:paraId="46D73F5B"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73F0CC"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E980C0" w14:textId="32231666" w:rsidR="003653B8" w:rsidRPr="001C3597" w:rsidRDefault="003653B8" w:rsidP="003653B8">
            <w:pPr>
              <w:spacing w:line="240" w:lineRule="auto"/>
              <w:jc w:val="right"/>
              <w:rPr>
                <w:sz w:val="20"/>
                <w:szCs w:val="20"/>
              </w:rPr>
            </w:pPr>
            <w:r>
              <w:rPr>
                <w:rFonts w:ascii="Calibri" w:hAnsi="Calibri" w:cs="Calibri"/>
                <w:color w:val="000000"/>
              </w:rPr>
              <w:t xml:space="preserve">(3.45)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FD19E5" w14:textId="071F0FAA" w:rsidR="003653B8" w:rsidRPr="001C3597" w:rsidRDefault="003653B8" w:rsidP="003653B8">
            <w:pPr>
              <w:spacing w:line="240" w:lineRule="auto"/>
              <w:jc w:val="right"/>
              <w:rPr>
                <w:sz w:val="20"/>
                <w:szCs w:val="20"/>
              </w:rPr>
            </w:pPr>
            <w:r>
              <w:rPr>
                <w:rFonts w:ascii="Calibri" w:hAnsi="Calibri" w:cs="Calibri"/>
                <w:color w:val="000000"/>
              </w:rPr>
              <w:t xml:space="preserve">(3.95)   </w:t>
            </w:r>
          </w:p>
        </w:tc>
      </w:tr>
      <w:tr w:rsidR="003653B8" w:rsidRPr="001C3597" w14:paraId="1A2B3AFC"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A665BE"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year_birth2014</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9A0223" w14:textId="4DA8A09C" w:rsidR="003653B8" w:rsidRPr="001C3597" w:rsidRDefault="003653B8" w:rsidP="003653B8">
            <w:pPr>
              <w:spacing w:line="240" w:lineRule="auto"/>
              <w:jc w:val="right"/>
              <w:rPr>
                <w:sz w:val="20"/>
                <w:szCs w:val="20"/>
              </w:rPr>
            </w:pPr>
            <w:r>
              <w:rPr>
                <w:rFonts w:ascii="Calibri" w:hAnsi="Calibri" w:cs="Calibri"/>
                <w:color w:val="000000"/>
              </w:rPr>
              <w:t>-2.96</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50E9EE" w14:textId="59264ED2" w:rsidR="003653B8" w:rsidRPr="001C3597" w:rsidRDefault="003653B8" w:rsidP="003653B8">
            <w:pPr>
              <w:spacing w:line="240" w:lineRule="auto"/>
              <w:jc w:val="right"/>
              <w:rPr>
                <w:sz w:val="20"/>
                <w:szCs w:val="20"/>
              </w:rPr>
            </w:pPr>
            <w:r>
              <w:rPr>
                <w:rFonts w:ascii="Calibri" w:hAnsi="Calibri" w:cs="Calibri"/>
                <w:color w:val="000000"/>
              </w:rPr>
              <w:t>-3.20</w:t>
            </w:r>
          </w:p>
        </w:tc>
      </w:tr>
      <w:tr w:rsidR="003653B8" w:rsidRPr="001C3597" w14:paraId="02E1DCDA"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82A234"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955166" w14:textId="2DAAB970" w:rsidR="003653B8" w:rsidRPr="001C3597" w:rsidRDefault="003653B8" w:rsidP="003653B8">
            <w:pPr>
              <w:spacing w:line="240" w:lineRule="auto"/>
              <w:jc w:val="right"/>
              <w:rPr>
                <w:sz w:val="20"/>
                <w:szCs w:val="20"/>
              </w:rPr>
            </w:pPr>
            <w:r>
              <w:rPr>
                <w:rFonts w:ascii="Calibri" w:hAnsi="Calibri" w:cs="Calibri"/>
                <w:color w:val="000000"/>
              </w:rPr>
              <w:t xml:space="preserve">(4.11)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608BD9" w14:textId="0998CDCA" w:rsidR="003653B8" w:rsidRPr="001C3597" w:rsidRDefault="003653B8" w:rsidP="003653B8">
            <w:pPr>
              <w:spacing w:line="240" w:lineRule="auto"/>
              <w:jc w:val="right"/>
              <w:rPr>
                <w:sz w:val="20"/>
                <w:szCs w:val="20"/>
              </w:rPr>
            </w:pPr>
            <w:r>
              <w:rPr>
                <w:rFonts w:ascii="Calibri" w:hAnsi="Calibri" w:cs="Calibri"/>
                <w:color w:val="000000"/>
              </w:rPr>
              <w:t xml:space="preserve">(4.56)   </w:t>
            </w:r>
          </w:p>
        </w:tc>
      </w:tr>
      <w:tr w:rsidR="003653B8" w:rsidRPr="001C3597" w14:paraId="40F3B35C"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E24295"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year_birth2015</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210820" w14:textId="461B7887" w:rsidR="003653B8" w:rsidRPr="001C3597" w:rsidRDefault="003653B8" w:rsidP="003653B8">
            <w:pPr>
              <w:spacing w:line="240" w:lineRule="auto"/>
              <w:jc w:val="right"/>
              <w:rPr>
                <w:sz w:val="20"/>
                <w:szCs w:val="20"/>
              </w:rPr>
            </w:pPr>
            <w:r>
              <w:rPr>
                <w:rFonts w:ascii="Calibri" w:hAnsi="Calibri" w:cs="Calibri"/>
                <w:color w:val="000000"/>
              </w:rPr>
              <w:t>-11.64</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4194BB" w14:textId="26EBAB16" w:rsidR="003653B8" w:rsidRPr="001C3597" w:rsidRDefault="003653B8" w:rsidP="003653B8">
            <w:pPr>
              <w:spacing w:line="240" w:lineRule="auto"/>
              <w:jc w:val="right"/>
              <w:rPr>
                <w:sz w:val="20"/>
                <w:szCs w:val="20"/>
              </w:rPr>
            </w:pPr>
            <w:r>
              <w:rPr>
                <w:rFonts w:ascii="Calibri" w:hAnsi="Calibri" w:cs="Calibri"/>
                <w:color w:val="000000"/>
              </w:rPr>
              <w:t>-9.91</w:t>
            </w:r>
          </w:p>
        </w:tc>
      </w:tr>
      <w:tr w:rsidR="003653B8" w:rsidRPr="001C3597" w14:paraId="7FDCFA4C"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3499C6"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FC3A76" w14:textId="3A0F2EE1" w:rsidR="003653B8" w:rsidRPr="001C3597" w:rsidRDefault="003653B8" w:rsidP="003653B8">
            <w:pPr>
              <w:spacing w:line="240" w:lineRule="auto"/>
              <w:jc w:val="right"/>
              <w:rPr>
                <w:sz w:val="20"/>
                <w:szCs w:val="20"/>
              </w:rPr>
            </w:pPr>
            <w:r>
              <w:rPr>
                <w:rFonts w:ascii="Calibri" w:hAnsi="Calibri" w:cs="Calibri"/>
                <w:color w:val="000000"/>
              </w:rPr>
              <w:t xml:space="preserve">(9.30)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5BB288" w14:textId="738636F1" w:rsidR="003653B8" w:rsidRPr="001C3597" w:rsidRDefault="003653B8" w:rsidP="003653B8">
            <w:pPr>
              <w:spacing w:line="240" w:lineRule="auto"/>
              <w:jc w:val="right"/>
              <w:rPr>
                <w:sz w:val="20"/>
                <w:szCs w:val="20"/>
              </w:rPr>
            </w:pPr>
            <w:r>
              <w:rPr>
                <w:rFonts w:ascii="Calibri" w:hAnsi="Calibri" w:cs="Calibri"/>
                <w:color w:val="000000"/>
              </w:rPr>
              <w:t xml:space="preserve">(16.79)   </w:t>
            </w:r>
          </w:p>
        </w:tc>
      </w:tr>
      <w:tr w:rsidR="003653B8" w:rsidRPr="001C3597" w14:paraId="481AA0B6"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7B2F37"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Gravidity (# </w:t>
            </w:r>
            <w:proofErr w:type="spellStart"/>
            <w:r w:rsidRPr="001C3597">
              <w:rPr>
                <w:rFonts w:ascii="Calibri" w:eastAsia="Calibri" w:hAnsi="Calibri" w:cs="Calibri"/>
                <w:sz w:val="20"/>
                <w:szCs w:val="20"/>
              </w:rPr>
              <w:t>preg</w:t>
            </w:r>
            <w:proofErr w:type="spellEnd"/>
            <w:r w:rsidRPr="001C3597">
              <w:rPr>
                <w:rFonts w:ascii="Calibri" w:eastAsia="Calibri" w:hAnsi="Calibri" w:cs="Calibri"/>
                <w:sz w:val="20"/>
                <w:szCs w:val="20"/>
              </w:rPr>
              <w:t>.)</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CF49B1" w14:textId="7EF6A725" w:rsidR="003653B8" w:rsidRPr="001C3597" w:rsidRDefault="003653B8" w:rsidP="003653B8">
            <w:pPr>
              <w:spacing w:line="240" w:lineRule="auto"/>
              <w:jc w:val="right"/>
              <w:rPr>
                <w:sz w:val="20"/>
                <w:szCs w:val="20"/>
              </w:rPr>
            </w:pPr>
            <w:r>
              <w:rPr>
                <w:rFonts w:ascii="Calibri" w:hAnsi="Calibri" w:cs="Calibri"/>
                <w:color w:val="000000"/>
              </w:rPr>
              <w:t>-0.25</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E4AD6AD" w14:textId="57773059" w:rsidR="003653B8" w:rsidRPr="001C3597" w:rsidRDefault="003653B8" w:rsidP="003653B8">
            <w:pPr>
              <w:spacing w:line="240" w:lineRule="auto"/>
              <w:jc w:val="right"/>
              <w:rPr>
                <w:sz w:val="20"/>
                <w:szCs w:val="20"/>
              </w:rPr>
            </w:pPr>
            <w:r>
              <w:rPr>
                <w:rFonts w:ascii="Calibri" w:hAnsi="Calibri" w:cs="Calibri"/>
                <w:color w:val="000000"/>
              </w:rPr>
              <w:t>-0.25</w:t>
            </w:r>
          </w:p>
        </w:tc>
      </w:tr>
      <w:tr w:rsidR="003653B8" w:rsidRPr="001C3597" w14:paraId="49A46698"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943551"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CE3E0B" w14:textId="1286B48E" w:rsidR="003653B8" w:rsidRPr="001C3597" w:rsidRDefault="003653B8" w:rsidP="003653B8">
            <w:pPr>
              <w:spacing w:line="240" w:lineRule="auto"/>
              <w:jc w:val="right"/>
              <w:rPr>
                <w:sz w:val="20"/>
                <w:szCs w:val="20"/>
              </w:rPr>
            </w:pPr>
            <w:r>
              <w:rPr>
                <w:rFonts w:ascii="Calibri" w:hAnsi="Calibri" w:cs="Calibri"/>
                <w:color w:val="000000"/>
              </w:rPr>
              <w:t xml:space="preserve">(0.29)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2EE8C3" w14:textId="54C9667B" w:rsidR="003653B8" w:rsidRPr="001C3597" w:rsidRDefault="003653B8" w:rsidP="003653B8">
            <w:pPr>
              <w:spacing w:line="240" w:lineRule="auto"/>
              <w:jc w:val="right"/>
              <w:rPr>
                <w:sz w:val="20"/>
                <w:szCs w:val="20"/>
              </w:rPr>
            </w:pPr>
            <w:r>
              <w:rPr>
                <w:rFonts w:ascii="Calibri" w:hAnsi="Calibri" w:cs="Calibri"/>
                <w:color w:val="000000"/>
              </w:rPr>
              <w:t xml:space="preserve">(0.31)   </w:t>
            </w:r>
          </w:p>
        </w:tc>
      </w:tr>
      <w:tr w:rsidR="003653B8" w:rsidRPr="001C3597" w14:paraId="7AA41C6B"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00A25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Maternal BMI</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5FFA1C" w14:textId="4D6D4DAE" w:rsidR="003653B8" w:rsidRPr="001C3597" w:rsidRDefault="003653B8" w:rsidP="003653B8">
            <w:pPr>
              <w:spacing w:line="240" w:lineRule="auto"/>
              <w:jc w:val="right"/>
              <w:rPr>
                <w:sz w:val="20"/>
                <w:szCs w:val="20"/>
              </w:rPr>
            </w:pPr>
            <w:r>
              <w:rPr>
                <w:rFonts w:ascii="Calibri" w:hAnsi="Calibri" w:cs="Calibri"/>
                <w:color w:val="000000"/>
              </w:rPr>
              <w:t>0.04</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0AC13E" w14:textId="7549F39C" w:rsidR="003653B8" w:rsidRPr="001C3597" w:rsidRDefault="003653B8" w:rsidP="003653B8">
            <w:pPr>
              <w:spacing w:line="240" w:lineRule="auto"/>
              <w:jc w:val="right"/>
              <w:rPr>
                <w:sz w:val="20"/>
                <w:szCs w:val="20"/>
              </w:rPr>
            </w:pPr>
            <w:r>
              <w:rPr>
                <w:rFonts w:ascii="Calibri" w:hAnsi="Calibri" w:cs="Calibri"/>
                <w:color w:val="000000"/>
              </w:rPr>
              <w:t xml:space="preserve">0.12 +  </w:t>
            </w:r>
          </w:p>
        </w:tc>
      </w:tr>
      <w:tr w:rsidR="003653B8" w:rsidRPr="001C3597" w14:paraId="1361BF9A"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E33E38"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D69BE0" w14:textId="31139AFD" w:rsidR="003653B8" w:rsidRPr="001C3597" w:rsidRDefault="003653B8" w:rsidP="003653B8">
            <w:pPr>
              <w:spacing w:line="240" w:lineRule="auto"/>
              <w:jc w:val="right"/>
              <w:rPr>
                <w:sz w:val="20"/>
                <w:szCs w:val="20"/>
              </w:rPr>
            </w:pPr>
            <w:r>
              <w:rPr>
                <w:rFonts w:ascii="Calibri" w:hAnsi="Calibri" w:cs="Calibri"/>
                <w:color w:val="000000"/>
              </w:rPr>
              <w:t xml:space="preserve">(0.06)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269652" w14:textId="582DA45D" w:rsidR="003653B8" w:rsidRPr="001C3597" w:rsidRDefault="003653B8" w:rsidP="003653B8">
            <w:pPr>
              <w:spacing w:line="240" w:lineRule="auto"/>
              <w:jc w:val="right"/>
              <w:rPr>
                <w:sz w:val="20"/>
                <w:szCs w:val="20"/>
              </w:rPr>
            </w:pPr>
            <w:r>
              <w:rPr>
                <w:rFonts w:ascii="Calibri" w:hAnsi="Calibri" w:cs="Calibri"/>
                <w:color w:val="000000"/>
              </w:rPr>
              <w:t xml:space="preserve">(0.06)   </w:t>
            </w:r>
          </w:p>
        </w:tc>
      </w:tr>
      <w:tr w:rsidR="003653B8" w:rsidRPr="001C3597" w14:paraId="364DDDF1"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003B8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Maternal Age (</w:t>
            </w:r>
            <w:proofErr w:type="spellStart"/>
            <w:r w:rsidRPr="001C3597">
              <w:rPr>
                <w:rFonts w:ascii="Calibri" w:eastAsia="Calibri" w:hAnsi="Calibri" w:cs="Calibri"/>
                <w:sz w:val="20"/>
                <w:szCs w:val="20"/>
              </w:rPr>
              <w:t>yr</w:t>
            </w:r>
            <w:proofErr w:type="spellEnd"/>
            <w:r w:rsidRPr="001C3597">
              <w:rPr>
                <w:rFonts w:ascii="Calibri" w:eastAsia="Calibri" w:hAnsi="Calibri" w:cs="Calibri"/>
                <w:sz w:val="20"/>
                <w:szCs w:val="20"/>
              </w:rPr>
              <w:t>)</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F7A56C" w14:textId="6A07766C" w:rsidR="003653B8" w:rsidRPr="001C3597" w:rsidRDefault="003653B8" w:rsidP="003653B8">
            <w:pPr>
              <w:spacing w:line="240" w:lineRule="auto"/>
              <w:jc w:val="right"/>
              <w:rPr>
                <w:sz w:val="20"/>
                <w:szCs w:val="20"/>
              </w:rPr>
            </w:pPr>
            <w:r>
              <w:rPr>
                <w:rFonts w:ascii="Calibri" w:hAnsi="Calibri" w:cs="Calibri"/>
                <w:color w:val="000000"/>
              </w:rPr>
              <w:t>0.09</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91E6BE" w14:textId="3B5709FE" w:rsidR="003653B8" w:rsidRPr="001C3597" w:rsidRDefault="003653B8" w:rsidP="003653B8">
            <w:pPr>
              <w:spacing w:line="240" w:lineRule="auto"/>
              <w:jc w:val="right"/>
              <w:rPr>
                <w:sz w:val="20"/>
                <w:szCs w:val="20"/>
              </w:rPr>
            </w:pPr>
            <w:r>
              <w:rPr>
                <w:rFonts w:ascii="Calibri" w:hAnsi="Calibri" w:cs="Calibri"/>
                <w:color w:val="000000"/>
              </w:rPr>
              <w:t xml:space="preserve">0.22 *  </w:t>
            </w:r>
          </w:p>
        </w:tc>
      </w:tr>
      <w:tr w:rsidR="003653B8" w:rsidRPr="001C3597" w14:paraId="0B00FEBC"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483500"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2621A8" w14:textId="15271950" w:rsidR="003653B8" w:rsidRPr="001C3597" w:rsidRDefault="003653B8" w:rsidP="003653B8">
            <w:pPr>
              <w:spacing w:line="240" w:lineRule="auto"/>
              <w:jc w:val="right"/>
              <w:rPr>
                <w:sz w:val="20"/>
                <w:szCs w:val="20"/>
              </w:rPr>
            </w:pPr>
            <w:r>
              <w:rPr>
                <w:rFonts w:ascii="Calibri" w:hAnsi="Calibri" w:cs="Calibri"/>
                <w:color w:val="000000"/>
              </w:rPr>
              <w:t xml:space="preserve">(0.10)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EE61002" w14:textId="1802C2D8" w:rsidR="003653B8" w:rsidRPr="001C3597" w:rsidRDefault="003653B8" w:rsidP="003653B8">
            <w:pPr>
              <w:spacing w:line="240" w:lineRule="auto"/>
              <w:jc w:val="right"/>
              <w:rPr>
                <w:sz w:val="20"/>
                <w:szCs w:val="20"/>
              </w:rPr>
            </w:pPr>
            <w:r>
              <w:rPr>
                <w:rFonts w:ascii="Calibri" w:hAnsi="Calibri" w:cs="Calibri"/>
                <w:color w:val="000000"/>
              </w:rPr>
              <w:t xml:space="preserve">(0.10)   </w:t>
            </w:r>
          </w:p>
        </w:tc>
      </w:tr>
      <w:tr w:rsidR="003653B8" w:rsidRPr="001C3597" w14:paraId="046DA560"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393C40"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Edu: &lt;HS</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EC947CD" w14:textId="3CF99576" w:rsidR="003653B8" w:rsidRPr="001C3597" w:rsidRDefault="003653B8" w:rsidP="003653B8">
            <w:pPr>
              <w:spacing w:line="240" w:lineRule="auto"/>
              <w:jc w:val="right"/>
              <w:rPr>
                <w:sz w:val="20"/>
                <w:szCs w:val="20"/>
              </w:rPr>
            </w:pPr>
            <w:r>
              <w:rPr>
                <w:rFonts w:ascii="Calibri" w:hAnsi="Calibri" w:cs="Calibri"/>
                <w:color w:val="000000"/>
              </w:rPr>
              <w:t xml:space="preserve">4.09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D47A89" w14:textId="4DE7A429" w:rsidR="003653B8" w:rsidRPr="001C3597" w:rsidRDefault="003653B8" w:rsidP="003653B8">
            <w:pPr>
              <w:spacing w:line="240" w:lineRule="auto"/>
              <w:jc w:val="right"/>
              <w:rPr>
                <w:sz w:val="20"/>
                <w:szCs w:val="20"/>
              </w:rPr>
            </w:pPr>
            <w:r>
              <w:rPr>
                <w:rFonts w:ascii="Calibri" w:hAnsi="Calibri" w:cs="Calibri"/>
                <w:color w:val="000000"/>
              </w:rPr>
              <w:t xml:space="preserve">9.47 ** </w:t>
            </w:r>
          </w:p>
        </w:tc>
      </w:tr>
      <w:tr w:rsidR="003653B8" w:rsidRPr="001C3597" w14:paraId="574ABCD2"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6E11EA"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B22723" w14:textId="4A919FFF" w:rsidR="003653B8" w:rsidRPr="001C3597" w:rsidRDefault="003653B8" w:rsidP="003653B8">
            <w:pPr>
              <w:spacing w:line="240" w:lineRule="auto"/>
              <w:jc w:val="right"/>
              <w:rPr>
                <w:sz w:val="20"/>
                <w:szCs w:val="20"/>
              </w:rPr>
            </w:pPr>
            <w:r>
              <w:rPr>
                <w:rFonts w:ascii="Calibri" w:hAnsi="Calibri" w:cs="Calibri"/>
                <w:color w:val="000000"/>
              </w:rPr>
              <w:t xml:space="preserve">(2.46)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941733" w14:textId="4FB3D114" w:rsidR="003653B8" w:rsidRPr="001C3597" w:rsidRDefault="003653B8" w:rsidP="003653B8">
            <w:pPr>
              <w:spacing w:line="240" w:lineRule="auto"/>
              <w:jc w:val="right"/>
              <w:rPr>
                <w:sz w:val="20"/>
                <w:szCs w:val="20"/>
              </w:rPr>
            </w:pPr>
            <w:r>
              <w:rPr>
                <w:rFonts w:ascii="Calibri" w:hAnsi="Calibri" w:cs="Calibri"/>
                <w:color w:val="000000"/>
              </w:rPr>
              <w:t xml:space="preserve">(2.90)   </w:t>
            </w:r>
          </w:p>
        </w:tc>
      </w:tr>
      <w:tr w:rsidR="003653B8" w:rsidRPr="001C3597" w14:paraId="4A044B5E"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3AA516"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Edu: HS or GED</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DC21A0" w14:textId="4068C522" w:rsidR="003653B8" w:rsidRPr="001C3597" w:rsidRDefault="003653B8" w:rsidP="003653B8">
            <w:pPr>
              <w:spacing w:line="240" w:lineRule="auto"/>
              <w:jc w:val="right"/>
              <w:rPr>
                <w:sz w:val="20"/>
                <w:szCs w:val="20"/>
              </w:rPr>
            </w:pPr>
            <w:r>
              <w:rPr>
                <w:rFonts w:ascii="Calibri" w:hAnsi="Calibri" w:cs="Calibri"/>
                <w:color w:val="000000"/>
              </w:rPr>
              <w:t xml:space="preserve">2.38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02A86D" w14:textId="0E5F6D2A" w:rsidR="003653B8" w:rsidRPr="001C3597" w:rsidRDefault="003653B8" w:rsidP="003653B8">
            <w:pPr>
              <w:spacing w:line="240" w:lineRule="auto"/>
              <w:jc w:val="right"/>
              <w:rPr>
                <w:sz w:val="20"/>
                <w:szCs w:val="20"/>
              </w:rPr>
            </w:pPr>
            <w:r>
              <w:rPr>
                <w:rFonts w:ascii="Calibri" w:hAnsi="Calibri" w:cs="Calibri"/>
                <w:color w:val="000000"/>
              </w:rPr>
              <w:t>1.97</w:t>
            </w:r>
          </w:p>
        </w:tc>
      </w:tr>
      <w:tr w:rsidR="003653B8" w:rsidRPr="001C3597" w14:paraId="4933694A"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CC32F6"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1CBCABB" w14:textId="7DEBA67E" w:rsidR="003653B8" w:rsidRPr="001C3597" w:rsidRDefault="003653B8" w:rsidP="003653B8">
            <w:pPr>
              <w:spacing w:line="240" w:lineRule="auto"/>
              <w:jc w:val="right"/>
              <w:rPr>
                <w:sz w:val="20"/>
                <w:szCs w:val="20"/>
              </w:rPr>
            </w:pPr>
            <w:r>
              <w:rPr>
                <w:rFonts w:ascii="Calibri" w:hAnsi="Calibri" w:cs="Calibri"/>
                <w:color w:val="000000"/>
              </w:rPr>
              <w:t xml:space="preserve">(1.31)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2D26B9" w14:textId="545F1F7E" w:rsidR="003653B8" w:rsidRPr="001C3597" w:rsidRDefault="003653B8" w:rsidP="003653B8">
            <w:pPr>
              <w:spacing w:line="240" w:lineRule="auto"/>
              <w:jc w:val="right"/>
              <w:rPr>
                <w:sz w:val="20"/>
                <w:szCs w:val="20"/>
              </w:rPr>
            </w:pPr>
            <w:r>
              <w:rPr>
                <w:rFonts w:ascii="Calibri" w:hAnsi="Calibri" w:cs="Calibri"/>
                <w:color w:val="000000"/>
              </w:rPr>
              <w:t xml:space="preserve">(1.45)   </w:t>
            </w:r>
          </w:p>
        </w:tc>
      </w:tr>
      <w:tr w:rsidR="003653B8" w:rsidRPr="001C3597" w14:paraId="333B384A"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5B0CE1"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Edu: Vocational or Technical School</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09FB24" w14:textId="6047F804" w:rsidR="003653B8" w:rsidRPr="001C3597" w:rsidRDefault="003653B8" w:rsidP="003653B8">
            <w:pPr>
              <w:spacing w:line="240" w:lineRule="auto"/>
              <w:jc w:val="right"/>
              <w:rPr>
                <w:sz w:val="20"/>
                <w:szCs w:val="20"/>
              </w:rPr>
            </w:pPr>
            <w:r>
              <w:rPr>
                <w:rFonts w:ascii="Calibri" w:hAnsi="Calibri" w:cs="Calibri"/>
                <w:color w:val="000000"/>
              </w:rPr>
              <w:t>2.05</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F46107" w14:textId="4402AA16" w:rsidR="003653B8" w:rsidRPr="001C3597" w:rsidRDefault="003653B8" w:rsidP="003653B8">
            <w:pPr>
              <w:spacing w:line="240" w:lineRule="auto"/>
              <w:jc w:val="right"/>
              <w:rPr>
                <w:sz w:val="20"/>
                <w:szCs w:val="20"/>
              </w:rPr>
            </w:pPr>
            <w:r>
              <w:rPr>
                <w:rFonts w:ascii="Calibri" w:hAnsi="Calibri" w:cs="Calibri"/>
                <w:color w:val="000000"/>
              </w:rPr>
              <w:t>1.86</w:t>
            </w:r>
          </w:p>
        </w:tc>
      </w:tr>
      <w:tr w:rsidR="003653B8" w:rsidRPr="001C3597" w14:paraId="45636EA9"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EB343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73E1651" w14:textId="3543F8C4" w:rsidR="003653B8" w:rsidRPr="001C3597" w:rsidRDefault="003653B8" w:rsidP="003653B8">
            <w:pPr>
              <w:spacing w:line="240" w:lineRule="auto"/>
              <w:jc w:val="right"/>
              <w:rPr>
                <w:sz w:val="20"/>
                <w:szCs w:val="20"/>
              </w:rPr>
            </w:pPr>
            <w:r>
              <w:rPr>
                <w:rFonts w:ascii="Calibri" w:hAnsi="Calibri" w:cs="Calibri"/>
                <w:color w:val="000000"/>
              </w:rPr>
              <w:t xml:space="preserve">(1.32)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3EAE516" w14:textId="0BAB4AD4" w:rsidR="003653B8" w:rsidRPr="001C3597" w:rsidRDefault="003653B8" w:rsidP="003653B8">
            <w:pPr>
              <w:spacing w:line="240" w:lineRule="auto"/>
              <w:jc w:val="right"/>
              <w:rPr>
                <w:sz w:val="20"/>
                <w:szCs w:val="20"/>
              </w:rPr>
            </w:pPr>
            <w:r>
              <w:rPr>
                <w:rFonts w:ascii="Calibri" w:hAnsi="Calibri" w:cs="Calibri"/>
                <w:color w:val="000000"/>
              </w:rPr>
              <w:t xml:space="preserve">(1.41)   </w:t>
            </w:r>
          </w:p>
        </w:tc>
      </w:tr>
      <w:tr w:rsidR="003653B8" w:rsidRPr="001C3597" w14:paraId="37496CEF"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9911EE"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Edu: Grad or Professional degree</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518459" w14:textId="45624F67" w:rsidR="003653B8" w:rsidRPr="001C3597" w:rsidRDefault="003653B8" w:rsidP="003653B8">
            <w:pPr>
              <w:spacing w:line="240" w:lineRule="auto"/>
              <w:jc w:val="right"/>
              <w:rPr>
                <w:sz w:val="20"/>
                <w:szCs w:val="20"/>
              </w:rPr>
            </w:pPr>
            <w:r>
              <w:rPr>
                <w:rFonts w:ascii="Calibri" w:hAnsi="Calibri" w:cs="Calibri"/>
                <w:color w:val="000000"/>
              </w:rPr>
              <w:t>1.63</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4EF63D" w14:textId="678CF895" w:rsidR="003653B8" w:rsidRPr="001C3597" w:rsidRDefault="003653B8" w:rsidP="003653B8">
            <w:pPr>
              <w:spacing w:line="240" w:lineRule="auto"/>
              <w:jc w:val="right"/>
              <w:rPr>
                <w:sz w:val="20"/>
                <w:szCs w:val="20"/>
              </w:rPr>
            </w:pPr>
            <w:r>
              <w:rPr>
                <w:rFonts w:ascii="Calibri" w:hAnsi="Calibri" w:cs="Calibri"/>
                <w:color w:val="000000"/>
              </w:rPr>
              <w:t>1.22</w:t>
            </w:r>
          </w:p>
        </w:tc>
      </w:tr>
      <w:tr w:rsidR="003653B8" w:rsidRPr="001C3597" w14:paraId="2486DC4C"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E4E086"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862408" w14:textId="262967FD" w:rsidR="003653B8" w:rsidRPr="001C3597" w:rsidRDefault="003653B8" w:rsidP="003653B8">
            <w:pPr>
              <w:spacing w:line="240" w:lineRule="auto"/>
              <w:jc w:val="right"/>
              <w:rPr>
                <w:sz w:val="20"/>
                <w:szCs w:val="20"/>
              </w:rPr>
            </w:pPr>
            <w:r>
              <w:rPr>
                <w:rFonts w:ascii="Calibri" w:hAnsi="Calibri" w:cs="Calibri"/>
                <w:color w:val="000000"/>
              </w:rPr>
              <w:t xml:space="preserve">(1.12)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213F50" w14:textId="1D87120E" w:rsidR="003653B8" w:rsidRPr="001C3597" w:rsidRDefault="003653B8" w:rsidP="003653B8">
            <w:pPr>
              <w:spacing w:line="240" w:lineRule="auto"/>
              <w:jc w:val="right"/>
              <w:rPr>
                <w:sz w:val="20"/>
                <w:szCs w:val="20"/>
              </w:rPr>
            </w:pPr>
            <w:r>
              <w:rPr>
                <w:rFonts w:ascii="Calibri" w:hAnsi="Calibri" w:cs="Calibri"/>
                <w:color w:val="000000"/>
              </w:rPr>
              <w:t xml:space="preserve">(1.17)   </w:t>
            </w:r>
          </w:p>
        </w:tc>
      </w:tr>
      <w:tr w:rsidR="003653B8" w:rsidRPr="001C3597" w14:paraId="61E02BA8"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BE093A"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log(Income) @hhsize 2</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74EA0F" w14:textId="61CC5EF4" w:rsidR="003653B8" w:rsidRPr="001C3597" w:rsidRDefault="003653B8" w:rsidP="003653B8">
            <w:pPr>
              <w:spacing w:line="240" w:lineRule="auto"/>
              <w:jc w:val="right"/>
              <w:rPr>
                <w:sz w:val="20"/>
                <w:szCs w:val="20"/>
              </w:rPr>
            </w:pPr>
            <w:r>
              <w:rPr>
                <w:rFonts w:ascii="Calibri" w:hAnsi="Calibri" w:cs="Calibri"/>
                <w:color w:val="000000"/>
              </w:rPr>
              <w:t>3.05</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44222F" w14:textId="7863957F" w:rsidR="003653B8" w:rsidRPr="001C3597" w:rsidRDefault="003653B8" w:rsidP="003653B8">
            <w:pPr>
              <w:spacing w:line="240" w:lineRule="auto"/>
              <w:jc w:val="right"/>
              <w:rPr>
                <w:sz w:val="20"/>
                <w:szCs w:val="20"/>
              </w:rPr>
            </w:pPr>
            <w:r>
              <w:rPr>
                <w:rFonts w:ascii="Calibri" w:hAnsi="Calibri" w:cs="Calibri"/>
                <w:color w:val="000000"/>
              </w:rPr>
              <w:t>1.98</w:t>
            </w:r>
          </w:p>
        </w:tc>
      </w:tr>
      <w:tr w:rsidR="003653B8" w:rsidRPr="001C3597" w14:paraId="5C7F9BE7"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F7A9EA"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3E66B4" w14:textId="1F6B27B1" w:rsidR="003653B8" w:rsidRPr="001C3597" w:rsidRDefault="003653B8" w:rsidP="003653B8">
            <w:pPr>
              <w:spacing w:line="240" w:lineRule="auto"/>
              <w:jc w:val="right"/>
              <w:rPr>
                <w:sz w:val="20"/>
                <w:szCs w:val="20"/>
              </w:rPr>
            </w:pPr>
            <w:r>
              <w:rPr>
                <w:rFonts w:ascii="Calibri" w:hAnsi="Calibri" w:cs="Calibri"/>
                <w:color w:val="000000"/>
              </w:rPr>
              <w:t xml:space="preserve">(2.46)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F6C20E" w14:textId="6CDE8332" w:rsidR="003653B8" w:rsidRPr="001C3597" w:rsidRDefault="003653B8" w:rsidP="003653B8">
            <w:pPr>
              <w:spacing w:line="240" w:lineRule="auto"/>
              <w:jc w:val="right"/>
              <w:rPr>
                <w:sz w:val="20"/>
                <w:szCs w:val="20"/>
              </w:rPr>
            </w:pPr>
            <w:r>
              <w:rPr>
                <w:rFonts w:ascii="Calibri" w:hAnsi="Calibri" w:cs="Calibri"/>
                <w:color w:val="000000"/>
              </w:rPr>
              <w:t xml:space="preserve">(2.68)   </w:t>
            </w:r>
          </w:p>
        </w:tc>
      </w:tr>
      <w:tr w:rsidR="003653B8" w:rsidRPr="001C3597" w14:paraId="77D7B3F3"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8CE0D5"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log(Income) @hhsize 3</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9A2526" w14:textId="2F5C0376" w:rsidR="003653B8" w:rsidRPr="001C3597" w:rsidRDefault="003653B8" w:rsidP="003653B8">
            <w:pPr>
              <w:spacing w:line="240" w:lineRule="auto"/>
              <w:jc w:val="right"/>
              <w:rPr>
                <w:sz w:val="20"/>
                <w:szCs w:val="20"/>
              </w:rPr>
            </w:pPr>
            <w:r>
              <w:rPr>
                <w:rFonts w:ascii="Calibri" w:hAnsi="Calibri" w:cs="Calibri"/>
                <w:color w:val="000000"/>
              </w:rPr>
              <w:t>0.08</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8FC726" w14:textId="77FD87BA" w:rsidR="003653B8" w:rsidRPr="001C3597" w:rsidRDefault="003653B8" w:rsidP="003653B8">
            <w:pPr>
              <w:spacing w:line="240" w:lineRule="auto"/>
              <w:jc w:val="right"/>
              <w:rPr>
                <w:sz w:val="20"/>
                <w:szCs w:val="20"/>
              </w:rPr>
            </w:pPr>
            <w:r>
              <w:rPr>
                <w:rFonts w:ascii="Calibri" w:hAnsi="Calibri" w:cs="Calibri"/>
                <w:color w:val="000000"/>
              </w:rPr>
              <w:t>0.98</w:t>
            </w:r>
          </w:p>
        </w:tc>
      </w:tr>
      <w:tr w:rsidR="003653B8" w:rsidRPr="001C3597" w14:paraId="5F67D473"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1F657E"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lastRenderedPageBreak/>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856220" w14:textId="544CDDCF" w:rsidR="003653B8" w:rsidRPr="001C3597" w:rsidRDefault="003653B8" w:rsidP="003653B8">
            <w:pPr>
              <w:spacing w:line="240" w:lineRule="auto"/>
              <w:jc w:val="right"/>
              <w:rPr>
                <w:sz w:val="20"/>
                <w:szCs w:val="20"/>
              </w:rPr>
            </w:pPr>
            <w:r>
              <w:rPr>
                <w:rFonts w:ascii="Calibri" w:hAnsi="Calibri" w:cs="Calibri"/>
                <w:color w:val="000000"/>
              </w:rPr>
              <w:t xml:space="preserve">(1.11)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1226CF" w14:textId="23E63620" w:rsidR="003653B8" w:rsidRPr="001C3597" w:rsidRDefault="003653B8" w:rsidP="003653B8">
            <w:pPr>
              <w:spacing w:line="240" w:lineRule="auto"/>
              <w:jc w:val="right"/>
              <w:rPr>
                <w:sz w:val="20"/>
                <w:szCs w:val="20"/>
              </w:rPr>
            </w:pPr>
            <w:r>
              <w:rPr>
                <w:rFonts w:ascii="Calibri" w:hAnsi="Calibri" w:cs="Calibri"/>
                <w:color w:val="000000"/>
              </w:rPr>
              <w:t xml:space="preserve">(1.04)   </w:t>
            </w:r>
          </w:p>
        </w:tc>
      </w:tr>
      <w:tr w:rsidR="003653B8" w:rsidRPr="001C3597" w14:paraId="729E6E27"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4E265B"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log(Income) @hhsize 4</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223E16" w14:textId="51B740FE" w:rsidR="003653B8" w:rsidRPr="001C3597" w:rsidRDefault="003653B8" w:rsidP="003653B8">
            <w:pPr>
              <w:spacing w:line="240" w:lineRule="auto"/>
              <w:jc w:val="right"/>
              <w:rPr>
                <w:sz w:val="20"/>
                <w:szCs w:val="20"/>
              </w:rPr>
            </w:pPr>
            <w:r>
              <w:rPr>
                <w:rFonts w:ascii="Calibri" w:hAnsi="Calibri" w:cs="Calibri"/>
                <w:color w:val="000000"/>
              </w:rPr>
              <w:t>-0.70</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B4A156" w14:textId="7E45222B" w:rsidR="003653B8" w:rsidRPr="001C3597" w:rsidRDefault="003653B8" w:rsidP="003653B8">
            <w:pPr>
              <w:spacing w:line="240" w:lineRule="auto"/>
              <w:jc w:val="right"/>
              <w:rPr>
                <w:sz w:val="20"/>
                <w:szCs w:val="20"/>
              </w:rPr>
            </w:pPr>
            <w:r>
              <w:rPr>
                <w:rFonts w:ascii="Calibri" w:hAnsi="Calibri" w:cs="Calibri"/>
                <w:color w:val="000000"/>
              </w:rPr>
              <w:t>-0.47</w:t>
            </w:r>
          </w:p>
        </w:tc>
      </w:tr>
      <w:tr w:rsidR="003653B8" w:rsidRPr="001C3597" w14:paraId="1587E898"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F4CF9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CBE230" w14:textId="3D3CB9EB" w:rsidR="003653B8" w:rsidRPr="001C3597" w:rsidRDefault="003653B8" w:rsidP="003653B8">
            <w:pPr>
              <w:spacing w:line="240" w:lineRule="auto"/>
              <w:jc w:val="right"/>
              <w:rPr>
                <w:sz w:val="20"/>
                <w:szCs w:val="20"/>
              </w:rPr>
            </w:pPr>
            <w:r>
              <w:rPr>
                <w:rFonts w:ascii="Calibri" w:hAnsi="Calibri" w:cs="Calibri"/>
                <w:color w:val="000000"/>
              </w:rPr>
              <w:t xml:space="preserve">(0.83)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B13695" w14:textId="5DB52E3B" w:rsidR="003653B8" w:rsidRPr="001C3597" w:rsidRDefault="003653B8" w:rsidP="003653B8">
            <w:pPr>
              <w:spacing w:line="240" w:lineRule="auto"/>
              <w:jc w:val="right"/>
              <w:rPr>
                <w:sz w:val="20"/>
                <w:szCs w:val="20"/>
              </w:rPr>
            </w:pPr>
            <w:r>
              <w:rPr>
                <w:rFonts w:ascii="Calibri" w:hAnsi="Calibri" w:cs="Calibri"/>
                <w:color w:val="000000"/>
              </w:rPr>
              <w:t xml:space="preserve">(0.88)   </w:t>
            </w:r>
          </w:p>
        </w:tc>
      </w:tr>
      <w:tr w:rsidR="003653B8" w:rsidRPr="001C3597" w14:paraId="7643FB1F"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F2C95E"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log(Income) @hhsize 5</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23CCD4" w14:textId="0ABB80AD" w:rsidR="003653B8" w:rsidRPr="001C3597" w:rsidRDefault="003653B8" w:rsidP="003653B8">
            <w:pPr>
              <w:spacing w:line="240" w:lineRule="auto"/>
              <w:jc w:val="right"/>
              <w:rPr>
                <w:sz w:val="20"/>
                <w:szCs w:val="20"/>
              </w:rPr>
            </w:pPr>
            <w:r>
              <w:rPr>
                <w:rFonts w:ascii="Calibri" w:hAnsi="Calibri" w:cs="Calibri"/>
                <w:color w:val="000000"/>
              </w:rPr>
              <w:t xml:space="preserve">-2.52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75A4E8" w14:textId="56442E42" w:rsidR="003653B8" w:rsidRPr="001C3597" w:rsidRDefault="003653B8" w:rsidP="003653B8">
            <w:pPr>
              <w:spacing w:line="240" w:lineRule="auto"/>
              <w:jc w:val="right"/>
              <w:rPr>
                <w:sz w:val="20"/>
                <w:szCs w:val="20"/>
              </w:rPr>
            </w:pPr>
            <w:r>
              <w:rPr>
                <w:rFonts w:ascii="Calibri" w:hAnsi="Calibri" w:cs="Calibri"/>
                <w:color w:val="000000"/>
              </w:rPr>
              <w:t xml:space="preserve">-2.76 ** </w:t>
            </w:r>
          </w:p>
        </w:tc>
      </w:tr>
      <w:tr w:rsidR="003653B8" w:rsidRPr="001C3597" w14:paraId="0519987E"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05BFDD"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9E458B" w14:textId="10AF89C6" w:rsidR="003653B8" w:rsidRPr="001C3597" w:rsidRDefault="003653B8" w:rsidP="003653B8">
            <w:pPr>
              <w:spacing w:line="240" w:lineRule="auto"/>
              <w:jc w:val="right"/>
              <w:rPr>
                <w:sz w:val="20"/>
                <w:szCs w:val="20"/>
              </w:rPr>
            </w:pPr>
            <w:r>
              <w:rPr>
                <w:rFonts w:ascii="Calibri" w:hAnsi="Calibri" w:cs="Calibri"/>
                <w:color w:val="000000"/>
              </w:rPr>
              <w:t xml:space="preserve">(0.93)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DED18B" w14:textId="394524B5" w:rsidR="003653B8" w:rsidRPr="001C3597" w:rsidRDefault="003653B8" w:rsidP="003653B8">
            <w:pPr>
              <w:spacing w:line="240" w:lineRule="auto"/>
              <w:jc w:val="right"/>
              <w:rPr>
                <w:sz w:val="20"/>
                <w:szCs w:val="20"/>
              </w:rPr>
            </w:pPr>
            <w:r>
              <w:rPr>
                <w:rFonts w:ascii="Calibri" w:hAnsi="Calibri" w:cs="Calibri"/>
                <w:color w:val="000000"/>
              </w:rPr>
              <w:t xml:space="preserve">(0.95)   </w:t>
            </w:r>
          </w:p>
        </w:tc>
      </w:tr>
      <w:tr w:rsidR="003653B8" w:rsidRPr="001C3597" w14:paraId="419BC209"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FBC8D4"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log(Income) @hhsize 6+</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54498D" w14:textId="2C9DFAF0" w:rsidR="003653B8" w:rsidRPr="001C3597" w:rsidRDefault="003653B8" w:rsidP="003653B8">
            <w:pPr>
              <w:spacing w:line="240" w:lineRule="auto"/>
              <w:jc w:val="right"/>
              <w:rPr>
                <w:sz w:val="20"/>
                <w:szCs w:val="20"/>
              </w:rPr>
            </w:pPr>
            <w:r>
              <w:rPr>
                <w:rFonts w:ascii="Calibri" w:hAnsi="Calibri" w:cs="Calibri"/>
                <w:color w:val="000000"/>
              </w:rPr>
              <w:t xml:space="preserve">-2.36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968C94" w14:textId="43B09218" w:rsidR="003653B8" w:rsidRPr="001C3597" w:rsidRDefault="003653B8" w:rsidP="003653B8">
            <w:pPr>
              <w:spacing w:line="240" w:lineRule="auto"/>
              <w:jc w:val="right"/>
              <w:rPr>
                <w:sz w:val="20"/>
                <w:szCs w:val="20"/>
              </w:rPr>
            </w:pPr>
            <w:r>
              <w:rPr>
                <w:rFonts w:ascii="Calibri" w:hAnsi="Calibri" w:cs="Calibri"/>
                <w:color w:val="000000"/>
              </w:rPr>
              <w:t xml:space="preserve">-2.23 *  </w:t>
            </w:r>
          </w:p>
        </w:tc>
      </w:tr>
      <w:tr w:rsidR="003653B8" w:rsidRPr="001C3597" w14:paraId="189397EF"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6FBCEC"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AF618E" w14:textId="67E17271" w:rsidR="003653B8" w:rsidRPr="001C3597" w:rsidRDefault="003653B8" w:rsidP="003653B8">
            <w:pPr>
              <w:spacing w:line="240" w:lineRule="auto"/>
              <w:jc w:val="right"/>
              <w:rPr>
                <w:sz w:val="20"/>
                <w:szCs w:val="20"/>
              </w:rPr>
            </w:pPr>
            <w:r>
              <w:rPr>
                <w:rFonts w:ascii="Calibri" w:hAnsi="Calibri" w:cs="Calibri"/>
                <w:color w:val="000000"/>
              </w:rPr>
              <w:t xml:space="preserve">(1.07)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3E6AC9" w14:textId="4EF03D14" w:rsidR="003653B8" w:rsidRPr="001C3597" w:rsidRDefault="003653B8" w:rsidP="003653B8">
            <w:pPr>
              <w:spacing w:line="240" w:lineRule="auto"/>
              <w:jc w:val="right"/>
              <w:rPr>
                <w:sz w:val="20"/>
                <w:szCs w:val="20"/>
              </w:rPr>
            </w:pPr>
            <w:r>
              <w:rPr>
                <w:rFonts w:ascii="Calibri" w:hAnsi="Calibri" w:cs="Calibri"/>
                <w:color w:val="000000"/>
              </w:rPr>
              <w:t xml:space="preserve">(1.12)   </w:t>
            </w:r>
          </w:p>
        </w:tc>
      </w:tr>
      <w:tr w:rsidR="003653B8" w:rsidRPr="001C3597" w14:paraId="7FC29B6B"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38697D" w14:textId="77777777" w:rsidR="003653B8" w:rsidRPr="001C3597" w:rsidRDefault="003653B8" w:rsidP="003653B8">
            <w:pPr>
              <w:spacing w:line="240" w:lineRule="auto"/>
              <w:rPr>
                <w:sz w:val="20"/>
                <w:szCs w:val="20"/>
              </w:rPr>
            </w:pPr>
            <w:proofErr w:type="spellStart"/>
            <w:r w:rsidRPr="001C3597">
              <w:rPr>
                <w:rFonts w:ascii="Calibri" w:eastAsia="Calibri" w:hAnsi="Calibri" w:cs="Calibri"/>
                <w:sz w:val="20"/>
                <w:szCs w:val="20"/>
              </w:rPr>
              <w:t>hhsize</w:t>
            </w:r>
            <w:proofErr w:type="spellEnd"/>
            <w:r w:rsidRPr="001C3597">
              <w:rPr>
                <w:rFonts w:ascii="Calibri" w:eastAsia="Calibri" w:hAnsi="Calibri" w:cs="Calibri"/>
                <w:sz w:val="20"/>
                <w:szCs w:val="20"/>
              </w:rPr>
              <w:t xml:space="preserve"> 2</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33CD0F" w14:textId="716414E9" w:rsidR="003653B8" w:rsidRPr="001C3597" w:rsidRDefault="003653B8" w:rsidP="003653B8">
            <w:pPr>
              <w:spacing w:line="240" w:lineRule="auto"/>
              <w:jc w:val="right"/>
              <w:rPr>
                <w:sz w:val="20"/>
                <w:szCs w:val="20"/>
              </w:rPr>
            </w:pPr>
            <w:r>
              <w:rPr>
                <w:rFonts w:ascii="Calibri" w:hAnsi="Calibri" w:cs="Calibri"/>
                <w:color w:val="000000"/>
              </w:rPr>
              <w:t>1.73</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4E7A9D" w14:textId="27831705" w:rsidR="003653B8" w:rsidRPr="001C3597" w:rsidRDefault="003653B8" w:rsidP="003653B8">
            <w:pPr>
              <w:spacing w:line="240" w:lineRule="auto"/>
              <w:jc w:val="right"/>
              <w:rPr>
                <w:sz w:val="20"/>
                <w:szCs w:val="20"/>
              </w:rPr>
            </w:pPr>
            <w:r>
              <w:rPr>
                <w:rFonts w:ascii="Calibri" w:hAnsi="Calibri" w:cs="Calibri"/>
                <w:color w:val="000000"/>
              </w:rPr>
              <w:t>1.37</w:t>
            </w:r>
          </w:p>
        </w:tc>
      </w:tr>
      <w:tr w:rsidR="003653B8" w:rsidRPr="001C3597" w14:paraId="63DF8EF7"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D15586"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CAE70B" w14:textId="6B16F5B4" w:rsidR="003653B8" w:rsidRPr="001C3597" w:rsidRDefault="003653B8" w:rsidP="003653B8">
            <w:pPr>
              <w:spacing w:line="240" w:lineRule="auto"/>
              <w:jc w:val="right"/>
              <w:rPr>
                <w:sz w:val="20"/>
                <w:szCs w:val="20"/>
              </w:rPr>
            </w:pPr>
            <w:r>
              <w:rPr>
                <w:rFonts w:ascii="Calibri" w:hAnsi="Calibri" w:cs="Calibri"/>
                <w:color w:val="000000"/>
              </w:rPr>
              <w:t xml:space="preserve">(2.50)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0E8A61" w14:textId="6ADCE0E4" w:rsidR="003653B8" w:rsidRPr="001C3597" w:rsidRDefault="003653B8" w:rsidP="003653B8">
            <w:pPr>
              <w:spacing w:line="240" w:lineRule="auto"/>
              <w:jc w:val="right"/>
              <w:rPr>
                <w:sz w:val="20"/>
                <w:szCs w:val="20"/>
              </w:rPr>
            </w:pPr>
            <w:r>
              <w:rPr>
                <w:rFonts w:ascii="Calibri" w:hAnsi="Calibri" w:cs="Calibri"/>
                <w:color w:val="000000"/>
              </w:rPr>
              <w:t xml:space="preserve">(2.77)   </w:t>
            </w:r>
          </w:p>
        </w:tc>
      </w:tr>
      <w:tr w:rsidR="003653B8" w:rsidRPr="001C3597" w14:paraId="0FCA0CBD"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7C90DF" w14:textId="77777777" w:rsidR="003653B8" w:rsidRPr="001C3597" w:rsidRDefault="003653B8" w:rsidP="003653B8">
            <w:pPr>
              <w:spacing w:line="240" w:lineRule="auto"/>
              <w:rPr>
                <w:sz w:val="20"/>
                <w:szCs w:val="20"/>
              </w:rPr>
            </w:pPr>
            <w:proofErr w:type="spellStart"/>
            <w:r w:rsidRPr="001C3597">
              <w:rPr>
                <w:rFonts w:ascii="Calibri" w:eastAsia="Calibri" w:hAnsi="Calibri" w:cs="Calibri"/>
                <w:sz w:val="20"/>
                <w:szCs w:val="20"/>
              </w:rPr>
              <w:t>hhsize</w:t>
            </w:r>
            <w:proofErr w:type="spellEnd"/>
            <w:r w:rsidRPr="001C3597">
              <w:rPr>
                <w:rFonts w:ascii="Calibri" w:eastAsia="Calibri" w:hAnsi="Calibri" w:cs="Calibri"/>
                <w:sz w:val="20"/>
                <w:szCs w:val="20"/>
              </w:rPr>
              <w:t xml:space="preserve"> 3</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CE6725" w14:textId="36AC7740" w:rsidR="003653B8" w:rsidRPr="001C3597" w:rsidRDefault="003653B8" w:rsidP="003653B8">
            <w:pPr>
              <w:spacing w:line="240" w:lineRule="auto"/>
              <w:jc w:val="right"/>
              <w:rPr>
                <w:sz w:val="20"/>
                <w:szCs w:val="20"/>
              </w:rPr>
            </w:pPr>
            <w:r>
              <w:rPr>
                <w:rFonts w:ascii="Calibri" w:hAnsi="Calibri" w:cs="Calibri"/>
                <w:color w:val="000000"/>
              </w:rPr>
              <w:t>-0.25</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57CFC2" w14:textId="1167A5CC" w:rsidR="003653B8" w:rsidRPr="001C3597" w:rsidRDefault="003653B8" w:rsidP="003653B8">
            <w:pPr>
              <w:spacing w:line="240" w:lineRule="auto"/>
              <w:jc w:val="right"/>
              <w:rPr>
                <w:sz w:val="20"/>
                <w:szCs w:val="20"/>
              </w:rPr>
            </w:pPr>
            <w:r>
              <w:rPr>
                <w:rFonts w:ascii="Calibri" w:hAnsi="Calibri" w:cs="Calibri"/>
                <w:color w:val="000000"/>
              </w:rPr>
              <w:t>-0.70</w:t>
            </w:r>
          </w:p>
        </w:tc>
      </w:tr>
      <w:tr w:rsidR="003653B8" w:rsidRPr="001C3597" w14:paraId="15C0D352"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57582B"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DE5B97" w14:textId="50504AE4" w:rsidR="003653B8" w:rsidRPr="001C3597" w:rsidRDefault="003653B8" w:rsidP="003653B8">
            <w:pPr>
              <w:spacing w:line="240" w:lineRule="auto"/>
              <w:jc w:val="right"/>
              <w:rPr>
                <w:sz w:val="20"/>
                <w:szCs w:val="20"/>
              </w:rPr>
            </w:pPr>
            <w:r>
              <w:rPr>
                <w:rFonts w:ascii="Calibri" w:hAnsi="Calibri" w:cs="Calibri"/>
                <w:color w:val="000000"/>
              </w:rPr>
              <w:t xml:space="preserve">(1.17)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6C6DE5" w14:textId="3355E71E" w:rsidR="003653B8" w:rsidRPr="001C3597" w:rsidRDefault="003653B8" w:rsidP="003653B8">
            <w:pPr>
              <w:spacing w:line="240" w:lineRule="auto"/>
              <w:jc w:val="right"/>
              <w:rPr>
                <w:sz w:val="20"/>
                <w:szCs w:val="20"/>
              </w:rPr>
            </w:pPr>
            <w:r>
              <w:rPr>
                <w:rFonts w:ascii="Calibri" w:hAnsi="Calibri" w:cs="Calibri"/>
                <w:color w:val="000000"/>
              </w:rPr>
              <w:t xml:space="preserve">(1.26)   </w:t>
            </w:r>
          </w:p>
        </w:tc>
      </w:tr>
      <w:tr w:rsidR="003653B8" w:rsidRPr="001C3597" w14:paraId="020B80B6"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779E46" w14:textId="77777777" w:rsidR="003653B8" w:rsidRPr="001C3597" w:rsidRDefault="003653B8" w:rsidP="003653B8">
            <w:pPr>
              <w:spacing w:line="240" w:lineRule="auto"/>
              <w:rPr>
                <w:sz w:val="20"/>
                <w:szCs w:val="20"/>
              </w:rPr>
            </w:pPr>
            <w:proofErr w:type="spellStart"/>
            <w:r w:rsidRPr="001C3597">
              <w:rPr>
                <w:rFonts w:ascii="Calibri" w:eastAsia="Calibri" w:hAnsi="Calibri" w:cs="Calibri"/>
                <w:sz w:val="20"/>
                <w:szCs w:val="20"/>
              </w:rPr>
              <w:t>hhsize</w:t>
            </w:r>
            <w:proofErr w:type="spellEnd"/>
            <w:r w:rsidRPr="001C3597">
              <w:rPr>
                <w:rFonts w:ascii="Calibri" w:eastAsia="Calibri" w:hAnsi="Calibri" w:cs="Calibri"/>
                <w:sz w:val="20"/>
                <w:szCs w:val="20"/>
              </w:rPr>
              <w:t xml:space="preserve"> 5</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FFA0BA" w14:textId="01903F05" w:rsidR="003653B8" w:rsidRPr="001C3597" w:rsidRDefault="003653B8" w:rsidP="003653B8">
            <w:pPr>
              <w:spacing w:line="240" w:lineRule="auto"/>
              <w:jc w:val="right"/>
              <w:rPr>
                <w:sz w:val="20"/>
                <w:szCs w:val="20"/>
              </w:rPr>
            </w:pPr>
            <w:r>
              <w:rPr>
                <w:rFonts w:ascii="Calibri" w:hAnsi="Calibri" w:cs="Calibri"/>
                <w:color w:val="000000"/>
              </w:rPr>
              <w:t>0.56</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C5A303" w14:textId="15CE637C" w:rsidR="003653B8" w:rsidRPr="001C3597" w:rsidRDefault="003653B8" w:rsidP="003653B8">
            <w:pPr>
              <w:spacing w:line="240" w:lineRule="auto"/>
              <w:jc w:val="right"/>
              <w:rPr>
                <w:sz w:val="20"/>
                <w:szCs w:val="20"/>
              </w:rPr>
            </w:pPr>
            <w:r>
              <w:rPr>
                <w:rFonts w:ascii="Calibri" w:hAnsi="Calibri" w:cs="Calibri"/>
                <w:color w:val="000000"/>
              </w:rPr>
              <w:t>0.80</w:t>
            </w:r>
          </w:p>
        </w:tc>
      </w:tr>
      <w:tr w:rsidR="003653B8" w:rsidRPr="001C3597" w14:paraId="18FE1170"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5578B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0040F73" w14:textId="29CB3629" w:rsidR="003653B8" w:rsidRPr="001C3597" w:rsidRDefault="003653B8" w:rsidP="003653B8">
            <w:pPr>
              <w:spacing w:line="240" w:lineRule="auto"/>
              <w:jc w:val="right"/>
              <w:rPr>
                <w:sz w:val="20"/>
                <w:szCs w:val="20"/>
              </w:rPr>
            </w:pPr>
            <w:r>
              <w:rPr>
                <w:rFonts w:ascii="Calibri" w:hAnsi="Calibri" w:cs="Calibri"/>
                <w:color w:val="000000"/>
              </w:rPr>
              <w:t xml:space="preserve">(1.07)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6D15D89" w14:textId="73E98504" w:rsidR="003653B8" w:rsidRPr="001C3597" w:rsidRDefault="003653B8" w:rsidP="003653B8">
            <w:pPr>
              <w:spacing w:line="240" w:lineRule="auto"/>
              <w:jc w:val="right"/>
              <w:rPr>
                <w:sz w:val="20"/>
                <w:szCs w:val="20"/>
              </w:rPr>
            </w:pPr>
            <w:r>
              <w:rPr>
                <w:rFonts w:ascii="Calibri" w:hAnsi="Calibri" w:cs="Calibri"/>
                <w:color w:val="000000"/>
              </w:rPr>
              <w:t xml:space="preserve">(1.15)   </w:t>
            </w:r>
          </w:p>
        </w:tc>
      </w:tr>
      <w:tr w:rsidR="003653B8" w:rsidRPr="001C3597" w14:paraId="3B852596"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EFADA8" w14:textId="77777777" w:rsidR="003653B8" w:rsidRPr="001C3597" w:rsidRDefault="003653B8" w:rsidP="003653B8">
            <w:pPr>
              <w:spacing w:line="240" w:lineRule="auto"/>
              <w:rPr>
                <w:sz w:val="20"/>
                <w:szCs w:val="20"/>
              </w:rPr>
            </w:pPr>
            <w:proofErr w:type="spellStart"/>
            <w:r w:rsidRPr="001C3597">
              <w:rPr>
                <w:rFonts w:ascii="Calibri" w:eastAsia="Calibri" w:hAnsi="Calibri" w:cs="Calibri"/>
                <w:sz w:val="20"/>
                <w:szCs w:val="20"/>
              </w:rPr>
              <w:t>hhsize</w:t>
            </w:r>
            <w:proofErr w:type="spellEnd"/>
            <w:r w:rsidRPr="001C3597">
              <w:rPr>
                <w:rFonts w:ascii="Calibri" w:eastAsia="Calibri" w:hAnsi="Calibri" w:cs="Calibri"/>
                <w:sz w:val="20"/>
                <w:szCs w:val="20"/>
              </w:rPr>
              <w:t xml:space="preserve"> 6+</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6E5FA2C" w14:textId="60A0E2E6" w:rsidR="003653B8" w:rsidRPr="001C3597" w:rsidRDefault="003653B8" w:rsidP="003653B8">
            <w:pPr>
              <w:spacing w:line="240" w:lineRule="auto"/>
              <w:jc w:val="right"/>
              <w:rPr>
                <w:sz w:val="20"/>
                <w:szCs w:val="20"/>
              </w:rPr>
            </w:pPr>
            <w:r>
              <w:rPr>
                <w:rFonts w:ascii="Calibri" w:hAnsi="Calibri" w:cs="Calibri"/>
                <w:color w:val="000000"/>
              </w:rPr>
              <w:t>0.81</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BB324B" w14:textId="172D7E21" w:rsidR="003653B8" w:rsidRPr="001C3597" w:rsidRDefault="003653B8" w:rsidP="003653B8">
            <w:pPr>
              <w:spacing w:line="240" w:lineRule="auto"/>
              <w:jc w:val="right"/>
              <w:rPr>
                <w:sz w:val="20"/>
                <w:szCs w:val="20"/>
              </w:rPr>
            </w:pPr>
            <w:r>
              <w:rPr>
                <w:rFonts w:ascii="Calibri" w:hAnsi="Calibri" w:cs="Calibri"/>
                <w:color w:val="000000"/>
              </w:rPr>
              <w:t>-0.38</w:t>
            </w:r>
          </w:p>
        </w:tc>
      </w:tr>
      <w:tr w:rsidR="003653B8" w:rsidRPr="001C3597" w14:paraId="127F4AFB"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FFCA20"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FA1746" w14:textId="474C7308" w:rsidR="003653B8" w:rsidRPr="001C3597" w:rsidRDefault="003653B8" w:rsidP="003653B8">
            <w:pPr>
              <w:spacing w:line="240" w:lineRule="auto"/>
              <w:jc w:val="right"/>
              <w:rPr>
                <w:sz w:val="20"/>
                <w:szCs w:val="20"/>
              </w:rPr>
            </w:pPr>
            <w:r>
              <w:rPr>
                <w:rFonts w:ascii="Calibri" w:hAnsi="Calibri" w:cs="Calibri"/>
                <w:color w:val="000000"/>
              </w:rPr>
              <w:t xml:space="preserve">(1.33)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5BB6C5" w14:textId="5AE5D8D7" w:rsidR="003653B8" w:rsidRPr="001C3597" w:rsidRDefault="003653B8" w:rsidP="003653B8">
            <w:pPr>
              <w:spacing w:line="240" w:lineRule="auto"/>
              <w:jc w:val="right"/>
              <w:rPr>
                <w:sz w:val="20"/>
                <w:szCs w:val="20"/>
              </w:rPr>
            </w:pPr>
            <w:r>
              <w:rPr>
                <w:rFonts w:ascii="Calibri" w:hAnsi="Calibri" w:cs="Calibri"/>
                <w:color w:val="000000"/>
              </w:rPr>
              <w:t xml:space="preserve">(1.43)   </w:t>
            </w:r>
          </w:p>
        </w:tc>
      </w:tr>
      <w:tr w:rsidR="003653B8" w:rsidRPr="001C3597" w14:paraId="3A085945"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6C477D"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Child Age (</w:t>
            </w:r>
            <w:proofErr w:type="spellStart"/>
            <w:r w:rsidRPr="001C3597">
              <w:rPr>
                <w:rFonts w:ascii="Calibri" w:eastAsia="Calibri" w:hAnsi="Calibri" w:cs="Calibri"/>
                <w:sz w:val="20"/>
                <w:szCs w:val="20"/>
              </w:rPr>
              <w:t>yr</w:t>
            </w:r>
            <w:proofErr w:type="spellEnd"/>
            <w:r w:rsidRPr="001C3597">
              <w:rPr>
                <w:rFonts w:ascii="Calibri" w:eastAsia="Calibri" w:hAnsi="Calibri" w:cs="Calibri"/>
                <w:sz w:val="20"/>
                <w:szCs w:val="20"/>
              </w:rPr>
              <w:t>)</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FF6B1E" w14:textId="3EBC8F44" w:rsidR="003653B8" w:rsidRPr="001C3597" w:rsidRDefault="003653B8" w:rsidP="003653B8">
            <w:pPr>
              <w:spacing w:line="240" w:lineRule="auto"/>
              <w:jc w:val="right"/>
              <w:rPr>
                <w:sz w:val="20"/>
                <w:szCs w:val="20"/>
              </w:rPr>
            </w:pPr>
            <w:r>
              <w:rPr>
                <w:rFonts w:ascii="Calibri" w:hAnsi="Calibri" w:cs="Calibri"/>
                <w:color w:val="000000"/>
              </w:rPr>
              <w:t>-1.43</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BD162B" w14:textId="62D0F167" w:rsidR="003653B8" w:rsidRPr="001C3597" w:rsidRDefault="003653B8" w:rsidP="003653B8">
            <w:pPr>
              <w:spacing w:line="240" w:lineRule="auto"/>
              <w:jc w:val="right"/>
              <w:rPr>
                <w:sz w:val="20"/>
                <w:szCs w:val="20"/>
              </w:rPr>
            </w:pPr>
            <w:r>
              <w:rPr>
                <w:rFonts w:ascii="Calibri" w:hAnsi="Calibri" w:cs="Calibri"/>
                <w:color w:val="000000"/>
              </w:rPr>
              <w:t xml:space="preserve">-2.47 +  </w:t>
            </w:r>
          </w:p>
        </w:tc>
      </w:tr>
      <w:tr w:rsidR="003653B8" w:rsidRPr="001C3597" w14:paraId="46F844E4"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D558A40"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A59F75" w14:textId="04C9E41F" w:rsidR="003653B8" w:rsidRPr="001C3597" w:rsidRDefault="003653B8" w:rsidP="003653B8">
            <w:pPr>
              <w:spacing w:line="240" w:lineRule="auto"/>
              <w:jc w:val="right"/>
              <w:rPr>
                <w:sz w:val="20"/>
                <w:szCs w:val="20"/>
              </w:rPr>
            </w:pPr>
            <w:r>
              <w:rPr>
                <w:rFonts w:ascii="Calibri" w:hAnsi="Calibri" w:cs="Calibri"/>
                <w:color w:val="000000"/>
              </w:rPr>
              <w:t xml:space="preserve">(1.15)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E2F5B0" w14:textId="50413BB9" w:rsidR="003653B8" w:rsidRPr="001C3597" w:rsidRDefault="003653B8" w:rsidP="003653B8">
            <w:pPr>
              <w:spacing w:line="240" w:lineRule="auto"/>
              <w:jc w:val="right"/>
              <w:rPr>
                <w:sz w:val="20"/>
                <w:szCs w:val="20"/>
              </w:rPr>
            </w:pPr>
            <w:r>
              <w:rPr>
                <w:rFonts w:ascii="Calibri" w:hAnsi="Calibri" w:cs="Calibri"/>
                <w:color w:val="000000"/>
              </w:rPr>
              <w:t xml:space="preserve">(1.31)   </w:t>
            </w:r>
          </w:p>
        </w:tc>
      </w:tr>
      <w:tr w:rsidR="003653B8" w:rsidRPr="001C3597" w14:paraId="53D3EEFA"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77C48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Boy</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6BA755C" w14:textId="719D0677" w:rsidR="003653B8" w:rsidRPr="001C3597" w:rsidRDefault="003653B8" w:rsidP="003653B8">
            <w:pPr>
              <w:spacing w:line="240" w:lineRule="auto"/>
              <w:jc w:val="right"/>
              <w:rPr>
                <w:sz w:val="20"/>
                <w:szCs w:val="20"/>
              </w:rPr>
            </w:pPr>
            <w:r>
              <w:rPr>
                <w:rFonts w:ascii="Calibri" w:hAnsi="Calibri" w:cs="Calibri"/>
                <w:color w:val="000000"/>
              </w:rPr>
              <w:t>0.97</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3524DD" w14:textId="300DF067" w:rsidR="003653B8" w:rsidRPr="001C3597" w:rsidRDefault="003653B8" w:rsidP="003653B8">
            <w:pPr>
              <w:spacing w:line="240" w:lineRule="auto"/>
              <w:jc w:val="right"/>
              <w:rPr>
                <w:sz w:val="20"/>
                <w:szCs w:val="20"/>
              </w:rPr>
            </w:pPr>
            <w:r>
              <w:rPr>
                <w:rFonts w:ascii="Calibri" w:hAnsi="Calibri" w:cs="Calibri"/>
                <w:color w:val="000000"/>
              </w:rPr>
              <w:t>0.51</w:t>
            </w:r>
          </w:p>
        </w:tc>
      </w:tr>
      <w:tr w:rsidR="003653B8" w:rsidRPr="001C3597" w14:paraId="62EBD248"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83CB9C"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26CA88" w14:textId="21CC6BEC" w:rsidR="003653B8" w:rsidRPr="001C3597" w:rsidRDefault="003653B8" w:rsidP="003653B8">
            <w:pPr>
              <w:spacing w:line="240" w:lineRule="auto"/>
              <w:jc w:val="right"/>
              <w:rPr>
                <w:sz w:val="20"/>
                <w:szCs w:val="20"/>
              </w:rPr>
            </w:pPr>
            <w:r>
              <w:rPr>
                <w:rFonts w:ascii="Calibri" w:hAnsi="Calibri" w:cs="Calibri"/>
                <w:color w:val="000000"/>
              </w:rPr>
              <w:t xml:space="preserve">(1.16)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34995A" w14:textId="3A5501AB" w:rsidR="003653B8" w:rsidRPr="001C3597" w:rsidRDefault="003653B8" w:rsidP="003653B8">
            <w:pPr>
              <w:spacing w:line="240" w:lineRule="auto"/>
              <w:jc w:val="right"/>
              <w:rPr>
                <w:sz w:val="20"/>
                <w:szCs w:val="20"/>
              </w:rPr>
            </w:pPr>
            <w:r>
              <w:rPr>
                <w:rFonts w:ascii="Calibri" w:hAnsi="Calibri" w:cs="Calibri"/>
                <w:color w:val="000000"/>
              </w:rPr>
              <w:t xml:space="preserve">(1.18)   </w:t>
            </w:r>
          </w:p>
        </w:tc>
      </w:tr>
      <w:tr w:rsidR="003653B8" w:rsidRPr="001C3597" w14:paraId="22983545"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EF0407" w14:textId="77777777" w:rsidR="003653B8" w:rsidRPr="001C3597" w:rsidRDefault="003653B8" w:rsidP="003653B8">
            <w:pPr>
              <w:spacing w:line="240" w:lineRule="auto"/>
              <w:rPr>
                <w:sz w:val="20"/>
                <w:szCs w:val="20"/>
              </w:rPr>
            </w:pPr>
            <w:proofErr w:type="spellStart"/>
            <w:r w:rsidRPr="001C3597">
              <w:rPr>
                <w:rFonts w:ascii="Calibri" w:eastAsia="Calibri" w:hAnsi="Calibri" w:cs="Calibri"/>
                <w:sz w:val="20"/>
                <w:szCs w:val="20"/>
              </w:rPr>
              <w:t>race_ethWhite</w:t>
            </w:r>
            <w:proofErr w:type="spellEnd"/>
            <w:r w:rsidRPr="001C3597">
              <w:rPr>
                <w:rFonts w:ascii="Calibri" w:eastAsia="Calibri" w:hAnsi="Calibri" w:cs="Calibri"/>
                <w:sz w:val="20"/>
                <w:szCs w:val="20"/>
              </w:rPr>
              <w:t xml:space="preserve"> (alone; non-Hispanic)</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7A3B49" w14:textId="6A2DDB27" w:rsidR="003653B8" w:rsidRPr="001C3597" w:rsidRDefault="003653B8" w:rsidP="003653B8">
            <w:pPr>
              <w:spacing w:line="240" w:lineRule="auto"/>
              <w:jc w:val="right"/>
              <w:rPr>
                <w:sz w:val="20"/>
                <w:szCs w:val="20"/>
              </w:rPr>
            </w:pPr>
            <w:r>
              <w:rPr>
                <w:rFonts w:ascii="Calibri" w:hAnsi="Calibri" w:cs="Calibri"/>
                <w:color w:val="000000"/>
              </w:rPr>
              <w:t>4.50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4148F1" w14:textId="7C3D65CB" w:rsidR="003653B8" w:rsidRPr="001C3597" w:rsidRDefault="003653B8" w:rsidP="003653B8">
            <w:pPr>
              <w:spacing w:line="240" w:lineRule="auto"/>
              <w:jc w:val="right"/>
              <w:rPr>
                <w:sz w:val="20"/>
                <w:szCs w:val="20"/>
              </w:rPr>
            </w:pPr>
            <w:r>
              <w:rPr>
                <w:rFonts w:ascii="Calibri" w:hAnsi="Calibri" w:cs="Calibri"/>
                <w:color w:val="000000"/>
              </w:rPr>
              <w:t xml:space="preserve">4.07 ** </w:t>
            </w:r>
          </w:p>
        </w:tc>
      </w:tr>
      <w:tr w:rsidR="003653B8" w:rsidRPr="001C3597" w14:paraId="211CD316"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406B3D"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5ECE76" w14:textId="5A771BE6" w:rsidR="003653B8" w:rsidRPr="001C3597" w:rsidRDefault="003653B8" w:rsidP="003653B8">
            <w:pPr>
              <w:spacing w:line="240" w:lineRule="auto"/>
              <w:jc w:val="right"/>
              <w:rPr>
                <w:sz w:val="20"/>
                <w:szCs w:val="20"/>
              </w:rPr>
            </w:pPr>
            <w:r>
              <w:rPr>
                <w:rFonts w:ascii="Calibri" w:hAnsi="Calibri" w:cs="Calibri"/>
                <w:color w:val="000000"/>
              </w:rPr>
              <w:t xml:space="preserve">(1.27)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2373C3" w14:textId="267629D6" w:rsidR="003653B8" w:rsidRPr="001C3597" w:rsidRDefault="003653B8" w:rsidP="003653B8">
            <w:pPr>
              <w:spacing w:line="240" w:lineRule="auto"/>
              <w:jc w:val="right"/>
              <w:rPr>
                <w:sz w:val="20"/>
                <w:szCs w:val="20"/>
              </w:rPr>
            </w:pPr>
            <w:r>
              <w:rPr>
                <w:rFonts w:ascii="Calibri" w:hAnsi="Calibri" w:cs="Calibri"/>
                <w:color w:val="000000"/>
              </w:rPr>
              <w:t xml:space="preserve">(1.39)   </w:t>
            </w:r>
          </w:p>
        </w:tc>
      </w:tr>
      <w:tr w:rsidR="003653B8" w:rsidRPr="001C3597" w14:paraId="59ECFF48"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DAC543" w14:textId="77777777" w:rsidR="003653B8" w:rsidRPr="001C3597" w:rsidRDefault="003653B8" w:rsidP="003653B8">
            <w:pPr>
              <w:spacing w:line="240" w:lineRule="auto"/>
              <w:rPr>
                <w:sz w:val="20"/>
                <w:szCs w:val="20"/>
              </w:rPr>
            </w:pPr>
            <w:proofErr w:type="spellStart"/>
            <w:r w:rsidRPr="001C3597">
              <w:rPr>
                <w:rFonts w:ascii="Calibri" w:eastAsia="Calibri" w:hAnsi="Calibri" w:cs="Calibri"/>
                <w:sz w:val="20"/>
                <w:szCs w:val="20"/>
              </w:rPr>
              <w:t>race_ethOther</w:t>
            </w:r>
            <w:proofErr w:type="spellEnd"/>
            <w:r w:rsidRPr="001C3597">
              <w:rPr>
                <w:rFonts w:ascii="Calibri" w:eastAsia="Calibri" w:hAnsi="Calibri" w:cs="Calibri"/>
                <w:sz w:val="20"/>
                <w:szCs w:val="20"/>
              </w:rPr>
              <w:t xml:space="preserve"> (and multiple race; non-Hispanic)</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CE861E" w14:textId="1E2FC412" w:rsidR="003653B8" w:rsidRPr="001C3597" w:rsidRDefault="003653B8" w:rsidP="003653B8">
            <w:pPr>
              <w:spacing w:line="240" w:lineRule="auto"/>
              <w:jc w:val="right"/>
              <w:rPr>
                <w:sz w:val="20"/>
                <w:szCs w:val="20"/>
              </w:rPr>
            </w:pPr>
            <w:r>
              <w:rPr>
                <w:rFonts w:ascii="Calibri" w:hAnsi="Calibri" w:cs="Calibri"/>
                <w:color w:val="000000"/>
              </w:rPr>
              <w:t>2.67</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FBDA27" w14:textId="2981AB66" w:rsidR="003653B8" w:rsidRPr="001C3597" w:rsidRDefault="003653B8" w:rsidP="003653B8">
            <w:pPr>
              <w:spacing w:line="240" w:lineRule="auto"/>
              <w:jc w:val="right"/>
              <w:rPr>
                <w:sz w:val="20"/>
                <w:szCs w:val="20"/>
              </w:rPr>
            </w:pPr>
            <w:r>
              <w:rPr>
                <w:rFonts w:ascii="Calibri" w:hAnsi="Calibri" w:cs="Calibri"/>
                <w:color w:val="000000"/>
              </w:rPr>
              <w:t>1.09</w:t>
            </w:r>
          </w:p>
        </w:tc>
      </w:tr>
      <w:tr w:rsidR="003653B8" w:rsidRPr="001C3597" w14:paraId="7BBB8C96"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0A4365"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8C87C84" w14:textId="6E993F1E" w:rsidR="003653B8" w:rsidRPr="001C3597" w:rsidRDefault="003653B8" w:rsidP="003653B8">
            <w:pPr>
              <w:spacing w:line="240" w:lineRule="auto"/>
              <w:jc w:val="right"/>
              <w:rPr>
                <w:sz w:val="20"/>
                <w:szCs w:val="20"/>
              </w:rPr>
            </w:pPr>
            <w:r>
              <w:rPr>
                <w:rFonts w:ascii="Calibri" w:hAnsi="Calibri" w:cs="Calibri"/>
                <w:color w:val="000000"/>
              </w:rPr>
              <w:t xml:space="preserve">(1.64)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5DB37C" w14:textId="081764A7" w:rsidR="003653B8" w:rsidRPr="001C3597" w:rsidRDefault="003653B8" w:rsidP="003653B8">
            <w:pPr>
              <w:spacing w:line="240" w:lineRule="auto"/>
              <w:jc w:val="right"/>
              <w:rPr>
                <w:sz w:val="20"/>
                <w:szCs w:val="20"/>
              </w:rPr>
            </w:pPr>
            <w:r>
              <w:rPr>
                <w:rFonts w:ascii="Calibri" w:hAnsi="Calibri" w:cs="Calibri"/>
                <w:color w:val="000000"/>
              </w:rPr>
              <w:t xml:space="preserve">(1.78)   </w:t>
            </w:r>
          </w:p>
        </w:tc>
      </w:tr>
      <w:tr w:rsidR="003653B8" w:rsidRPr="001C3597" w14:paraId="4D5334B8"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0D4FF3" w14:textId="77777777" w:rsidR="003653B8" w:rsidRPr="001C3597" w:rsidRDefault="003653B8" w:rsidP="003653B8">
            <w:pPr>
              <w:spacing w:line="240" w:lineRule="auto"/>
              <w:rPr>
                <w:sz w:val="20"/>
                <w:szCs w:val="20"/>
              </w:rPr>
            </w:pPr>
            <w:proofErr w:type="spellStart"/>
            <w:r w:rsidRPr="001C3597">
              <w:rPr>
                <w:rFonts w:ascii="Calibri" w:eastAsia="Calibri" w:hAnsi="Calibri" w:cs="Calibri"/>
                <w:sz w:val="20"/>
                <w:szCs w:val="20"/>
              </w:rPr>
              <w:t>race_ethHispanic</w:t>
            </w:r>
            <w:proofErr w:type="spellEnd"/>
            <w:r w:rsidRPr="001C3597">
              <w:rPr>
                <w:rFonts w:ascii="Calibri" w:eastAsia="Calibri" w:hAnsi="Calibri" w:cs="Calibri"/>
                <w:sz w:val="20"/>
                <w:szCs w:val="20"/>
              </w:rPr>
              <w:t xml:space="preserve"> (any race)</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C1080D" w14:textId="047D0CCD" w:rsidR="003653B8" w:rsidRPr="001C3597" w:rsidRDefault="003653B8" w:rsidP="003653B8">
            <w:pPr>
              <w:spacing w:line="240" w:lineRule="auto"/>
              <w:jc w:val="right"/>
              <w:rPr>
                <w:sz w:val="20"/>
                <w:szCs w:val="20"/>
              </w:rPr>
            </w:pPr>
            <w:r>
              <w:rPr>
                <w:rFonts w:ascii="Calibri" w:hAnsi="Calibri" w:cs="Calibri"/>
                <w:color w:val="000000"/>
              </w:rPr>
              <w:t>2.27</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A5EAE57" w14:textId="4C60B571" w:rsidR="003653B8" w:rsidRPr="001C3597" w:rsidRDefault="003653B8" w:rsidP="003653B8">
            <w:pPr>
              <w:spacing w:line="240" w:lineRule="auto"/>
              <w:jc w:val="right"/>
              <w:rPr>
                <w:sz w:val="20"/>
                <w:szCs w:val="20"/>
              </w:rPr>
            </w:pPr>
            <w:r>
              <w:rPr>
                <w:rFonts w:ascii="Calibri" w:hAnsi="Calibri" w:cs="Calibri"/>
                <w:color w:val="000000"/>
              </w:rPr>
              <w:t>2.61</w:t>
            </w:r>
          </w:p>
        </w:tc>
      </w:tr>
      <w:tr w:rsidR="003653B8" w:rsidRPr="001C3597" w14:paraId="345B2D15"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1A4D04"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094195" w14:textId="351D86E5" w:rsidR="003653B8" w:rsidRPr="001C3597" w:rsidRDefault="003653B8" w:rsidP="003653B8">
            <w:pPr>
              <w:spacing w:line="240" w:lineRule="auto"/>
              <w:jc w:val="right"/>
              <w:rPr>
                <w:sz w:val="20"/>
                <w:szCs w:val="20"/>
              </w:rPr>
            </w:pPr>
            <w:r>
              <w:rPr>
                <w:rFonts w:ascii="Calibri" w:hAnsi="Calibri" w:cs="Calibri"/>
                <w:color w:val="000000"/>
              </w:rPr>
              <w:t xml:space="preserve">(1.72)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25D4A2" w14:textId="48CCC6AC" w:rsidR="003653B8" w:rsidRPr="001C3597" w:rsidRDefault="003653B8" w:rsidP="003653B8">
            <w:pPr>
              <w:spacing w:line="240" w:lineRule="auto"/>
              <w:jc w:val="right"/>
              <w:rPr>
                <w:sz w:val="20"/>
                <w:szCs w:val="20"/>
              </w:rPr>
            </w:pPr>
            <w:r>
              <w:rPr>
                <w:rFonts w:ascii="Calibri" w:hAnsi="Calibri" w:cs="Calibri"/>
                <w:color w:val="000000"/>
              </w:rPr>
              <w:t xml:space="preserve">(1.84)   </w:t>
            </w:r>
          </w:p>
        </w:tc>
      </w:tr>
      <w:tr w:rsidR="003653B8" w:rsidRPr="001C3597" w14:paraId="777EB387"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DD5D7D"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Prenatal Smoking Status</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585C9A" w14:textId="72EE9943" w:rsidR="003653B8" w:rsidRPr="001C3597" w:rsidRDefault="003653B8" w:rsidP="003653B8">
            <w:pPr>
              <w:spacing w:line="240" w:lineRule="auto"/>
              <w:jc w:val="right"/>
              <w:rPr>
                <w:sz w:val="20"/>
                <w:szCs w:val="20"/>
              </w:rPr>
            </w:pPr>
            <w:r>
              <w:rPr>
                <w:rFonts w:ascii="Calibri" w:hAnsi="Calibri" w:cs="Calibri"/>
                <w:color w:val="000000"/>
              </w:rPr>
              <w:t xml:space="preserve">3.83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E551C5" w14:textId="467A84F1" w:rsidR="003653B8" w:rsidRPr="001C3597" w:rsidRDefault="003653B8" w:rsidP="003653B8">
            <w:pPr>
              <w:spacing w:line="240" w:lineRule="auto"/>
              <w:jc w:val="right"/>
              <w:rPr>
                <w:sz w:val="20"/>
                <w:szCs w:val="20"/>
              </w:rPr>
            </w:pPr>
            <w:r>
              <w:rPr>
                <w:rFonts w:ascii="Calibri" w:hAnsi="Calibri" w:cs="Calibri"/>
                <w:color w:val="000000"/>
              </w:rPr>
              <w:t>3.23</w:t>
            </w:r>
          </w:p>
        </w:tc>
      </w:tr>
      <w:tr w:rsidR="003653B8" w:rsidRPr="001C3597" w14:paraId="780C8CE0"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BA2E63"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927EFB" w14:textId="654AF714" w:rsidR="003653B8" w:rsidRPr="001C3597" w:rsidRDefault="003653B8" w:rsidP="003653B8">
            <w:pPr>
              <w:spacing w:line="240" w:lineRule="auto"/>
              <w:jc w:val="right"/>
              <w:rPr>
                <w:sz w:val="20"/>
                <w:szCs w:val="20"/>
              </w:rPr>
            </w:pPr>
            <w:r>
              <w:rPr>
                <w:rFonts w:ascii="Calibri" w:hAnsi="Calibri" w:cs="Calibri"/>
                <w:color w:val="000000"/>
              </w:rPr>
              <w:t xml:space="preserve">(1.76)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1E360E" w14:textId="07F598D4" w:rsidR="003653B8" w:rsidRPr="001C3597" w:rsidRDefault="003653B8" w:rsidP="003653B8">
            <w:pPr>
              <w:spacing w:line="240" w:lineRule="auto"/>
              <w:jc w:val="right"/>
              <w:rPr>
                <w:sz w:val="20"/>
                <w:szCs w:val="20"/>
              </w:rPr>
            </w:pPr>
            <w:r>
              <w:rPr>
                <w:rFonts w:ascii="Calibri" w:hAnsi="Calibri" w:cs="Calibri"/>
                <w:color w:val="000000"/>
              </w:rPr>
              <w:t xml:space="preserve">(2.02)   </w:t>
            </w:r>
          </w:p>
        </w:tc>
      </w:tr>
      <w:tr w:rsidR="003653B8" w:rsidRPr="001C3597" w14:paraId="17188D43"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856CC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Gestational Age (</w:t>
            </w:r>
            <w:proofErr w:type="spellStart"/>
            <w:r w:rsidRPr="001C3597">
              <w:rPr>
                <w:rFonts w:ascii="Calibri" w:eastAsia="Calibri" w:hAnsi="Calibri" w:cs="Calibri"/>
                <w:sz w:val="20"/>
                <w:szCs w:val="20"/>
              </w:rPr>
              <w:t>wks</w:t>
            </w:r>
            <w:proofErr w:type="spellEnd"/>
            <w:r w:rsidRPr="001C3597">
              <w:rPr>
                <w:rFonts w:ascii="Calibri" w:eastAsia="Calibri" w:hAnsi="Calibri" w:cs="Calibri"/>
                <w:sz w:val="20"/>
                <w:szCs w:val="20"/>
              </w:rPr>
              <w:t>)</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A9F9DC" w14:textId="73F4B954" w:rsidR="003653B8" w:rsidRPr="001C3597" w:rsidRDefault="003653B8" w:rsidP="003653B8">
            <w:pPr>
              <w:spacing w:line="240" w:lineRule="auto"/>
              <w:jc w:val="right"/>
              <w:rPr>
                <w:sz w:val="20"/>
                <w:szCs w:val="20"/>
              </w:rPr>
            </w:pPr>
            <w:r>
              <w:rPr>
                <w:rFonts w:ascii="Calibri" w:hAnsi="Calibri" w:cs="Calibri"/>
                <w:color w:val="000000"/>
              </w:rPr>
              <w:t>-0.30</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E34D47" w14:textId="0E76D430" w:rsidR="003653B8" w:rsidRPr="001C3597" w:rsidRDefault="003653B8" w:rsidP="003653B8">
            <w:pPr>
              <w:spacing w:line="240" w:lineRule="auto"/>
              <w:jc w:val="right"/>
              <w:rPr>
                <w:sz w:val="20"/>
                <w:szCs w:val="20"/>
              </w:rPr>
            </w:pPr>
            <w:r>
              <w:rPr>
                <w:rFonts w:ascii="Calibri" w:hAnsi="Calibri" w:cs="Calibri"/>
                <w:color w:val="000000"/>
              </w:rPr>
              <w:t>-0.41</w:t>
            </w:r>
          </w:p>
        </w:tc>
      </w:tr>
      <w:tr w:rsidR="003653B8" w:rsidRPr="001C3597" w14:paraId="7A066864"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3F00F78"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8E370D" w14:textId="7FB6F4E6" w:rsidR="003653B8" w:rsidRPr="001C3597" w:rsidRDefault="003653B8" w:rsidP="003653B8">
            <w:pPr>
              <w:spacing w:line="240" w:lineRule="auto"/>
              <w:jc w:val="right"/>
              <w:rPr>
                <w:sz w:val="20"/>
                <w:szCs w:val="20"/>
              </w:rPr>
            </w:pPr>
            <w:r>
              <w:rPr>
                <w:rFonts w:ascii="Calibri" w:hAnsi="Calibri" w:cs="Calibri"/>
                <w:color w:val="000000"/>
              </w:rPr>
              <w:t xml:space="preserve">(0.27)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E2BA00" w14:textId="28DE15FD" w:rsidR="003653B8" w:rsidRPr="001C3597" w:rsidRDefault="003653B8" w:rsidP="003653B8">
            <w:pPr>
              <w:spacing w:line="240" w:lineRule="auto"/>
              <w:jc w:val="right"/>
              <w:rPr>
                <w:sz w:val="20"/>
                <w:szCs w:val="20"/>
              </w:rPr>
            </w:pPr>
            <w:r>
              <w:rPr>
                <w:rFonts w:ascii="Calibri" w:hAnsi="Calibri" w:cs="Calibri"/>
                <w:color w:val="000000"/>
              </w:rPr>
              <w:t xml:space="preserve">(0.29)   </w:t>
            </w:r>
          </w:p>
        </w:tc>
      </w:tr>
      <w:tr w:rsidR="003653B8" w:rsidRPr="001C3597" w14:paraId="326F2741"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DFAEB9"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Birthweight (kg)</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3EECB6" w14:textId="6AFE5D41" w:rsidR="003653B8" w:rsidRPr="001C3597" w:rsidRDefault="003653B8" w:rsidP="003653B8">
            <w:pPr>
              <w:spacing w:line="240" w:lineRule="auto"/>
              <w:jc w:val="right"/>
              <w:rPr>
                <w:sz w:val="20"/>
                <w:szCs w:val="20"/>
              </w:rPr>
            </w:pPr>
            <w:r>
              <w:rPr>
                <w:rFonts w:ascii="Calibri" w:hAnsi="Calibri" w:cs="Calibri"/>
                <w:color w:val="000000"/>
              </w:rPr>
              <w:t>-0.43</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0BE57A" w14:textId="3B4C785B" w:rsidR="003653B8" w:rsidRPr="001C3597" w:rsidRDefault="003653B8" w:rsidP="003653B8">
            <w:pPr>
              <w:spacing w:line="240" w:lineRule="auto"/>
              <w:jc w:val="right"/>
              <w:rPr>
                <w:sz w:val="20"/>
                <w:szCs w:val="20"/>
              </w:rPr>
            </w:pPr>
            <w:r>
              <w:rPr>
                <w:rFonts w:ascii="Calibri" w:hAnsi="Calibri" w:cs="Calibri"/>
                <w:color w:val="000000"/>
              </w:rPr>
              <w:t>0.36</w:t>
            </w:r>
          </w:p>
        </w:tc>
      </w:tr>
      <w:tr w:rsidR="003653B8" w:rsidRPr="001C3597" w14:paraId="3D2293CF"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D41A959"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0AB924" w14:textId="7FB20AB4" w:rsidR="003653B8" w:rsidRPr="001C3597" w:rsidRDefault="003653B8" w:rsidP="003653B8">
            <w:pPr>
              <w:spacing w:line="240" w:lineRule="auto"/>
              <w:jc w:val="right"/>
              <w:rPr>
                <w:sz w:val="20"/>
                <w:szCs w:val="20"/>
              </w:rPr>
            </w:pPr>
            <w:r>
              <w:rPr>
                <w:rFonts w:ascii="Calibri" w:hAnsi="Calibri" w:cs="Calibri"/>
                <w:color w:val="000000"/>
              </w:rPr>
              <w:t xml:space="preserve">(0.94)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6D4CA8" w14:textId="6C519ED0" w:rsidR="003653B8" w:rsidRPr="001C3597" w:rsidRDefault="003653B8" w:rsidP="003653B8">
            <w:pPr>
              <w:spacing w:line="240" w:lineRule="auto"/>
              <w:jc w:val="right"/>
              <w:rPr>
                <w:sz w:val="20"/>
                <w:szCs w:val="20"/>
              </w:rPr>
            </w:pPr>
            <w:r>
              <w:rPr>
                <w:rFonts w:ascii="Calibri" w:hAnsi="Calibri" w:cs="Calibri"/>
                <w:color w:val="000000"/>
              </w:rPr>
              <w:t xml:space="preserve">(1.01)   </w:t>
            </w:r>
          </w:p>
        </w:tc>
      </w:tr>
      <w:tr w:rsidR="003653B8" w:rsidRPr="001C3597" w14:paraId="7839E696"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8D50AD"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lastRenderedPageBreak/>
              <w:t>Breastfeeding</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5CECF1" w14:textId="1246827C" w:rsidR="003653B8" w:rsidRPr="001C3597" w:rsidRDefault="003653B8" w:rsidP="003653B8">
            <w:pPr>
              <w:spacing w:line="240" w:lineRule="auto"/>
              <w:jc w:val="right"/>
              <w:rPr>
                <w:sz w:val="20"/>
                <w:szCs w:val="20"/>
              </w:rPr>
            </w:pPr>
            <w:r>
              <w:rPr>
                <w:rFonts w:ascii="Calibri" w:hAnsi="Calibri" w:cs="Calibri"/>
                <w:color w:val="000000"/>
              </w:rPr>
              <w:t xml:space="preserve">-2.03 +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1FAA933" w14:textId="36087855" w:rsidR="003653B8" w:rsidRPr="001C3597" w:rsidRDefault="003653B8" w:rsidP="003653B8">
            <w:pPr>
              <w:spacing w:line="240" w:lineRule="auto"/>
              <w:jc w:val="right"/>
              <w:rPr>
                <w:sz w:val="20"/>
                <w:szCs w:val="20"/>
              </w:rPr>
            </w:pPr>
            <w:r>
              <w:rPr>
                <w:rFonts w:ascii="Calibri" w:hAnsi="Calibri" w:cs="Calibri"/>
                <w:color w:val="000000"/>
              </w:rPr>
              <w:t>-1.47</w:t>
            </w:r>
          </w:p>
        </w:tc>
      </w:tr>
      <w:tr w:rsidR="003653B8" w:rsidRPr="001C3597" w14:paraId="081C5734"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4FF942"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1A410D" w14:textId="7DFD31F0" w:rsidR="003653B8" w:rsidRPr="001C3597" w:rsidRDefault="003653B8" w:rsidP="003653B8">
            <w:pPr>
              <w:spacing w:line="240" w:lineRule="auto"/>
              <w:jc w:val="right"/>
              <w:rPr>
                <w:sz w:val="20"/>
                <w:szCs w:val="20"/>
              </w:rPr>
            </w:pPr>
            <w:r>
              <w:rPr>
                <w:rFonts w:ascii="Calibri" w:hAnsi="Calibri" w:cs="Calibri"/>
                <w:color w:val="000000"/>
              </w:rPr>
              <w:t xml:space="preserve">(1.09)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3E7507" w14:textId="7571B4F4" w:rsidR="003653B8" w:rsidRPr="001C3597" w:rsidRDefault="003653B8" w:rsidP="003653B8">
            <w:pPr>
              <w:spacing w:line="240" w:lineRule="auto"/>
              <w:jc w:val="right"/>
              <w:rPr>
                <w:sz w:val="20"/>
                <w:szCs w:val="20"/>
              </w:rPr>
            </w:pPr>
            <w:r>
              <w:rPr>
                <w:rFonts w:ascii="Calibri" w:hAnsi="Calibri" w:cs="Calibri"/>
                <w:color w:val="000000"/>
              </w:rPr>
              <w:t xml:space="preserve">(1.25)   </w:t>
            </w:r>
          </w:p>
        </w:tc>
      </w:tr>
      <w:tr w:rsidR="003653B8" w:rsidRPr="001C3597" w14:paraId="62A76C00"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4A0835"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c)Maternal Depression</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29BA70" w14:textId="2637DCB8" w:rsidR="003653B8" w:rsidRPr="001C3597" w:rsidRDefault="003653B8" w:rsidP="003653B8">
            <w:pPr>
              <w:spacing w:line="240" w:lineRule="auto"/>
              <w:jc w:val="right"/>
              <w:rPr>
                <w:sz w:val="20"/>
                <w:szCs w:val="20"/>
              </w:rPr>
            </w:pPr>
            <w:r>
              <w:rPr>
                <w:rFonts w:ascii="Calibri" w:hAnsi="Calibri" w:cs="Calibri"/>
                <w:color w:val="000000"/>
              </w:rPr>
              <w:t>0.58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E224B8" w14:textId="481B3DDC" w:rsidR="003653B8" w:rsidRPr="001C3597" w:rsidRDefault="003653B8" w:rsidP="003653B8">
            <w:pPr>
              <w:spacing w:line="240" w:lineRule="auto"/>
              <w:jc w:val="right"/>
              <w:rPr>
                <w:sz w:val="20"/>
                <w:szCs w:val="20"/>
              </w:rPr>
            </w:pPr>
            <w:r>
              <w:rPr>
                <w:rFonts w:ascii="Calibri" w:hAnsi="Calibri" w:cs="Calibri"/>
                <w:color w:val="000000"/>
              </w:rPr>
              <w:t>0.55 ***</w:t>
            </w:r>
          </w:p>
        </w:tc>
      </w:tr>
      <w:tr w:rsidR="003653B8" w:rsidRPr="001C3597" w14:paraId="3FD294BA"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E72EF1" w14:textId="77777777" w:rsidR="003653B8" w:rsidRPr="001C3597" w:rsidRDefault="003653B8" w:rsidP="003653B8">
            <w:pPr>
              <w:spacing w:line="240" w:lineRule="auto"/>
              <w:rPr>
                <w:sz w:val="20"/>
                <w:szCs w:val="20"/>
              </w:rPr>
            </w:pPr>
            <w:r w:rsidRPr="001C3597">
              <w:rPr>
                <w:rFonts w:ascii="Calibri" w:eastAsia="Calibri" w:hAnsi="Calibri" w:cs="Calibri"/>
                <w:sz w:val="20"/>
                <w:szCs w:val="20"/>
              </w:rPr>
              <w:t xml:space="preserve"> </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009F73" w14:textId="5820F18B" w:rsidR="003653B8" w:rsidRPr="001C3597" w:rsidRDefault="003653B8" w:rsidP="003653B8">
            <w:pPr>
              <w:spacing w:line="240" w:lineRule="auto"/>
              <w:jc w:val="right"/>
              <w:rPr>
                <w:sz w:val="20"/>
                <w:szCs w:val="20"/>
              </w:rPr>
            </w:pPr>
            <w:r>
              <w:rPr>
                <w:rFonts w:ascii="Calibri" w:hAnsi="Calibri" w:cs="Calibri"/>
                <w:color w:val="000000"/>
              </w:rPr>
              <w:t xml:space="preserve">(0.06)   </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F1FF0E" w14:textId="02DF4C6C" w:rsidR="003653B8" w:rsidRPr="001C3597" w:rsidRDefault="003653B8" w:rsidP="003653B8">
            <w:pPr>
              <w:spacing w:line="240" w:lineRule="auto"/>
              <w:jc w:val="right"/>
              <w:rPr>
                <w:sz w:val="20"/>
                <w:szCs w:val="20"/>
              </w:rPr>
            </w:pPr>
            <w:r>
              <w:rPr>
                <w:rFonts w:ascii="Calibri" w:hAnsi="Calibri" w:cs="Calibri"/>
                <w:color w:val="000000"/>
              </w:rPr>
              <w:t xml:space="preserve">(0.06)   </w:t>
            </w:r>
          </w:p>
        </w:tc>
      </w:tr>
      <w:tr w:rsidR="00BF6980" w:rsidRPr="001C3597" w14:paraId="77A59A48"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A078D8" w14:textId="77777777" w:rsidR="00BF6980" w:rsidRPr="001C3597" w:rsidRDefault="00BF6980" w:rsidP="0044009F">
            <w:pPr>
              <w:spacing w:line="240" w:lineRule="auto"/>
              <w:rPr>
                <w:i/>
                <w:iCs/>
                <w:sz w:val="20"/>
                <w:szCs w:val="20"/>
              </w:rPr>
            </w:pPr>
            <w:r w:rsidRPr="001C3597">
              <w:rPr>
                <w:rFonts w:ascii="Calibri" w:eastAsia="Calibri" w:hAnsi="Calibri" w:cs="Calibri"/>
                <w:i/>
                <w:iCs/>
                <w:sz w:val="20"/>
                <w:szCs w:val="20"/>
              </w:rPr>
              <w:t>N</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489EB6" w14:textId="4B83866D" w:rsidR="00BF6980" w:rsidRPr="001C3597" w:rsidRDefault="00BF6980" w:rsidP="0044009F">
            <w:pPr>
              <w:spacing w:line="240" w:lineRule="auto"/>
              <w:jc w:val="right"/>
              <w:rPr>
                <w:sz w:val="20"/>
                <w:szCs w:val="20"/>
              </w:rPr>
            </w:pPr>
            <w:r w:rsidRPr="001C3597">
              <w:rPr>
                <w:rFonts w:ascii="Calibri" w:eastAsia="Calibri" w:hAnsi="Calibri" w:cs="Calibri"/>
                <w:sz w:val="20"/>
                <w:szCs w:val="20"/>
              </w:rPr>
              <w:t>1948</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FD4DFD" w14:textId="0FC8F079" w:rsidR="00BF6980" w:rsidRPr="001C3597" w:rsidRDefault="00BF6980" w:rsidP="0044009F">
            <w:pPr>
              <w:spacing w:line="240" w:lineRule="auto"/>
              <w:jc w:val="right"/>
              <w:rPr>
                <w:sz w:val="20"/>
                <w:szCs w:val="20"/>
              </w:rPr>
            </w:pPr>
            <w:r w:rsidRPr="001C3597">
              <w:rPr>
                <w:rFonts w:ascii="Calibri" w:eastAsia="Calibri" w:hAnsi="Calibri" w:cs="Calibri"/>
                <w:sz w:val="20"/>
                <w:szCs w:val="20"/>
              </w:rPr>
              <w:t>14</w:t>
            </w:r>
            <w:r w:rsidR="003653B8">
              <w:rPr>
                <w:rFonts w:ascii="Calibri" w:eastAsia="Calibri" w:hAnsi="Calibri" w:cs="Calibri"/>
                <w:sz w:val="20"/>
                <w:szCs w:val="20"/>
              </w:rPr>
              <w:t>84</w:t>
            </w:r>
          </w:p>
        </w:tc>
      </w:tr>
      <w:tr w:rsidR="00BF6980" w:rsidRPr="001C3597" w14:paraId="6F5C41D9" w14:textId="77777777" w:rsidTr="0044009F">
        <w:trPr>
          <w:trHeight w:val="29"/>
        </w:trPr>
        <w:tc>
          <w:tcPr>
            <w:tcW w:w="46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1CB5EB" w14:textId="77777777" w:rsidR="00BF6980" w:rsidRPr="001C3597" w:rsidRDefault="00BF6980" w:rsidP="0044009F">
            <w:pPr>
              <w:spacing w:line="240" w:lineRule="auto"/>
              <w:rPr>
                <w:i/>
                <w:iCs/>
                <w:sz w:val="20"/>
                <w:szCs w:val="20"/>
              </w:rPr>
            </w:pPr>
            <w:r w:rsidRPr="001C3597">
              <w:rPr>
                <w:rFonts w:ascii="Calibri" w:eastAsia="Calibri" w:hAnsi="Calibri" w:cs="Calibri"/>
                <w:i/>
                <w:iCs/>
                <w:sz w:val="20"/>
                <w:szCs w:val="20"/>
              </w:rPr>
              <w:t>R2</w:t>
            </w:r>
          </w:p>
        </w:tc>
        <w:tc>
          <w:tcPr>
            <w:tcW w:w="19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7BB24B" w14:textId="77777777" w:rsidR="00BF6980" w:rsidRPr="001C3597" w:rsidRDefault="00BF6980" w:rsidP="0044009F">
            <w:pPr>
              <w:spacing w:line="240" w:lineRule="auto"/>
              <w:jc w:val="right"/>
              <w:rPr>
                <w:sz w:val="20"/>
                <w:szCs w:val="20"/>
              </w:rPr>
            </w:pPr>
            <w:r w:rsidRPr="001C3597">
              <w:rPr>
                <w:rFonts w:ascii="Calibri" w:eastAsia="Calibri" w:hAnsi="Calibri" w:cs="Calibri"/>
                <w:sz w:val="20"/>
                <w:szCs w:val="20"/>
              </w:rPr>
              <w:t>0.18</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73AA63" w14:textId="2ABE1984" w:rsidR="00BF6980" w:rsidRPr="001C3597" w:rsidRDefault="00BF6980" w:rsidP="0044009F">
            <w:pPr>
              <w:spacing w:line="240" w:lineRule="auto"/>
              <w:jc w:val="right"/>
              <w:rPr>
                <w:sz w:val="20"/>
                <w:szCs w:val="20"/>
              </w:rPr>
            </w:pPr>
            <w:r w:rsidRPr="001C3597">
              <w:rPr>
                <w:rFonts w:ascii="Calibri" w:eastAsia="Calibri" w:hAnsi="Calibri" w:cs="Calibri"/>
                <w:sz w:val="20"/>
                <w:szCs w:val="20"/>
              </w:rPr>
              <w:t>0.</w:t>
            </w:r>
            <w:r w:rsidR="003653B8">
              <w:rPr>
                <w:rFonts w:ascii="Calibri" w:eastAsia="Calibri" w:hAnsi="Calibri" w:cs="Calibri"/>
                <w:sz w:val="20"/>
                <w:szCs w:val="20"/>
              </w:rPr>
              <w:t>20</w:t>
            </w:r>
          </w:p>
        </w:tc>
      </w:tr>
      <w:tr w:rsidR="00BF6980" w:rsidRPr="001C3597" w14:paraId="441843BE" w14:textId="77777777" w:rsidTr="0044009F">
        <w:trPr>
          <w:trHeight w:val="29"/>
        </w:trPr>
        <w:tc>
          <w:tcPr>
            <w:tcW w:w="8565"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571047" w14:textId="77777777" w:rsidR="00BF6980" w:rsidRPr="001C3597" w:rsidRDefault="00BF6980" w:rsidP="0044009F">
            <w:pPr>
              <w:spacing w:line="240" w:lineRule="auto"/>
              <w:rPr>
                <w:sz w:val="20"/>
                <w:szCs w:val="20"/>
              </w:rPr>
            </w:pPr>
            <w:r w:rsidRPr="001C3597">
              <w:rPr>
                <w:rFonts w:ascii="Calibri" w:eastAsia="Calibri" w:hAnsi="Calibri" w:cs="Calibri"/>
                <w:sz w:val="20"/>
                <w:szCs w:val="20"/>
              </w:rPr>
              <w:t xml:space="preserve"> *** </w:t>
            </w:r>
            <w:proofErr w:type="gramStart"/>
            <w:r w:rsidRPr="001C3597">
              <w:rPr>
                <w:rFonts w:ascii="Calibri" w:eastAsia="Calibri" w:hAnsi="Calibri" w:cs="Calibri"/>
                <w:i/>
                <w:iCs/>
                <w:sz w:val="20"/>
                <w:szCs w:val="20"/>
              </w:rPr>
              <w:t>p</w:t>
            </w:r>
            <w:proofErr w:type="gramEnd"/>
            <w:r w:rsidRPr="001C3597">
              <w:rPr>
                <w:rFonts w:ascii="Calibri" w:eastAsia="Calibri" w:hAnsi="Calibri" w:cs="Calibri"/>
                <w:sz w:val="20"/>
                <w:szCs w:val="20"/>
              </w:rPr>
              <w:t xml:space="preserve"> &lt; 0.001;  ** </w:t>
            </w:r>
            <w:r w:rsidRPr="001C3597">
              <w:rPr>
                <w:rFonts w:ascii="Calibri" w:eastAsia="Calibri" w:hAnsi="Calibri" w:cs="Calibri"/>
                <w:i/>
                <w:iCs/>
                <w:sz w:val="20"/>
                <w:szCs w:val="20"/>
              </w:rPr>
              <w:t>p</w:t>
            </w:r>
            <w:r w:rsidRPr="001C3597">
              <w:rPr>
                <w:rFonts w:ascii="Calibri" w:eastAsia="Calibri" w:hAnsi="Calibri" w:cs="Calibri"/>
                <w:sz w:val="20"/>
                <w:szCs w:val="20"/>
              </w:rPr>
              <w:t xml:space="preserve"> &lt; 0.01;  *</w:t>
            </w:r>
            <w:r w:rsidRPr="001C3597">
              <w:rPr>
                <w:rFonts w:ascii="Calibri" w:eastAsia="Calibri" w:hAnsi="Calibri" w:cs="Calibri"/>
                <w:i/>
                <w:iCs/>
                <w:sz w:val="20"/>
                <w:szCs w:val="20"/>
              </w:rPr>
              <w:t xml:space="preserve"> p</w:t>
            </w:r>
            <w:r w:rsidRPr="001C3597">
              <w:rPr>
                <w:rFonts w:ascii="Calibri" w:eastAsia="Calibri" w:hAnsi="Calibri" w:cs="Calibri"/>
                <w:sz w:val="20"/>
                <w:szCs w:val="20"/>
              </w:rPr>
              <w:t xml:space="preserve"> &lt; 0.05;  + </w:t>
            </w:r>
            <w:r w:rsidRPr="001C3597">
              <w:rPr>
                <w:rFonts w:ascii="Calibri" w:eastAsia="Calibri" w:hAnsi="Calibri" w:cs="Calibri"/>
                <w:i/>
                <w:iCs/>
                <w:sz w:val="20"/>
                <w:szCs w:val="20"/>
              </w:rPr>
              <w:t>p</w:t>
            </w:r>
            <w:r w:rsidRPr="001C3597">
              <w:rPr>
                <w:rFonts w:ascii="Calibri" w:eastAsia="Calibri" w:hAnsi="Calibri" w:cs="Calibri"/>
                <w:sz w:val="20"/>
                <w:szCs w:val="20"/>
              </w:rPr>
              <w:t xml:space="preserve"> &lt; 0.1.</w:t>
            </w:r>
          </w:p>
        </w:tc>
      </w:tr>
    </w:tbl>
    <w:p w14:paraId="677E6164" w14:textId="77777777" w:rsidR="00DA0DAA" w:rsidRDefault="00BF6980" w:rsidP="00DA0DAA">
      <w:pPr>
        <w:spacing w:line="240" w:lineRule="auto"/>
        <w:rPr>
          <w:rFonts w:ascii="Times New Roman" w:hAnsi="Times New Roman" w:cs="Times New Roman"/>
          <w:b/>
          <w:sz w:val="24"/>
          <w:szCs w:val="24"/>
        </w:rPr>
        <w:sectPr w:rsidR="00DA0DAA" w:rsidSect="007D79DB">
          <w:type w:val="continuous"/>
          <w:pgSz w:w="12240" w:h="15840"/>
          <w:pgMar w:top="1440" w:right="1440" w:bottom="1440" w:left="1440" w:header="720" w:footer="720" w:gutter="0"/>
          <w:pgNumType w:start="1"/>
          <w:cols w:space="720"/>
          <w:docGrid w:linePitch="299"/>
        </w:sectPr>
      </w:pPr>
      <w:r>
        <w:rPr>
          <w:b/>
        </w:rPr>
        <w:t>​​</w:t>
      </w:r>
      <w:r>
        <w:rPr>
          <w:rFonts w:ascii="Times New Roman" w:hAnsi="Times New Roman" w:cs="Times New Roman"/>
          <w:b/>
          <w:sz w:val="24"/>
          <w:szCs w:val="24"/>
        </w:rPr>
        <w:br w:type="page"/>
      </w:r>
    </w:p>
    <w:p w14:paraId="4B106B26" w14:textId="121CE7E8" w:rsidR="00BD6A35" w:rsidRPr="00DA0DAA" w:rsidRDefault="00BD6A35" w:rsidP="00DA0DAA">
      <w:pPr>
        <w:spacing w:line="480" w:lineRule="auto"/>
        <w:rPr>
          <w:rFonts w:ascii="Times New Roman" w:hAnsi="Times New Roman" w:cs="Times New Roman"/>
          <w:b/>
          <w:bCs/>
          <w:sz w:val="24"/>
          <w:szCs w:val="24"/>
        </w:rPr>
      </w:pPr>
      <w:r w:rsidRPr="00547B03">
        <w:rPr>
          <w:rFonts w:ascii="Times New Roman" w:hAnsi="Times New Roman" w:cs="Times New Roman"/>
          <w:b/>
          <w:sz w:val="24"/>
          <w:szCs w:val="24"/>
        </w:rPr>
        <w:lastRenderedPageBreak/>
        <w:t xml:space="preserve">Supplemental Table </w:t>
      </w:r>
      <w:r w:rsidR="00BF6980">
        <w:rPr>
          <w:rFonts w:ascii="Times New Roman" w:hAnsi="Times New Roman" w:cs="Times New Roman"/>
          <w:b/>
          <w:sz w:val="24"/>
          <w:szCs w:val="24"/>
        </w:rPr>
        <w:t xml:space="preserve">3. </w:t>
      </w:r>
      <w:r w:rsidRPr="00DA0DAA">
        <w:rPr>
          <w:rFonts w:ascii="Times New Roman" w:hAnsi="Times New Roman" w:cs="Times New Roman"/>
          <w:b/>
          <w:bCs/>
          <w:sz w:val="24"/>
          <w:szCs w:val="24"/>
        </w:rPr>
        <w:t>Unstandardized Coefficients from Regression Models 2 and 3 Predicting Child CBCL Total Problem</w:t>
      </w:r>
      <w:r w:rsidR="00C14706">
        <w:rPr>
          <w:rFonts w:ascii="Times New Roman" w:hAnsi="Times New Roman" w:cs="Times New Roman"/>
          <w:b/>
          <w:bCs/>
          <w:sz w:val="24"/>
          <w:szCs w:val="24"/>
        </w:rPr>
        <w:t xml:space="preserve"> for the Pooled-Imputed Sample and Cohort-specific Samples </w:t>
      </w:r>
    </w:p>
    <w:p w14:paraId="4FEB6ADE" w14:textId="77777777" w:rsidR="00BD6A35" w:rsidRDefault="00BD6A35" w:rsidP="00BD6A35"/>
    <w:tbl>
      <w:tblPr>
        <w:tblW w:w="129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6"/>
        <w:gridCol w:w="1146"/>
        <w:gridCol w:w="1146"/>
        <w:gridCol w:w="1146"/>
        <w:gridCol w:w="1145"/>
        <w:gridCol w:w="1159"/>
        <w:gridCol w:w="1159"/>
        <w:gridCol w:w="1145"/>
        <w:gridCol w:w="1145"/>
        <w:gridCol w:w="1173"/>
        <w:gridCol w:w="1159"/>
      </w:tblGrid>
      <w:tr w:rsidR="00BD6A35" w14:paraId="37103FF5"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6FAD3A" w14:textId="77777777" w:rsidR="00BD6A35" w:rsidRDefault="00BD6A35" w:rsidP="007C4D57">
            <w:pPr>
              <w:jc w:val="cente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8555718"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I-all</w:t>
            </w:r>
          </w:p>
          <w:p w14:paraId="7CFB296D"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odel 2</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714896"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I-all</w:t>
            </w:r>
          </w:p>
          <w:p w14:paraId="76FA846C"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odel 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B70C96"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CANDLE</w:t>
            </w:r>
          </w:p>
          <w:p w14:paraId="206A98F5"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odel 2</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7AA6E7"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CANDLE</w:t>
            </w:r>
          </w:p>
          <w:p w14:paraId="6061B2B9"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odel 3</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125600"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GAPPS</w:t>
            </w:r>
          </w:p>
          <w:p w14:paraId="1D79FBF8"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odel 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C414E2"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GAPPS</w:t>
            </w:r>
          </w:p>
          <w:p w14:paraId="5C62205B"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odel 3</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801F72"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TIDES</w:t>
            </w:r>
          </w:p>
          <w:p w14:paraId="3D4330D4"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odel 2</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B51BBE"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TIDES</w:t>
            </w:r>
          </w:p>
          <w:p w14:paraId="1FF622FD"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Model 3</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A90B04"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complete data Model 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1880C1" w14:textId="77777777" w:rsidR="00BD6A35" w:rsidRDefault="00BD6A35" w:rsidP="007C4D57">
            <w:pPr>
              <w:jc w:val="center"/>
              <w:rPr>
                <w:rFonts w:ascii="Calibri" w:eastAsia="Calibri" w:hAnsi="Calibri" w:cs="Calibri"/>
                <w:sz w:val="14"/>
                <w:szCs w:val="14"/>
              </w:rPr>
            </w:pPr>
            <w:r>
              <w:rPr>
                <w:rFonts w:ascii="Calibri" w:eastAsia="Calibri" w:hAnsi="Calibri" w:cs="Calibri"/>
                <w:sz w:val="14"/>
                <w:szCs w:val="14"/>
              </w:rPr>
              <w:t>complete data Model 3</w:t>
            </w:r>
          </w:p>
        </w:tc>
      </w:tr>
      <w:tr w:rsidR="003653B8" w14:paraId="453EC656"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727DAA"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Intercept)</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4B8634" w14:textId="79F9690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28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682925" w14:textId="703FF34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1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FF4962" w14:textId="6065102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9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AEFF62" w14:textId="2029CA3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96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8810B8" w14:textId="7E405BB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64</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F62C92" w14:textId="060BD90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6.74</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18D30E" w14:textId="0F92592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13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6576DC" w14:textId="7C741FE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77 **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8DA74C" w14:textId="0DF9248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7.7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A57CC20" w14:textId="29FC3F9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60 ***</w:t>
            </w:r>
          </w:p>
        </w:tc>
      </w:tr>
      <w:tr w:rsidR="003653B8" w14:paraId="2483E8A5"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4B9B80"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993134" w14:textId="4D2156A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01581B" w14:textId="1307399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4)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9DD0D6" w14:textId="17390A4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617118" w14:textId="024D31E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1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3C66E9" w14:textId="667F023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7.5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F44AD2B" w14:textId="3183E4E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8.01)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8B43120" w14:textId="2BF126E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8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CD75B0" w14:textId="5D6DE2C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65)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28AB58" w14:textId="5BA1BFF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1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42109A" w14:textId="674F22A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8)   </w:t>
            </w:r>
          </w:p>
        </w:tc>
      </w:tr>
      <w:tr w:rsidR="003653B8" w14:paraId="71FAB571"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80CFCA"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TE (sum 0-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B06E06" w14:textId="61F04C8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4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79968D" w14:textId="5AB4F9A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9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9165CE" w14:textId="6BD9C23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18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FB6DB9" w14:textId="1BFBEC2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5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AD1C89" w14:textId="2A9F74E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0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2C94CD" w14:textId="4254888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555EEE" w14:textId="4005746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0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279DDD" w14:textId="2C4EC44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33 *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DFF31E" w14:textId="64CD524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6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7E727B" w14:textId="33DA504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3 *  </w:t>
            </w:r>
          </w:p>
        </w:tc>
      </w:tr>
      <w:tr w:rsidR="003653B8" w14:paraId="5B4FDFF6"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0FAB4F"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2BC7E6" w14:textId="594574A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A07FFF" w14:textId="5898F67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5B3161" w14:textId="7F35391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8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82249C" w14:textId="37DBB76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78)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C374B9" w14:textId="03174C6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9)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61C74F" w14:textId="2FD9B89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27DCF8" w14:textId="4E8A8DA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96)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54E392" w14:textId="3468737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95)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EAB3655" w14:textId="2622807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8)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505EC1" w14:textId="14A7F03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7)   </w:t>
            </w:r>
          </w:p>
        </w:tc>
      </w:tr>
      <w:tr w:rsidR="003653B8" w14:paraId="1022F4B8"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24FD602"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PSLE (sum 0-14)</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D1C4F2" w14:textId="09B809D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1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7D56EC" w14:textId="745D262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64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7C81DE" w14:textId="348CE1A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6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8EC4DE" w14:textId="1BBACFD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7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233A5D" w14:textId="68C3453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6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82C0BA" w14:textId="264322F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5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28693A" w14:textId="78A19C0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51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599EC0" w14:textId="6AEC604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8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2C0CEF" w14:textId="0936A7F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2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F8F6DA" w14:textId="10D6614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7 ***</w:t>
            </w:r>
          </w:p>
        </w:tc>
      </w:tr>
      <w:tr w:rsidR="003653B8" w14:paraId="6EB2499F"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13036C"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771222" w14:textId="0B5FDE7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30)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FFA2A0" w14:textId="77E6D2C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31)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0ED321" w14:textId="6D31CC3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4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C66E55" w14:textId="2A73B68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42)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838873" w14:textId="342EA94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6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1667E4" w14:textId="7D208D6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6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9C4D94" w14:textId="64DEE59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1)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58DFA2" w14:textId="5619CA7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2)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8844E3" w14:textId="3678E21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26)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C78125" w14:textId="5686624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26)   </w:t>
            </w:r>
          </w:p>
        </w:tc>
      </w:tr>
      <w:tr w:rsidR="003653B8" w14:paraId="2332F9E2"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8BF4927"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BCL Form (age 6-1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D6648B0" w14:textId="7C75E48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4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FF7AE2" w14:textId="51CE31D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2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19D5CA" w14:textId="6E5A001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2B8E3C" w14:textId="0DC2FC3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FC6459" w14:textId="0C521C0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67</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A267EC" w14:textId="450AEB4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0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79AE69" w14:textId="4EF1B4E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24DEA3" w14:textId="29B4CF4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7E1404" w14:textId="1881228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27</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D2C096" w14:textId="2D1643F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41</w:t>
            </w:r>
          </w:p>
        </w:tc>
      </w:tr>
      <w:tr w:rsidR="003653B8" w14:paraId="256B0B5B"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A92033"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454135" w14:textId="4A398FE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E371B0" w14:textId="1D5172F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8D21E9" w14:textId="58B471D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5AD199" w14:textId="1D7FB4C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278811" w14:textId="4746D2D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5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9BB178" w14:textId="031363D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53)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F41266" w14:textId="19E8F70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72A9AD" w14:textId="1958D66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8E4046D" w14:textId="002613A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8A945F" w14:textId="4FCB8B4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82)   </w:t>
            </w:r>
          </w:p>
        </w:tc>
      </w:tr>
      <w:tr w:rsidR="003653B8" w14:paraId="4099AD47"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9F6BDE"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site: SF</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F9D3E6" w14:textId="4EAC39A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65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431DDC" w14:textId="402CAFB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91</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DD4BC7" w14:textId="0D5E80A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B0D661" w14:textId="7D79AFA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1D0CD8" w14:textId="40555E1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82B0DB" w14:textId="26081F2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C79B18" w14:textId="209F0F5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95EA3F" w14:textId="111CCBC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48368C" w14:textId="18C29A9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97</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617387" w14:textId="7CB0572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79</w:t>
            </w:r>
          </w:p>
        </w:tc>
      </w:tr>
      <w:tr w:rsidR="003653B8" w14:paraId="6A9D0C5A"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994F36"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80C354" w14:textId="140C995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90)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D238E5" w14:textId="426433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7DD78B1" w14:textId="1922BBC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6BED6E" w14:textId="648A5F0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80413E" w14:textId="2B6CE0B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53CEC6" w14:textId="0AF6B84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30674E" w14:textId="360790A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F81253" w14:textId="5B44ED8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E3BEB6" w14:textId="7E58F08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1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182DAC" w14:textId="350FD2B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06)   </w:t>
            </w:r>
          </w:p>
        </w:tc>
      </w:tr>
      <w:tr w:rsidR="003653B8" w14:paraId="1161829E"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EFD60D"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site: UMN</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F38623" w14:textId="3B12A8F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57</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6DEF9E" w14:textId="55E7FAD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57</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8E4077" w14:textId="3F8E18E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4BD452" w14:textId="495DAB0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1D2562" w14:textId="29783C3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2FE109" w14:textId="04A9B9D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D91E91" w14:textId="7E4AE34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2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7663BD" w14:textId="19FE6F9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38 +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DD12F0" w14:textId="510BC84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6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12C73C1" w14:textId="4C1000A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4</w:t>
            </w:r>
          </w:p>
        </w:tc>
      </w:tr>
      <w:tr w:rsidR="003653B8" w14:paraId="51A28F39"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DC9028"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934789" w14:textId="1CF5AF8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2C6062" w14:textId="185AC17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63)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7A7520" w14:textId="6CBD487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EC518C" w14:textId="3491498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014AB0" w14:textId="44BEB3A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9B322D" w14:textId="62FF184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E0EC4B" w14:textId="6F5383B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0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D5F480" w14:textId="71F092C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97)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11CB10" w14:textId="353B452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98)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A7E254" w14:textId="3DD84B1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87)   </w:t>
            </w:r>
          </w:p>
        </w:tc>
      </w:tr>
      <w:tr w:rsidR="003653B8" w14:paraId="1FD094D6"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5D6E53"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site: Rochester</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5E4037" w14:textId="2DC6C45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9</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D26490" w14:textId="3D66526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6</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688F0D" w14:textId="1973563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44BC0A" w14:textId="78BF42E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8EEAF10" w14:textId="5C77CB8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BED414" w14:textId="7AC8BC7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DABFE2" w14:textId="01F2C55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92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0018EA" w14:textId="5989B01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96 *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C8C4B7" w14:textId="1235242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6</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2F760D" w14:textId="1BB87C5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01</w:t>
            </w:r>
          </w:p>
        </w:tc>
      </w:tr>
      <w:tr w:rsidR="003653B8" w14:paraId="4241AB87"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EA8D7E"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42D3A6" w14:textId="0F876B8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BE359D" w14:textId="5934E3E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6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1B8541" w14:textId="5D18B25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D3D174" w14:textId="177DC89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170384" w14:textId="4F85D3D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EEB785" w14:textId="5C1C269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303379E" w14:textId="3F020A2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797B1E" w14:textId="4C4C986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7)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8751C1E" w14:textId="31800C5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1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C48C28" w14:textId="1865A29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02)   </w:t>
            </w:r>
          </w:p>
        </w:tc>
      </w:tr>
      <w:tr w:rsidR="003653B8" w14:paraId="47BB4996"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5E4171"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site: Seattle (TIDES)</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017F5D" w14:textId="0E1C78C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0</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80019B" w14:textId="7551CA3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37</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CA63A9" w14:textId="5DC7D06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5E27C1" w14:textId="5594298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27FD64" w14:textId="300A463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30BCD8" w14:textId="153540F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C98A4D" w14:textId="370B17E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43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CB9206" w14:textId="3FA0EBA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77 **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ADD928" w14:textId="1B7C833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27</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1709971" w14:textId="12C294E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16</w:t>
            </w:r>
          </w:p>
        </w:tc>
      </w:tr>
      <w:tr w:rsidR="003653B8" w14:paraId="3C62AD98"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02C88B"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D48085" w14:textId="4DD6ECB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8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534A41" w14:textId="4943BB9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547496" w14:textId="46804F8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095138" w14:textId="4378707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7DAA10" w14:textId="7E7F97C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F1DDB0" w14:textId="7FEF054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D2736B" w14:textId="0FAB9B5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1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A2987A" w14:textId="4572306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09)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C05A88" w14:textId="48B74E7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2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5E07EC" w14:textId="3B4AC2F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11)   </w:t>
            </w:r>
          </w:p>
        </w:tc>
      </w:tr>
      <w:tr w:rsidR="003653B8" w14:paraId="73F4A3C7"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AA7749"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lastRenderedPageBreak/>
              <w:t>site: Seattle (GAPPS)</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AF07E9" w14:textId="3E254D8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6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CF27B2" w14:textId="381AF8F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3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32BE64" w14:textId="7DCD46C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BEDD4B" w14:textId="4720816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3C4D5A" w14:textId="451223A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705E00" w14:textId="63EF0E4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D2D37C" w14:textId="65033AE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07F957" w14:textId="47F818A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F5486A" w14:textId="13D6528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5</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E7BAC3" w14:textId="2028BDB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74</w:t>
            </w:r>
          </w:p>
        </w:tc>
      </w:tr>
      <w:tr w:rsidR="003653B8" w14:paraId="09B43227"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3BFA70"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0358F5" w14:textId="5601EF1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18)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78604E" w14:textId="233D28C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1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137E1C" w14:textId="7C515C2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D9AFB2" w14:textId="584A82B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3609FF" w14:textId="3D867CA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2A4D50" w14:textId="6B69E7E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E4A916" w14:textId="58F1F70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37A595" w14:textId="559DF83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D810E1" w14:textId="2847624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4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0C7A14" w14:textId="55929FB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39)   </w:t>
            </w:r>
          </w:p>
        </w:tc>
      </w:tr>
      <w:tr w:rsidR="003653B8" w14:paraId="2A40B5A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F4B052"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site: Yakima</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1D35CC" w14:textId="750588A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75</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A59E30" w14:textId="7058DE8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07</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B2716C" w14:textId="1C5D321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B64234" w14:textId="3E566DF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16BC67" w14:textId="14C6B5D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31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468A65" w14:textId="263AC9A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4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380967" w14:textId="3856EFA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CD7D8C" w14:textId="7A338C7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56487D" w14:textId="269F912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2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27BB13" w14:textId="5291928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10</w:t>
            </w:r>
          </w:p>
        </w:tc>
      </w:tr>
      <w:tr w:rsidR="003653B8" w14:paraId="48A00A2A"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86654C"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1E8D7F9" w14:textId="35AE8EA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3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B22A3F" w14:textId="04A32EB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A0B94F7" w14:textId="034466C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5EBF04" w14:textId="72284FB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2D2DCE3" w14:textId="0F85F9E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2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70C18A" w14:textId="21D0806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3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BD9324" w14:textId="56DB1B2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C294EA" w14:textId="2EAD8D4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D77767" w14:textId="5312663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59)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0C6C36" w14:textId="03E7278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50)   </w:t>
            </w:r>
          </w:p>
        </w:tc>
      </w:tr>
      <w:tr w:rsidR="003653B8" w14:paraId="2D41E8D6"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B2D017"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year_birth200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E5CC3B" w14:textId="55E3B1E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D8F762" w14:textId="1B2C67D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01</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973F80" w14:textId="1198B88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9</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6BBD43" w14:textId="2AEB5AC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9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4869D0" w14:textId="220627F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102C6D" w14:textId="6137CD8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D851F98" w14:textId="34D4809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1A0DCB" w14:textId="57571FA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8FFD17" w14:textId="446696A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4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ED14C1" w14:textId="2EAF1D2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2</w:t>
            </w:r>
          </w:p>
        </w:tc>
      </w:tr>
      <w:tr w:rsidR="003653B8" w14:paraId="16A9557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8E2079"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80ADC7" w14:textId="0EFD29E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9793BE" w14:textId="213D04C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38)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0BC1F4" w14:textId="3CEDA7F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6)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1C96FD" w14:textId="0451FF8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6)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D95096" w14:textId="58C5CD5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F55AE3" w14:textId="37636BE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ACB2D9" w14:textId="7C2E787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55F663" w14:textId="1DCF81D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DA1FB6" w14:textId="3CB5A3A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1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FF6A99" w14:textId="1F54D3A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4)   </w:t>
            </w:r>
          </w:p>
        </w:tc>
      </w:tr>
      <w:tr w:rsidR="003653B8" w14:paraId="34E34A20"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415115"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year_birth2009</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D08711" w14:textId="1448832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82</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DA7B82" w14:textId="3CDC9F6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60</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C0E604" w14:textId="76DBEE4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42</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4525B5" w14:textId="6E51456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98</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C46D25" w14:textId="3EDF729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79BD67F" w14:textId="1D3B779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80867F" w14:textId="0D680EA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B4B777" w14:textId="6C0645D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EF177C" w14:textId="47B19BD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6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764E649" w14:textId="03B4B8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79</w:t>
            </w:r>
          </w:p>
        </w:tc>
      </w:tr>
      <w:tr w:rsidR="003653B8" w14:paraId="4FCB4E1E"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9F6BAB"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F241E3" w14:textId="4720DE0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D64EDF" w14:textId="52F21CB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9C9DB3" w14:textId="2D455DF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7)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5AA9F3" w14:textId="5932CEB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36CBE1" w14:textId="0D31BB6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3879A4" w14:textId="47EED4E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9F48A4" w14:textId="306A792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B2A108" w14:textId="7FB5F7A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ED8877F" w14:textId="02EB780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D2F9F1" w14:textId="1E683F7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9)   </w:t>
            </w:r>
          </w:p>
        </w:tc>
      </w:tr>
      <w:tr w:rsidR="003653B8" w14:paraId="31EF4D71"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80BE3F"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year_birth2010</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0F5F8F" w14:textId="2056B3E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7.08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3D1E7A3" w14:textId="3940C4A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36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B02744" w14:textId="04C5917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7.50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EDF2761" w14:textId="2A6B392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65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F69F9D" w14:textId="6E7D929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D5608BF" w14:textId="626CC45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89A88DE" w14:textId="01B59E5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817267" w14:textId="2F87594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0EDDBE" w14:textId="7679AA9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7.80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5D9378" w14:textId="3491C4C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7.40 *  </w:t>
            </w:r>
          </w:p>
        </w:tc>
      </w:tr>
      <w:tr w:rsidR="003653B8" w14:paraId="1EAE328E"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7AC2A4"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89D835" w14:textId="5738195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4)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383FCC" w14:textId="1E30AD7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3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F44715" w14:textId="4C7AA08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57BF87" w14:textId="176DBBD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A5B8225" w14:textId="67CB8AD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9CB90E" w14:textId="069AE16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743257" w14:textId="7EC6113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BC0ECC" w14:textId="0F8E90C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905DC1" w14:textId="6B5494B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69B76B" w14:textId="26DAA87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6)   </w:t>
            </w:r>
          </w:p>
        </w:tc>
      </w:tr>
      <w:tr w:rsidR="003653B8" w14:paraId="23F7984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D62B49"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year_birth2011</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473DC1" w14:textId="2D7ECC9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67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18CB5E" w14:textId="747C202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81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3E75C0" w14:textId="58EBAF0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15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37EB62" w14:textId="64A64E1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04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34E005D" w14:textId="5B0E010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70B76C" w14:textId="434A200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395039" w14:textId="0DBB155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C77811" w14:textId="5D2D926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562176" w14:textId="38573CC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25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4E53F4" w14:textId="05C4A98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73</w:t>
            </w:r>
          </w:p>
        </w:tc>
      </w:tr>
      <w:tr w:rsidR="003653B8" w14:paraId="59B7012A"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9A8196"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6A397F" w14:textId="64A8F2E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2CAD74" w14:textId="407AF3E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071FC4" w14:textId="47EC1EB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6)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5AA03B" w14:textId="4864247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C1E535" w14:textId="44D86B2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82D9B3" w14:textId="3D92D92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E691C1" w14:textId="45A0C8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7257E8" w14:textId="4442D1C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A31B00" w14:textId="5275CF0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4F9FED" w14:textId="0C94FBD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7)   </w:t>
            </w:r>
          </w:p>
        </w:tc>
      </w:tr>
      <w:tr w:rsidR="003653B8" w14:paraId="38592449"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B49FB1"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year_birth2012</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85F37AC" w14:textId="4A8D4F7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3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E78A51" w14:textId="2A2DD66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05</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B20E2F" w14:textId="3B870F4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D6E2DC" w14:textId="4761D2C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C9FE32" w14:textId="0EE13C0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4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2989B2" w14:textId="71C7759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4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946116" w14:textId="0BF6CE1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4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5D404A" w14:textId="164C1C4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9</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7832AC" w14:textId="00E46DF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13</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3CB784" w14:textId="565B3E5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09</w:t>
            </w:r>
          </w:p>
        </w:tc>
      </w:tr>
      <w:tr w:rsidR="003653B8" w14:paraId="0BBFD9B8"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D1DC7C"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046453" w14:textId="0574B1B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89B7D8" w14:textId="68D240F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5E9E55" w14:textId="6513709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ECD395" w14:textId="35D32C6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7DD784" w14:textId="015BDD5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C1BB5F" w14:textId="3C48001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3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3DEBE0" w14:textId="313955B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3)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8ECB57" w14:textId="7F9B2CF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1)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1B8FB7" w14:textId="7F1902D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5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65216A" w14:textId="7D8F609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45)   </w:t>
            </w:r>
          </w:p>
        </w:tc>
      </w:tr>
      <w:tr w:rsidR="003653B8" w14:paraId="590A4703"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A102522"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year_birth201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6D7985" w14:textId="0079D41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50</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ADBB9EF" w14:textId="5CC9DEE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78DEC4" w14:textId="4779236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06CFFB" w14:textId="0D4F0EE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65B4AB" w14:textId="2CFBF63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7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D0A77E" w14:textId="592128D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88</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B6360F" w14:textId="6829AFC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1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44D184" w14:textId="22494B0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8</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26764B" w14:textId="70D0D87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58</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94DDB5" w14:textId="170CFD3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16</w:t>
            </w:r>
          </w:p>
        </w:tc>
      </w:tr>
      <w:tr w:rsidR="003653B8" w14:paraId="59D52C9F"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5336B9"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6741FA" w14:textId="6859D78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53)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5B0DE1" w14:textId="59AD4B2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4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304675" w14:textId="6827ED9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0BC88D" w14:textId="5ED32B1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199F18" w14:textId="662A3FF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09)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F91556" w14:textId="7DE4E2A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1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B4783B" w14:textId="50D857D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75502B" w14:textId="16AFBDD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2)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914835" w14:textId="6F127A9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0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78BD0C7" w14:textId="32F576A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95)   </w:t>
            </w:r>
          </w:p>
        </w:tc>
      </w:tr>
      <w:tr w:rsidR="003653B8" w14:paraId="176FD152"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1DB0CB"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year_birth2014</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143E34" w14:textId="0DD6AEE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19</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A31E4B" w14:textId="7FFFB40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91</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CDEF13" w14:textId="0FAA0C3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597EDA" w14:textId="09A28EB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642799" w14:textId="3C48DC7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24</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4FC71D" w14:textId="523DA11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4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9675A9" w14:textId="215A82A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2CA1DE" w14:textId="2852B4C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4ABACE" w14:textId="07ED2E8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1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ED6605" w14:textId="311E9F6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00</w:t>
            </w:r>
          </w:p>
        </w:tc>
      </w:tr>
      <w:tr w:rsidR="003653B8" w14:paraId="396A0DD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7BDE1E0"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8F12DD" w14:textId="7ED6DCC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1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D35C83" w14:textId="13E0C9B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11)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90D838" w14:textId="31A80C7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C3B2E2" w14:textId="16F3CD1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B28070" w14:textId="220E946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5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F617BC" w14:textId="245F6EE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6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6F97957" w14:textId="7C2F9FE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B0C3C4" w14:textId="4A16ACB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5302C7" w14:textId="62ED117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6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9E7E8E" w14:textId="3BC30CE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56)   </w:t>
            </w:r>
          </w:p>
        </w:tc>
      </w:tr>
      <w:tr w:rsidR="003653B8" w14:paraId="1D78B7E7"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A2AFED"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year_birth2015</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43EC5D" w14:textId="44D275C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5.60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CFA0C0" w14:textId="58FDED5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2.09</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56ADFB" w14:textId="2086574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5D53EB" w14:textId="5CD0101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694121" w14:textId="3507455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8.55</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F451E6" w14:textId="72FCBAE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6.49</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F6C642" w14:textId="649C148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20CCC9" w14:textId="52CB5CD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5D09B2" w14:textId="5EB4DAD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8.37</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49C0DC" w14:textId="5B3BB82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0.77</w:t>
            </w:r>
          </w:p>
        </w:tc>
      </w:tr>
      <w:tr w:rsidR="003653B8" w14:paraId="6F323A0C"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33D5AF"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998054" w14:textId="1D139DE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9.4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DCE39D" w14:textId="149DB7E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9.2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14FAB7" w14:textId="01A504F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E321E9" w14:textId="32BC4EB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98C2E8" w14:textId="7D24E4A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9.3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7A2143" w14:textId="0B63B62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9.61)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5ADF27" w14:textId="0B50380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2FD6DF" w14:textId="1F817AE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7532505" w14:textId="455478A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2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BFFBF8" w14:textId="54A6B51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80)   </w:t>
            </w:r>
          </w:p>
        </w:tc>
      </w:tr>
      <w:tr w:rsidR="003653B8" w14:paraId="0FC107DE"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E9E035"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Gravidity (# </w:t>
            </w:r>
            <w:proofErr w:type="spellStart"/>
            <w:r>
              <w:rPr>
                <w:rFonts w:ascii="Calibri" w:eastAsia="Calibri" w:hAnsi="Calibri" w:cs="Calibri"/>
                <w:sz w:val="18"/>
                <w:szCs w:val="18"/>
              </w:rPr>
              <w:t>preg</w:t>
            </w:r>
            <w:proofErr w:type="spellEnd"/>
            <w:r>
              <w:rPr>
                <w:rFonts w:ascii="Calibri" w:eastAsia="Calibri" w:hAnsi="Calibri" w:cs="Calibri"/>
                <w:sz w:val="18"/>
                <w:szCs w:val="18"/>
              </w:rPr>
              <w:t>.)</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4B4937" w14:textId="1A7DA28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6</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244957B" w14:textId="60CFC0F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5</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2742A3" w14:textId="1D2BCED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6</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342E79" w14:textId="34AA6CD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36</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E7A7D4" w14:textId="091E351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1</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1E61FB" w14:textId="66E6B98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6</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A1BEAA" w14:textId="3C68162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5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1C497C" w14:textId="0027CE0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5</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3C1010" w14:textId="121700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4</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40EC97" w14:textId="1785111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4</w:t>
            </w:r>
          </w:p>
        </w:tc>
      </w:tr>
      <w:tr w:rsidR="003653B8" w14:paraId="2513F211"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578D2A"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lastRenderedPageBreak/>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CF79F8" w14:textId="66EE1FF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30)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8706B7" w14:textId="584D2CF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2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19A2B4" w14:textId="23C3C54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4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838F8F" w14:textId="2874B0D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4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D273551" w14:textId="1FB1768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355280" w14:textId="761D295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AAA588" w14:textId="57C85BC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7)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9D329E" w14:textId="3C74D0E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7)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AB9391" w14:textId="687F2D4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32)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48F60B" w14:textId="71F98E5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31)   </w:t>
            </w:r>
          </w:p>
        </w:tc>
      </w:tr>
      <w:tr w:rsidR="003653B8" w14:paraId="7A63BA3F"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3A4980"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Maternal BMI</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226661" w14:textId="0DD7196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7</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EBE5786" w14:textId="0FF6E82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5</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30AA0A" w14:textId="0E33EDB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F80CF0" w14:textId="79325F8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1</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151BB9" w14:textId="1C8717F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D53517" w14:textId="05AFC78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6285A1" w14:textId="438693F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24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AD35E5" w14:textId="1CE6F8E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0</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F98C2D" w14:textId="63E7295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5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83691A" w14:textId="362967F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2 +  </w:t>
            </w:r>
          </w:p>
        </w:tc>
      </w:tr>
      <w:tr w:rsidR="003653B8" w14:paraId="4850CB10"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ECFEBE"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F5A29A" w14:textId="6D8535A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6BD726" w14:textId="2A68553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29812E" w14:textId="7F99B0B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4D9A47" w14:textId="461E1E5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246417" w14:textId="0C8008F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20BF70" w14:textId="26E3C4A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3)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5D19E7" w14:textId="0AFB9F2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3)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B7BA8A" w14:textId="72161B6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3)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7C1148" w14:textId="5526E02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6)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AFC621" w14:textId="4F7294A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6)   </w:t>
            </w:r>
          </w:p>
        </w:tc>
      </w:tr>
      <w:tr w:rsidR="003653B8" w14:paraId="02F650F2"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8AEDF1"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Maternal Age (</w:t>
            </w:r>
            <w:proofErr w:type="spellStart"/>
            <w:r>
              <w:rPr>
                <w:rFonts w:ascii="Calibri" w:eastAsia="Calibri" w:hAnsi="Calibri" w:cs="Calibri"/>
                <w:sz w:val="18"/>
                <w:szCs w:val="18"/>
              </w:rPr>
              <w:t>yr</w:t>
            </w:r>
            <w:proofErr w:type="spellEnd"/>
            <w:r>
              <w:rPr>
                <w:rFonts w:ascii="Calibri" w:eastAsia="Calibri" w:hAnsi="Calibri" w:cs="Calibri"/>
                <w:sz w:val="18"/>
                <w:szCs w:val="18"/>
              </w:rPr>
              <w:t>)</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D71B2F" w14:textId="79BEC6D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0</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3A8B60" w14:textId="26DF8BC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9</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01CFA6" w14:textId="6901875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87CAC0" w14:textId="7AB1E3B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3</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7A1179" w14:textId="157A4F9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8</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FD341B" w14:textId="104BC81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0</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C4F841" w14:textId="464806B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3</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74A69D" w14:textId="5435F3E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9</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289613" w14:textId="34DA5D2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24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1223DA" w14:textId="383372A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22 *  </w:t>
            </w:r>
          </w:p>
        </w:tc>
      </w:tr>
      <w:tr w:rsidR="003653B8" w14:paraId="5B0EB43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8BF302"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F67C2E" w14:textId="28C295A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0)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06C322" w14:textId="4BF44D2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0)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78C1B3" w14:textId="7641E74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ABBB68" w14:textId="59527B8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415449" w14:textId="4C59400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8)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4B1D48" w14:textId="16F96A6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AF25CD" w14:textId="797333C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4A10B9" w14:textId="53953A2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9)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706EBC" w14:textId="1EE47EC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5500DB" w14:textId="3EE049E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0)   </w:t>
            </w:r>
          </w:p>
        </w:tc>
      </w:tr>
      <w:tr w:rsidR="003653B8" w14:paraId="30217DDF"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256A77"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Edu: &lt;HS</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723D0E" w14:textId="3D7FB97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66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9D3C85" w14:textId="67FB244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10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278C84" w14:textId="28ABC96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3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466165" w14:textId="6159654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93</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133770" w14:textId="3D903DB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06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426BB2" w14:textId="619CBA9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36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2A8BB8" w14:textId="54B04C7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18</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3ED5A8" w14:textId="0A73326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0</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975044" w14:textId="006053F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1.1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EF306C" w14:textId="0A82AC7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9.47 ** </w:t>
            </w:r>
          </w:p>
        </w:tc>
      </w:tr>
      <w:tr w:rsidR="003653B8" w14:paraId="53101296"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E6974D"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471CCC" w14:textId="521FE4E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4)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287DF2" w14:textId="2C9CF0D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74A3D2" w14:textId="1BD1040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1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BDB9AF" w14:textId="3C93A3A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8934EE" w14:textId="06F94EB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2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C07DCD" w14:textId="254D027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3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A71E87" w14:textId="166570F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07)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4B00F3" w14:textId="4CABA1B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25)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70574C" w14:textId="6F6828E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D1E377" w14:textId="09F6C31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1)   </w:t>
            </w:r>
          </w:p>
        </w:tc>
      </w:tr>
      <w:tr w:rsidR="003653B8" w14:paraId="65E4F581"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A5F3D6"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Edu: HS or GED</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882F6F" w14:textId="5AA7562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7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90953B" w14:textId="60A0AEE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3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B9E575" w14:textId="0F625EC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97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A47813" w14:textId="4BDB057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4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9F17B8" w14:textId="2C6D3B7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1</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5DA4C4" w14:textId="758DFAA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86D282" w14:textId="62D6812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00</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46C73B" w14:textId="5A25D24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73</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55DB9B" w14:textId="78015D4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D6937C" w14:textId="6763C14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11</w:t>
            </w:r>
          </w:p>
        </w:tc>
      </w:tr>
      <w:tr w:rsidR="003653B8" w14:paraId="5F8A1E11"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AB40A3"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DB80D6" w14:textId="78F9ECC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EA607D" w14:textId="26FE369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1)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88497F1" w14:textId="017FEDE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C5CE0C" w14:textId="23D5BA1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2)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7E5F80" w14:textId="5950C6A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8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2293BB" w14:textId="0AE269F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8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8A4BCA" w14:textId="2B07469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8A82F0" w14:textId="512B513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8)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CE0302" w14:textId="05D68BD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8)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564B0D" w14:textId="12BF4BB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5)   </w:t>
            </w:r>
          </w:p>
        </w:tc>
      </w:tr>
      <w:tr w:rsidR="003653B8" w14:paraId="37FE3D3A"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B0650A"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Edu: Vocational or Technical School</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211BEF" w14:textId="4FC85D1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7</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395780" w14:textId="54A7D1E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2</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DE7B67" w14:textId="452CA4F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25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30F735" w14:textId="5CC1A95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39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88A677" w14:textId="0C895F7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3</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66E09A" w14:textId="0D21412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3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C31E5B" w14:textId="4FCD9A4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73</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705B8F" w14:textId="1DA5AF6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82</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752FE7" w14:textId="7847C38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1</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BB782D" w14:textId="7426326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2</w:t>
            </w:r>
          </w:p>
        </w:tc>
      </w:tr>
      <w:tr w:rsidR="003653B8" w14:paraId="78E2055A"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7F9C9C"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A7CB89" w14:textId="78691B3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382FD2" w14:textId="73471AC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1)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8F5817" w14:textId="09DB048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0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334B2B" w14:textId="3248BC5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99)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D757D0" w14:textId="2B6DB8D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6)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5079F7" w14:textId="2B58A6C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7)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63C36F" w14:textId="03042E7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3)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74D56D6" w14:textId="527747D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1)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091D98" w14:textId="450C27A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C11F7E" w14:textId="7E59F7A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1)   </w:t>
            </w:r>
          </w:p>
        </w:tc>
      </w:tr>
      <w:tr w:rsidR="003653B8" w14:paraId="4A57F27C"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F45312"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Edu: Grad or Professional degree</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23994D" w14:textId="5C7E8E2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7</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BD0EEB" w14:textId="7E20F2F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65</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F20F15" w14:textId="5116DF4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68</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397DEF" w14:textId="75807AE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6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A1037B" w14:textId="5CF9225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11</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0F4E5D" w14:textId="5CA7B68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68</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3E26F8" w14:textId="29123F1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83</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A69C21F" w14:textId="3C0B64B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58</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490AC9" w14:textId="1C22C68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0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2F8D98" w14:textId="7D25DB1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29</w:t>
            </w:r>
          </w:p>
        </w:tc>
      </w:tr>
      <w:tr w:rsidR="003653B8" w14:paraId="4A8E6D46"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FE58F6"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A7AE01" w14:textId="3051E85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CB5800" w14:textId="514BA22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1)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FBA063" w14:textId="5D97B93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91)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44CC21" w14:textId="20AA063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8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5809D9" w14:textId="35BC660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2)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7E870D" w14:textId="17A23D4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0FC090" w14:textId="4614E15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3)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5B08B1" w14:textId="2A15DB0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0)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692081" w14:textId="2380E1F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10DA2B" w14:textId="226926E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7)   </w:t>
            </w:r>
          </w:p>
        </w:tc>
      </w:tr>
      <w:tr w:rsidR="003653B8" w14:paraId="08A2011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030579"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log(Income) @hhsize 2</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F5D423" w14:textId="37056C6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D8331B" w14:textId="661C0C5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99</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2D7E55" w14:textId="5D11976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544F75" w14:textId="06E94C2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2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790769" w14:textId="3F1BBEA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6.8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1DFAB2" w14:textId="266CD20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19</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27574D" w14:textId="37C1F81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7.48</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14D209B" w14:textId="2758326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8.47 +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E8A8E8" w14:textId="7D923FE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36</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A4BAE0" w14:textId="6EAB753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4</w:t>
            </w:r>
          </w:p>
        </w:tc>
      </w:tr>
      <w:tr w:rsidR="003653B8" w14:paraId="57B53435"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1171ED"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4C7A60" w14:textId="42BD6EA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0)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FF7039" w14:textId="784B50F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80E8CA" w14:textId="7C6CF79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5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86F5C10" w14:textId="7B62D44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4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2B91A8" w14:textId="1976E78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7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7F8437" w14:textId="019D45B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7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0015EF" w14:textId="09885A3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11)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A566E81" w14:textId="4EFAD16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07)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DA2E4B" w14:textId="0740D37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2ECE83" w14:textId="5CFE743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8)   </w:t>
            </w:r>
          </w:p>
        </w:tc>
      </w:tr>
      <w:tr w:rsidR="003653B8" w14:paraId="68DC8ED8"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A0AD12"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log(Income) @hhsize 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81C60E1" w14:textId="28BD745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51</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BD93AB" w14:textId="0724177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9</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D6F1BE" w14:textId="0EA4705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99</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04F225" w14:textId="5575AF9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87</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CA5366" w14:textId="1EDDF75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64</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EE67B6" w14:textId="44679DE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70</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0DB465" w14:textId="5620743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97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CE4329" w14:textId="361733A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82</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F345C5" w14:textId="3325670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C89A84" w14:textId="3CEF78A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00</w:t>
            </w:r>
          </w:p>
        </w:tc>
      </w:tr>
      <w:tr w:rsidR="003653B8" w14:paraId="31DB1407"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60ECF3"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6F297A" w14:textId="49F5509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970942" w14:textId="6321EFE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1)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4AFDF2" w14:textId="27FE119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FD0601" w14:textId="58F6AEE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DC2D13" w14:textId="0AA1430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88)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BA3481" w14:textId="6794BB8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8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7D036A" w14:textId="4FEB2A6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2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F8EF71" w14:textId="0BC6444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26)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06BEA8" w14:textId="50370F1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CD0F92" w14:textId="6B4BE73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4)   </w:t>
            </w:r>
          </w:p>
        </w:tc>
      </w:tr>
      <w:tr w:rsidR="003653B8" w14:paraId="2E78A508"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9C2F07"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log(Income) @hhsize 4</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C4FB41" w14:textId="59F2D3D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5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E7D30A" w14:textId="53B6DB3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70</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980C16" w14:textId="2904B89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3</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147FBC" w14:textId="3529D95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3</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751DAC" w14:textId="218299D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48</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00292C" w14:textId="2A54CDC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8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386716" w14:textId="1266609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4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D77242" w14:textId="7C948E3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83 +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4741D1" w14:textId="6A21D75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B4C1B9" w14:textId="2F4FC18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6</w:t>
            </w:r>
          </w:p>
        </w:tc>
      </w:tr>
      <w:tr w:rsidR="003653B8" w14:paraId="404B7712"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60010A"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lastRenderedPageBreak/>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14D45F" w14:textId="21C15C5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84)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23FE07" w14:textId="11FF99A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83)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8D53140" w14:textId="15B713D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CF54DF" w14:textId="2B809CA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F7A2CA" w14:textId="0005CCE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8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2CE691" w14:textId="7993139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961195" w14:textId="1A632E8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6)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2D50DA" w14:textId="69FC819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6)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839F3A" w14:textId="1704D04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9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803A5A" w14:textId="2EB6294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88)   </w:t>
            </w:r>
          </w:p>
        </w:tc>
      </w:tr>
      <w:tr w:rsidR="003653B8" w14:paraId="5302930C"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23C85B"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log(Income) @hhsize 5</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CA043B" w14:textId="1D595BB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7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11159E" w14:textId="0820185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5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76FB22" w14:textId="525225B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50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8D0BAF" w14:textId="347E614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4</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062B96" w14:textId="6F65F12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5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C312CC" w14:textId="34E1264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36</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B51F4F" w14:textId="3C866C2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04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7EF5A3" w14:textId="0BEFDF6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39</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A2432E" w14:textId="0C5A0D9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89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F83B2A" w14:textId="75C93DC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81 ** </w:t>
            </w:r>
          </w:p>
        </w:tc>
      </w:tr>
      <w:tr w:rsidR="003653B8" w14:paraId="003CA24C"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D01691"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FE7F08" w14:textId="44535A1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9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75C4541" w14:textId="4CB45F7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93)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D97EF0" w14:textId="3EBEADF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E7C376" w14:textId="3424F23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424C87" w14:textId="086CE9C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7E9588" w14:textId="5550F07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3B6EFA" w14:textId="1D263DD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1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1D59B1" w14:textId="5F1FC39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11)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06B24C" w14:textId="60A03BB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9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F2BCAA" w14:textId="7E1EF77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95)   </w:t>
            </w:r>
          </w:p>
        </w:tc>
      </w:tr>
      <w:tr w:rsidR="003653B8" w14:paraId="56BEE8B9"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12AFD99"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log(Income) @hhsize 6+</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4FB511" w14:textId="0507E42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35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E23746" w14:textId="1AC94D5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36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6F5A10" w14:textId="37A7F46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7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DEE54A" w14:textId="4157839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2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0F1AAF" w14:textId="5560C4F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5</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7F5409" w14:textId="7C7255D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0</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C7BA67" w14:textId="4954AFF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59</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46F927" w14:textId="50F0597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57</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D13132" w14:textId="2FA450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89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5937D0" w14:textId="4DBB4DB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21 *  </w:t>
            </w:r>
          </w:p>
        </w:tc>
      </w:tr>
      <w:tr w:rsidR="003653B8" w14:paraId="36362144"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F2E9F4"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063EC3" w14:textId="25A034A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0)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A281E6" w14:textId="0E10AAB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D5E4432" w14:textId="3072AD6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6B24BA" w14:textId="3A72868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6CE96F" w14:textId="56A0DC6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441673" w14:textId="7433A3E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1E0C6C" w14:textId="7C23718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CF727C" w14:textId="76C7A3F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06)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67E46C" w14:textId="63E9CC5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6)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B2FA38" w14:textId="1B50F37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3)   </w:t>
            </w:r>
          </w:p>
        </w:tc>
      </w:tr>
      <w:tr w:rsidR="003653B8" w14:paraId="56D31310"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A70F42" w14:textId="77777777" w:rsidR="003653B8" w:rsidRDefault="003653B8" w:rsidP="003653B8">
            <w:pPr>
              <w:rPr>
                <w:rFonts w:ascii="Calibri" w:eastAsia="Calibri" w:hAnsi="Calibri" w:cs="Calibri"/>
                <w:sz w:val="18"/>
                <w:szCs w:val="18"/>
              </w:rPr>
            </w:pPr>
            <w:proofErr w:type="spellStart"/>
            <w:r>
              <w:rPr>
                <w:rFonts w:ascii="Calibri" w:eastAsia="Calibri" w:hAnsi="Calibri" w:cs="Calibri"/>
                <w:sz w:val="18"/>
                <w:szCs w:val="18"/>
              </w:rPr>
              <w:t>hhsize</w:t>
            </w:r>
            <w:proofErr w:type="spellEnd"/>
            <w:r>
              <w:rPr>
                <w:rFonts w:ascii="Calibri" w:eastAsia="Calibri" w:hAnsi="Calibri" w:cs="Calibri"/>
                <w:sz w:val="18"/>
                <w:szCs w:val="18"/>
              </w:rPr>
              <w:t xml:space="preserve"> 2</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0143DA" w14:textId="0B989EC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5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94B2C0" w14:textId="791018D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67</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9A3E34" w14:textId="7997286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13</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510B30" w14:textId="36F51DB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75</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26F00D" w14:textId="7482589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3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D404BA" w14:textId="478D618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13</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C643E4" w14:textId="15E3A61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7.1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274017" w14:textId="59680B6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6.81</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D2B063" w14:textId="078A9E6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C58D86" w14:textId="6BEC88E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13</w:t>
            </w:r>
          </w:p>
        </w:tc>
      </w:tr>
      <w:tr w:rsidR="003653B8" w14:paraId="54A61C38"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8F2E4A"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EFD926" w14:textId="6C4DB0F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6A61D8" w14:textId="7B8A7E2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38698C" w14:textId="0B1634E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8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35DDAD" w14:textId="6DF72A5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860A10" w14:textId="3E20824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7.2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3D0E50" w14:textId="0032D80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7.2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5AC857" w14:textId="39955BA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3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C46AB4" w14:textId="31EA05D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21)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3E3E9B" w14:textId="79EEC7B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85)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8F47129" w14:textId="5871BE8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7)   </w:t>
            </w:r>
          </w:p>
        </w:tc>
      </w:tr>
      <w:tr w:rsidR="003653B8" w14:paraId="64371088"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956099" w14:textId="77777777" w:rsidR="003653B8" w:rsidRDefault="003653B8" w:rsidP="003653B8">
            <w:pPr>
              <w:rPr>
                <w:rFonts w:ascii="Calibri" w:eastAsia="Calibri" w:hAnsi="Calibri" w:cs="Calibri"/>
                <w:sz w:val="18"/>
                <w:szCs w:val="18"/>
              </w:rPr>
            </w:pPr>
            <w:proofErr w:type="spellStart"/>
            <w:r>
              <w:rPr>
                <w:rFonts w:ascii="Calibri" w:eastAsia="Calibri" w:hAnsi="Calibri" w:cs="Calibri"/>
                <w:sz w:val="18"/>
                <w:szCs w:val="18"/>
              </w:rPr>
              <w:t>hhsize</w:t>
            </w:r>
            <w:proofErr w:type="spellEnd"/>
            <w:r>
              <w:rPr>
                <w:rFonts w:ascii="Calibri" w:eastAsia="Calibri" w:hAnsi="Calibri" w:cs="Calibri"/>
                <w:sz w:val="18"/>
                <w:szCs w:val="18"/>
              </w:rPr>
              <w:t xml:space="preserve"> 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A76F4E" w14:textId="1EA740A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5</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65ACC5" w14:textId="1167E09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2</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A1EC91" w14:textId="591FFB3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14</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FD38D7" w14:textId="3AF5383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17</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7A527E" w14:textId="6C7A312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5</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BB8310" w14:textId="26BD891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64</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9FEE1A" w14:textId="5040965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4</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7E4DDD" w14:textId="58D350E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75</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7DD8C5" w14:textId="3DD49A7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9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F1F454" w14:textId="2035D50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62</w:t>
            </w:r>
          </w:p>
        </w:tc>
      </w:tr>
      <w:tr w:rsidR="003653B8" w14:paraId="072A517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821F54"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F89EE7" w14:textId="4C3AC15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0)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F4BF0A" w14:textId="0518F9B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51A22D" w14:textId="2A3158D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8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C74D06" w14:textId="42293A9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2)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7E2AD41" w14:textId="42BAA06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1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1D7ACA" w14:textId="0CA97E6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FC91F8" w14:textId="5D639C4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9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7890DE" w14:textId="516EF54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93)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5A49DA" w14:textId="28C3B7E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9)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CFE253" w14:textId="7773B57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6)   </w:t>
            </w:r>
          </w:p>
        </w:tc>
      </w:tr>
      <w:tr w:rsidR="003653B8" w14:paraId="5BB78E86"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84D8E3" w14:textId="77777777" w:rsidR="003653B8" w:rsidRDefault="003653B8" w:rsidP="003653B8">
            <w:pPr>
              <w:rPr>
                <w:rFonts w:ascii="Calibri" w:eastAsia="Calibri" w:hAnsi="Calibri" w:cs="Calibri"/>
                <w:sz w:val="18"/>
                <w:szCs w:val="18"/>
              </w:rPr>
            </w:pPr>
            <w:proofErr w:type="spellStart"/>
            <w:r>
              <w:rPr>
                <w:rFonts w:ascii="Calibri" w:eastAsia="Calibri" w:hAnsi="Calibri" w:cs="Calibri"/>
                <w:sz w:val="18"/>
                <w:szCs w:val="18"/>
              </w:rPr>
              <w:t>hhsize</w:t>
            </w:r>
            <w:proofErr w:type="spellEnd"/>
            <w:r>
              <w:rPr>
                <w:rFonts w:ascii="Calibri" w:eastAsia="Calibri" w:hAnsi="Calibri" w:cs="Calibri"/>
                <w:sz w:val="18"/>
                <w:szCs w:val="18"/>
              </w:rPr>
              <w:t xml:space="preserve"> 5</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816A4F" w14:textId="2D069E0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79</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D83DA1" w14:textId="71E96B1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60</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C116BD" w14:textId="22BEA84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9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9234EB" w14:textId="074976F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5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04D058" w14:textId="2866BCA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B9A9EB" w14:textId="086005F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8</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B87011" w14:textId="66D2CB5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89</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B011E4" w14:textId="3FD0DD2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81</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AB503D" w14:textId="4AC0A1E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85</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320A07" w14:textId="5B10872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90</w:t>
            </w:r>
          </w:p>
        </w:tc>
      </w:tr>
      <w:tr w:rsidR="003653B8" w14:paraId="41BFF581"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E39EAC"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4AE6DA" w14:textId="241E4B7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872625" w14:textId="3941318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CF10F6" w14:textId="1516BF9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59)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CA9E0F" w14:textId="24C10E1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5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1E867C" w14:textId="1D46B3C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19FF23" w14:textId="3C6C3D0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51)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5DD57C" w14:textId="1F6D031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0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3D39B96" w14:textId="341B636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98)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804A368" w14:textId="19C0C05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8)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FDA56B" w14:textId="12A0326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5)   </w:t>
            </w:r>
          </w:p>
        </w:tc>
      </w:tr>
      <w:tr w:rsidR="003653B8" w14:paraId="1D3A6A5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3A249C" w14:textId="77777777" w:rsidR="003653B8" w:rsidRDefault="003653B8" w:rsidP="003653B8">
            <w:pPr>
              <w:rPr>
                <w:rFonts w:ascii="Calibri" w:eastAsia="Calibri" w:hAnsi="Calibri" w:cs="Calibri"/>
                <w:sz w:val="18"/>
                <w:szCs w:val="18"/>
              </w:rPr>
            </w:pPr>
            <w:proofErr w:type="spellStart"/>
            <w:r>
              <w:rPr>
                <w:rFonts w:ascii="Calibri" w:eastAsia="Calibri" w:hAnsi="Calibri" w:cs="Calibri"/>
                <w:sz w:val="18"/>
                <w:szCs w:val="18"/>
              </w:rPr>
              <w:t>hhsize</w:t>
            </w:r>
            <w:proofErr w:type="spellEnd"/>
            <w:r>
              <w:rPr>
                <w:rFonts w:ascii="Calibri" w:eastAsia="Calibri" w:hAnsi="Calibri" w:cs="Calibri"/>
                <w:sz w:val="18"/>
                <w:szCs w:val="18"/>
              </w:rPr>
              <w:t xml:space="preserve"> 6+</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9B7134" w14:textId="26BAA75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7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52AD89" w14:textId="61B242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87</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D82BDA" w14:textId="0EB83FB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1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16FDD3" w14:textId="4D70C8D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85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1440E5" w14:textId="7AD4A70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0A88B4" w14:textId="4B18C51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2B305D" w14:textId="104D951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04</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EB4ADB" w14:textId="0B5E554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16</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A3A30E" w14:textId="3CF9385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5</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B30E5B" w14:textId="3FF23A8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30</w:t>
            </w:r>
          </w:p>
        </w:tc>
      </w:tr>
      <w:tr w:rsidR="003653B8" w14:paraId="5F4B0DC9"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0F3931"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11EA9D" w14:textId="4ABBB18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624C66" w14:textId="1D97084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3)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19A3D8" w14:textId="46262D8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9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AF778D" w14:textId="41ADF07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8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8A2D39" w14:textId="48EF875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F5A4BE" w14:textId="2828A4B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BE0057" w14:textId="3A45027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1FD210" w14:textId="047B4E5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6)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CA7C17" w14:textId="097A312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7)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0754C0" w14:textId="2FBCB08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3)   </w:t>
            </w:r>
          </w:p>
        </w:tc>
      </w:tr>
      <w:tr w:rsidR="003653B8" w14:paraId="2DA40658"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5CAF29"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Child Age (</w:t>
            </w:r>
            <w:proofErr w:type="spellStart"/>
            <w:r>
              <w:rPr>
                <w:rFonts w:ascii="Calibri" w:eastAsia="Calibri" w:hAnsi="Calibri" w:cs="Calibri"/>
                <w:sz w:val="18"/>
                <w:szCs w:val="18"/>
              </w:rPr>
              <w:t>yr</w:t>
            </w:r>
            <w:proofErr w:type="spellEnd"/>
            <w:r>
              <w:rPr>
                <w:rFonts w:ascii="Calibri" w:eastAsia="Calibri" w:hAnsi="Calibri" w:cs="Calibri"/>
                <w:sz w:val="18"/>
                <w:szCs w:val="18"/>
              </w:rPr>
              <w:t>)</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7B89B40" w14:textId="74CD4BE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28BA8C" w14:textId="02E6292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39</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894D9A" w14:textId="52C65CD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3</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72BE05" w14:textId="1EE3A3F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7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F0C50B" w14:textId="1E16ADC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58</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C42153" w14:textId="67164E3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3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3F170A" w14:textId="5DC45FE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2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63A2B7" w14:textId="51A0611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00</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662D48" w14:textId="10BA457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6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E40517" w14:textId="5508AFD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43 +  </w:t>
            </w:r>
          </w:p>
        </w:tc>
      </w:tr>
      <w:tr w:rsidR="003653B8" w14:paraId="3352708E"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942049"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A73A7B" w14:textId="494EA65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7B4FBB" w14:textId="6951472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AEAAF9" w14:textId="6E2294C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E1FDFA" w14:textId="3FB3782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9)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D952D6" w14:textId="6316525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3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74BAEB0" w14:textId="6A62382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33)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7972B3" w14:textId="551070B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33)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3211EB" w14:textId="72C088F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30)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E65CDB" w14:textId="5F54962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851A65" w14:textId="4B10FED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1)   </w:t>
            </w:r>
          </w:p>
        </w:tc>
      </w:tr>
      <w:tr w:rsidR="003653B8" w14:paraId="6908D68C"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B4C595"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Boy</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0CE8B4" w14:textId="660DE33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93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4819BC" w14:textId="3DD3602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01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0FFAB1" w14:textId="711D369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113763" w14:textId="08C56C4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11</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8697B2" w14:textId="18D76C4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6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76737C" w14:textId="1B62D2F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2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394493" w14:textId="394507E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1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087DDD" w14:textId="284D1A8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5 *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D1658C" w14:textId="30FED52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09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3172AB" w14:textId="3B44108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16 *  </w:t>
            </w:r>
          </w:p>
        </w:tc>
      </w:tr>
      <w:tr w:rsidR="003653B8" w14:paraId="1F170288"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1B9D31"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6A1C98" w14:textId="3D3B29A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80)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D7CB1B" w14:textId="21BA4D0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7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97CD7B" w14:textId="032AD3F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6)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B2DF7E" w14:textId="1D11DE2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13)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34CFA0" w14:textId="518465F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8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0DE15A" w14:textId="5F47D55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8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8B0452" w14:textId="61D0886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1)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631BAB2" w14:textId="180DC5C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2)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D410B6" w14:textId="63699F3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88)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91EBFC" w14:textId="660DC9B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87)   </w:t>
            </w:r>
          </w:p>
        </w:tc>
      </w:tr>
      <w:tr w:rsidR="003653B8" w14:paraId="06207BBF"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C8E908" w14:textId="77777777" w:rsidR="003653B8" w:rsidRDefault="003653B8" w:rsidP="003653B8">
            <w:pPr>
              <w:rPr>
                <w:rFonts w:ascii="Calibri" w:eastAsia="Calibri" w:hAnsi="Calibri" w:cs="Calibri"/>
                <w:sz w:val="18"/>
                <w:szCs w:val="18"/>
              </w:rPr>
            </w:pPr>
            <w:proofErr w:type="spellStart"/>
            <w:r>
              <w:rPr>
                <w:rFonts w:ascii="Calibri" w:eastAsia="Calibri" w:hAnsi="Calibri" w:cs="Calibri"/>
                <w:sz w:val="18"/>
                <w:szCs w:val="18"/>
              </w:rPr>
              <w:t>race_ethWhite</w:t>
            </w:r>
            <w:proofErr w:type="spellEnd"/>
            <w:r>
              <w:rPr>
                <w:rFonts w:ascii="Calibri" w:eastAsia="Calibri" w:hAnsi="Calibri" w:cs="Calibri"/>
                <w:sz w:val="18"/>
                <w:szCs w:val="18"/>
              </w:rPr>
              <w:t xml:space="preserve"> (alone; non-Hispanic)</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A0B8A3" w14:textId="3A01197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3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D8322A" w14:textId="573A16A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5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092CC7" w14:textId="6A85237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8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07BEFC" w14:textId="10AEA20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36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36AA94" w14:textId="168A2AC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6.5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3AD239" w14:textId="4D96E38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7.7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9FA21B" w14:textId="30A3EC2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58</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1AD800" w14:textId="1BA7E89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60</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DD4AF3" w14:textId="1392C0D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21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9102AC" w14:textId="7FFC1B9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11 ** </w:t>
            </w:r>
          </w:p>
        </w:tc>
      </w:tr>
      <w:tr w:rsidR="003653B8" w14:paraId="6F7B8BBB"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37FA39"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871A26" w14:textId="05BA7D5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8)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F02FB8C" w14:textId="5E68440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7)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78F83B" w14:textId="6105D7C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D7EF7C" w14:textId="3834632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0B5238" w14:textId="4CCBE7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4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B5E1706" w14:textId="458730E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41)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A5EB24" w14:textId="6E6CF56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3A9320" w14:textId="65101DB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99)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2B24AB" w14:textId="36506A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9)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32A7947" w14:textId="461CBC0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9)   </w:t>
            </w:r>
          </w:p>
        </w:tc>
      </w:tr>
      <w:tr w:rsidR="003653B8" w14:paraId="25F141EE"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AC7732" w14:textId="77777777" w:rsidR="003653B8" w:rsidRDefault="003653B8" w:rsidP="003653B8">
            <w:pPr>
              <w:rPr>
                <w:rFonts w:ascii="Calibri" w:eastAsia="Calibri" w:hAnsi="Calibri" w:cs="Calibri"/>
                <w:sz w:val="18"/>
                <w:szCs w:val="18"/>
              </w:rPr>
            </w:pPr>
            <w:proofErr w:type="spellStart"/>
            <w:r>
              <w:rPr>
                <w:rFonts w:ascii="Calibri" w:eastAsia="Calibri" w:hAnsi="Calibri" w:cs="Calibri"/>
                <w:sz w:val="18"/>
                <w:szCs w:val="18"/>
              </w:rPr>
              <w:lastRenderedPageBreak/>
              <w:t>race_ethOther</w:t>
            </w:r>
            <w:proofErr w:type="spellEnd"/>
            <w:r>
              <w:rPr>
                <w:rFonts w:ascii="Calibri" w:eastAsia="Calibri" w:hAnsi="Calibri" w:cs="Calibri"/>
                <w:sz w:val="18"/>
                <w:szCs w:val="18"/>
              </w:rPr>
              <w:t xml:space="preserve"> (and multiple race; non-Hispanic)</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065B985" w14:textId="5765C4F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54</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8ADCA3" w14:textId="7642E81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6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F3F3155" w14:textId="7FCE8D7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42</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54631E" w14:textId="32155F8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2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6B5C8D" w14:textId="78FF77E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8.1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CA615F" w14:textId="7BA8481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9.16</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062C50" w14:textId="01E26C6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54</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DED8BE" w14:textId="6665815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2</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2DEF81" w14:textId="5F208D6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3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E49F2B7" w14:textId="7EDC7C6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06</w:t>
            </w:r>
          </w:p>
        </w:tc>
      </w:tr>
      <w:tr w:rsidR="003653B8" w14:paraId="6D86D37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7B0D38"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B6FB4F" w14:textId="6B9C93A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8)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D3B0A3" w14:textId="70D8E4E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64)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2C13C4" w14:textId="4BD2422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7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FF02AC" w14:textId="5C4133C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64)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164A5D" w14:textId="4C6C300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42)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2FAF60" w14:textId="6D7C965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4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67A454" w14:textId="5F9FD70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46)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8181C09" w14:textId="1209F2F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44)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F83FF0" w14:textId="22BA3D5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8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B9BCA5" w14:textId="5DCF8C5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8)   </w:t>
            </w:r>
          </w:p>
        </w:tc>
      </w:tr>
      <w:tr w:rsidR="003653B8" w14:paraId="6D000BBC"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6C6289" w14:textId="77777777" w:rsidR="003653B8" w:rsidRDefault="003653B8" w:rsidP="003653B8">
            <w:pPr>
              <w:rPr>
                <w:rFonts w:ascii="Calibri" w:eastAsia="Calibri" w:hAnsi="Calibri" w:cs="Calibri"/>
                <w:sz w:val="18"/>
                <w:szCs w:val="18"/>
              </w:rPr>
            </w:pPr>
            <w:proofErr w:type="spellStart"/>
            <w:r>
              <w:rPr>
                <w:rFonts w:ascii="Calibri" w:eastAsia="Calibri" w:hAnsi="Calibri" w:cs="Calibri"/>
                <w:sz w:val="18"/>
                <w:szCs w:val="18"/>
              </w:rPr>
              <w:t>race_ethHispanic</w:t>
            </w:r>
            <w:proofErr w:type="spellEnd"/>
            <w:r>
              <w:rPr>
                <w:rFonts w:ascii="Calibri" w:eastAsia="Calibri" w:hAnsi="Calibri" w:cs="Calibri"/>
                <w:sz w:val="18"/>
                <w:szCs w:val="18"/>
              </w:rPr>
              <w:t xml:space="preserve"> (any race)</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0D12FD" w14:textId="7E46E03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26</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9E38FF" w14:textId="00152B5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24</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FD5440" w14:textId="472CCF2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8</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95C4E9" w14:textId="1D149CA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1</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AFF82F" w14:textId="3ACAC00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4.41</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D0FF3C" w14:textId="0F36CFE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6.2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DC8AAB" w14:textId="44D36DB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9</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C0B536" w14:textId="7E2515A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07</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F4B275" w14:textId="6FBC20B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82</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6F042C" w14:textId="1F3F511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51</w:t>
            </w:r>
          </w:p>
        </w:tc>
      </w:tr>
      <w:tr w:rsidR="003653B8" w14:paraId="3CD88AFF"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CF1FF6"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09F329" w14:textId="5B15AB2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C26116" w14:textId="6953D6E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2)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133FC5" w14:textId="5069212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44)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821394" w14:textId="6C2ACEC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3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35D248" w14:textId="414CA0A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5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D0F2DE" w14:textId="33BC358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6.55)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01F8E7" w14:textId="565F715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6)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B68FFB" w14:textId="268BC78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21)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BE76C2" w14:textId="5B729DB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88)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DEE3DD" w14:textId="5718A81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85)   </w:t>
            </w:r>
          </w:p>
        </w:tc>
      </w:tr>
      <w:tr w:rsidR="003653B8" w14:paraId="091FBF85"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A594043"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Prenatal Smoking Status</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032C33" w14:textId="67F4EF1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DC35C8B" w14:textId="3A86224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67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C22D4A" w14:textId="46DE93A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506633" w14:textId="63D24F0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61 +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6D5ECF" w14:textId="162F44B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DB1273" w14:textId="2E6D0E8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5.1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5FAB27" w14:textId="28D250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35EE27" w14:textId="27714A3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88</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FE3917" w14:textId="4039FA9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E108EA" w14:textId="0B4FA3C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2.91</w:t>
            </w:r>
          </w:p>
        </w:tc>
      </w:tr>
      <w:tr w:rsidR="003653B8" w14:paraId="1E4031BD"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20301DF"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6B9676" w14:textId="094A441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780D87" w14:textId="0121D39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75)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ABB3A8" w14:textId="09BED6B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18160B" w14:textId="793F1CC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12)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125E97" w14:textId="05406A9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C3A257" w14:textId="1345954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5.78)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37DB7E" w14:textId="6F7D3CC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EC3C3A" w14:textId="32928D8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4.18)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CF538A" w14:textId="3B4BE35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C4A022" w14:textId="695D20A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01)   </w:t>
            </w:r>
          </w:p>
        </w:tc>
      </w:tr>
      <w:tr w:rsidR="003653B8" w14:paraId="79C8BEA5"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C0DD07"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Gestational Age (</w:t>
            </w:r>
            <w:proofErr w:type="spellStart"/>
            <w:r>
              <w:rPr>
                <w:rFonts w:ascii="Calibri" w:eastAsia="Calibri" w:hAnsi="Calibri" w:cs="Calibri"/>
                <w:sz w:val="18"/>
                <w:szCs w:val="18"/>
              </w:rPr>
              <w:t>wks</w:t>
            </w:r>
            <w:proofErr w:type="spellEnd"/>
            <w:r>
              <w:rPr>
                <w:rFonts w:ascii="Calibri" w:eastAsia="Calibri" w:hAnsi="Calibri" w:cs="Calibri"/>
                <w:sz w:val="18"/>
                <w:szCs w:val="18"/>
              </w:rPr>
              <w:t>)</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EC2651" w14:textId="34BB5CC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86C3EC" w14:textId="12E3D0A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30</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170E0C" w14:textId="48C9837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82CFFB" w14:textId="75C6624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3</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71A023" w14:textId="56B4E7A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190AEB" w14:textId="7528C65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15</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C4E004" w14:textId="384EDAE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D2E307" w14:textId="44312A0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6</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5C5AC2" w14:textId="2D266BB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12AECD" w14:textId="3600350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2</w:t>
            </w:r>
          </w:p>
        </w:tc>
      </w:tr>
      <w:tr w:rsidR="003653B8" w14:paraId="5CD1E1C9"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46A76B"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29187DE" w14:textId="40FE778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161AE0" w14:textId="7D3C3BC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2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11EB4E" w14:textId="0ACF057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7CC058" w14:textId="431044C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4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EB9B82" w14:textId="622B246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B96BCC" w14:textId="2C20D11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56)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6932F8" w14:textId="020276B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D54756" w14:textId="3390FAA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47)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1E6FCE" w14:textId="5BECF75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B40933" w14:textId="2CDAB70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29)   </w:t>
            </w:r>
          </w:p>
        </w:tc>
      </w:tr>
      <w:tr w:rsidR="003653B8" w14:paraId="3557D97C"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CFCA63"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Birthweight (kg)</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942729" w14:textId="5DAD48C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AF18A7" w14:textId="5BCD2EE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0</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518075" w14:textId="698DAB2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B9CE69" w14:textId="7AED24A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35</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307E0B" w14:textId="76A4212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60350C" w14:textId="119923E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00</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E01163" w14:textId="3B02E7B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07B88A" w14:textId="798094B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27</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3F5B1B" w14:textId="54D75CD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96CD88" w14:textId="6511B53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4</w:t>
            </w:r>
          </w:p>
        </w:tc>
      </w:tr>
      <w:tr w:rsidR="003653B8" w14:paraId="6C944DAE"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3F464A"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782900" w14:textId="7362DF2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C9AD9B" w14:textId="33175D3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93)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15ED85" w14:textId="225EF70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45FBD5" w14:textId="30383D7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4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DADF29" w14:textId="789A90E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B01E5B" w14:textId="5CB5371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10)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8969A5" w14:textId="2F0E88E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A69796" w14:textId="5BA5E35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59)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123B9F" w14:textId="060EBAD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860C57" w14:textId="7E22EC8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1)   </w:t>
            </w:r>
          </w:p>
        </w:tc>
      </w:tr>
      <w:tr w:rsidR="003653B8" w14:paraId="69E54E4C"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74F198"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Breastfeeding</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64FE8D" w14:textId="1CD9AF4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A86591D" w14:textId="6625C00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98 +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158AF9" w14:textId="5143F3A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8813958" w14:textId="36E823B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7</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819200" w14:textId="02AF049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CAEA34" w14:textId="0F4FD7E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3.18</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87D5CA" w14:textId="051B1BA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A215476" w14:textId="7C00B8D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98</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B227E8" w14:textId="42C12FB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B1BE7C" w14:textId="0851085B"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1.40</w:t>
            </w:r>
          </w:p>
        </w:tc>
      </w:tr>
      <w:tr w:rsidR="003653B8" w14:paraId="7630B6AE"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F99CBE"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FEE46A" w14:textId="27BA425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8D839D" w14:textId="2F9078D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09)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FECDFD" w14:textId="5478E3D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314657" w14:textId="3CCA769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31)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6452DD" w14:textId="3E35635D"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CBF1A1" w14:textId="2131CA1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3.76)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F018561" w14:textId="0E21BB8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66B68D" w14:textId="3F2308B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2.87)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7610AB" w14:textId="3E127846"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6A5AF7" w14:textId="659CF1D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1.25)   </w:t>
            </w:r>
          </w:p>
        </w:tc>
      </w:tr>
      <w:tr w:rsidR="003653B8" w14:paraId="6F18A730"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DD2234"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c)Maternal Depression</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75FB6F" w14:textId="50F5B75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3BA34B" w14:textId="7D876B5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58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F46983" w14:textId="4F2D76D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808468" w14:textId="1E3503BA"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80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645E01" w14:textId="72DCC671"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770622" w14:textId="1AB5CF0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31 *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3321EB" w14:textId="4BD3B0EE"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A8E680" w14:textId="13378A8F"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42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9F83D5" w14:textId="54CB393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915938" w14:textId="135F8FD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0.55 ***</w:t>
            </w:r>
          </w:p>
        </w:tc>
      </w:tr>
      <w:tr w:rsidR="003653B8" w14:paraId="169EA87B"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D2C15E" w14:textId="77777777" w:rsidR="003653B8" w:rsidRDefault="003653B8" w:rsidP="003653B8">
            <w:pPr>
              <w:rPr>
                <w:rFonts w:ascii="Calibri" w:eastAsia="Calibri" w:hAnsi="Calibri" w:cs="Calibri"/>
                <w:sz w:val="18"/>
                <w:szCs w:val="18"/>
              </w:rPr>
            </w:pPr>
            <w:r>
              <w:rPr>
                <w:rFonts w:ascii="Calibri" w:eastAsia="Calibri" w:hAnsi="Calibri" w:cs="Calibri"/>
                <w:sz w:val="18"/>
                <w:szCs w:val="18"/>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510066" w14:textId="541EB553"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892D50" w14:textId="391F1927"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6)   </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9C0B09" w14:textId="7914CB8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604238" w14:textId="2DCFE1A4"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9)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D93230" w14:textId="1B101909"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673F18" w14:textId="539D3A8C"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12)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8EC4586" w14:textId="51DBE340"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33FC4C" w14:textId="7BA9F8A5"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9)   </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62C88E" w14:textId="42B4CF72"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       </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B49400" w14:textId="2D872BD8" w:rsidR="003653B8" w:rsidRPr="00DA0DAA" w:rsidRDefault="003653B8" w:rsidP="003653B8">
            <w:pPr>
              <w:jc w:val="right"/>
              <w:rPr>
                <w:rFonts w:ascii="Calibri" w:eastAsia="Calibri" w:hAnsi="Calibri" w:cs="Calibri"/>
                <w:sz w:val="20"/>
                <w:szCs w:val="20"/>
              </w:rPr>
            </w:pPr>
            <w:r w:rsidRPr="00DA0DAA">
              <w:rPr>
                <w:rFonts w:ascii="Calibri" w:hAnsi="Calibri" w:cs="Calibri"/>
                <w:color w:val="000000"/>
                <w:sz w:val="20"/>
                <w:szCs w:val="20"/>
              </w:rPr>
              <w:t xml:space="preserve">(0.06)   </w:t>
            </w:r>
          </w:p>
        </w:tc>
      </w:tr>
      <w:tr w:rsidR="00BD6A35" w14:paraId="4E48FD81"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B24069" w14:textId="77777777" w:rsidR="00BD6A35" w:rsidRDefault="00BD6A35" w:rsidP="007C4D57">
            <w:pPr>
              <w:rPr>
                <w:rFonts w:ascii="Calibri" w:eastAsia="Calibri" w:hAnsi="Calibri" w:cs="Calibri"/>
                <w:sz w:val="18"/>
                <w:szCs w:val="18"/>
              </w:rPr>
            </w:pPr>
            <w:r>
              <w:rPr>
                <w:rFonts w:ascii="Calibri" w:eastAsia="Calibri" w:hAnsi="Calibri" w:cs="Calibri"/>
                <w:sz w:val="18"/>
                <w:szCs w:val="18"/>
              </w:rPr>
              <w:t>N</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5DF228" w14:textId="77777777" w:rsidR="00BD6A35" w:rsidRDefault="00BD6A35" w:rsidP="007C4D57">
            <w:pPr>
              <w:jc w:val="right"/>
              <w:rPr>
                <w:sz w:val="18"/>
                <w:szCs w:val="18"/>
              </w:rPr>
            </w:pPr>
            <w:r>
              <w:rPr>
                <w:rFonts w:ascii="Calibri" w:eastAsia="Calibri" w:hAnsi="Calibri" w:cs="Calibri"/>
                <w:sz w:val="18"/>
                <w:szCs w:val="18"/>
              </w:rPr>
              <w:t>194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1FC598" w14:textId="77777777" w:rsidR="00BD6A35" w:rsidRDefault="00BD6A35" w:rsidP="007C4D57">
            <w:pPr>
              <w:jc w:val="right"/>
              <w:rPr>
                <w:sz w:val="18"/>
                <w:szCs w:val="18"/>
              </w:rPr>
            </w:pPr>
            <w:r>
              <w:rPr>
                <w:rFonts w:ascii="Calibri" w:eastAsia="Calibri" w:hAnsi="Calibri" w:cs="Calibri"/>
                <w:sz w:val="18"/>
                <w:szCs w:val="18"/>
              </w:rPr>
              <w:t>194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EC229F" w14:textId="77777777" w:rsidR="00BD6A35" w:rsidRDefault="00BD6A35" w:rsidP="007C4D57">
            <w:pPr>
              <w:jc w:val="right"/>
              <w:rPr>
                <w:sz w:val="18"/>
                <w:szCs w:val="18"/>
              </w:rPr>
            </w:pPr>
            <w:r>
              <w:rPr>
                <w:rFonts w:ascii="Calibri" w:eastAsia="Calibri" w:hAnsi="Calibri" w:cs="Calibri"/>
                <w:sz w:val="18"/>
                <w:szCs w:val="18"/>
              </w:rPr>
              <w:t>1030</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F915C3" w14:textId="77777777" w:rsidR="00BD6A35" w:rsidRDefault="00BD6A35" w:rsidP="007C4D57">
            <w:pPr>
              <w:jc w:val="right"/>
              <w:rPr>
                <w:sz w:val="18"/>
                <w:szCs w:val="18"/>
              </w:rPr>
            </w:pPr>
            <w:r>
              <w:rPr>
                <w:rFonts w:ascii="Calibri" w:eastAsia="Calibri" w:hAnsi="Calibri" w:cs="Calibri"/>
                <w:sz w:val="18"/>
                <w:szCs w:val="18"/>
              </w:rPr>
              <w:t>103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C4B82C" w14:textId="77777777" w:rsidR="00BD6A35" w:rsidRDefault="00BD6A35" w:rsidP="007C4D57">
            <w:pPr>
              <w:jc w:val="right"/>
              <w:rPr>
                <w:sz w:val="18"/>
                <w:szCs w:val="18"/>
              </w:rPr>
            </w:pPr>
            <w:r>
              <w:rPr>
                <w:rFonts w:ascii="Calibri" w:eastAsia="Calibri" w:hAnsi="Calibri" w:cs="Calibri"/>
                <w:sz w:val="18"/>
                <w:szCs w:val="18"/>
              </w:rPr>
              <w:t>377</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DA6420" w14:textId="77777777" w:rsidR="00BD6A35" w:rsidRDefault="00BD6A35" w:rsidP="007C4D57">
            <w:pPr>
              <w:jc w:val="right"/>
              <w:rPr>
                <w:sz w:val="18"/>
                <w:szCs w:val="18"/>
              </w:rPr>
            </w:pPr>
            <w:r>
              <w:rPr>
                <w:rFonts w:ascii="Calibri" w:eastAsia="Calibri" w:hAnsi="Calibri" w:cs="Calibri"/>
                <w:sz w:val="18"/>
                <w:szCs w:val="18"/>
              </w:rPr>
              <w:t>377</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3FE7EE" w14:textId="77777777" w:rsidR="00BD6A35" w:rsidRDefault="00BD6A35" w:rsidP="007C4D57">
            <w:pPr>
              <w:jc w:val="right"/>
              <w:rPr>
                <w:sz w:val="18"/>
                <w:szCs w:val="18"/>
              </w:rPr>
            </w:pPr>
            <w:r>
              <w:rPr>
                <w:rFonts w:ascii="Calibri" w:eastAsia="Calibri" w:hAnsi="Calibri" w:cs="Calibri"/>
                <w:sz w:val="18"/>
                <w:szCs w:val="18"/>
              </w:rPr>
              <w:t>54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B17A2A" w14:textId="77777777" w:rsidR="00BD6A35" w:rsidRDefault="00BD6A35" w:rsidP="007C4D57">
            <w:pPr>
              <w:jc w:val="right"/>
              <w:rPr>
                <w:sz w:val="18"/>
                <w:szCs w:val="18"/>
              </w:rPr>
            </w:pPr>
            <w:r>
              <w:rPr>
                <w:rFonts w:ascii="Calibri" w:eastAsia="Calibri" w:hAnsi="Calibri" w:cs="Calibri"/>
                <w:sz w:val="18"/>
                <w:szCs w:val="18"/>
              </w:rPr>
              <w:t>541</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AA87BE4" w14:textId="35A9D8BB" w:rsidR="00BD6A35" w:rsidRDefault="003653B8" w:rsidP="007C4D57">
            <w:pPr>
              <w:jc w:val="right"/>
              <w:rPr>
                <w:rFonts w:ascii="Calibri" w:eastAsia="Calibri" w:hAnsi="Calibri" w:cs="Calibri"/>
                <w:sz w:val="18"/>
                <w:szCs w:val="18"/>
              </w:rPr>
            </w:pPr>
            <w:r>
              <w:rPr>
                <w:rFonts w:ascii="Calibri" w:eastAsia="Calibri" w:hAnsi="Calibri" w:cs="Calibri"/>
                <w:sz w:val="18"/>
                <w:szCs w:val="18"/>
              </w:rPr>
              <w:t>1484</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A5C37B" w14:textId="4FEC60EA" w:rsidR="00BD6A35" w:rsidRDefault="003653B8" w:rsidP="007C4D57">
            <w:pPr>
              <w:jc w:val="right"/>
              <w:rPr>
                <w:rFonts w:ascii="Calibri" w:eastAsia="Calibri" w:hAnsi="Calibri" w:cs="Calibri"/>
                <w:sz w:val="18"/>
                <w:szCs w:val="18"/>
              </w:rPr>
            </w:pPr>
            <w:r>
              <w:rPr>
                <w:rFonts w:ascii="Calibri" w:eastAsia="Calibri" w:hAnsi="Calibri" w:cs="Calibri"/>
                <w:sz w:val="18"/>
                <w:szCs w:val="18"/>
              </w:rPr>
              <w:t>1484</w:t>
            </w:r>
          </w:p>
        </w:tc>
      </w:tr>
      <w:tr w:rsidR="00BD6A35" w14:paraId="334255EB" w14:textId="77777777" w:rsidTr="003653B8">
        <w:trPr>
          <w:trHeight w:val="29"/>
        </w:trPr>
        <w:tc>
          <w:tcPr>
            <w:tcW w:w="14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322410" w14:textId="77777777" w:rsidR="00BD6A35" w:rsidRDefault="00BD6A35" w:rsidP="007C4D57">
            <w:pPr>
              <w:rPr>
                <w:rFonts w:ascii="Calibri" w:eastAsia="Calibri" w:hAnsi="Calibri" w:cs="Calibri"/>
                <w:sz w:val="18"/>
                <w:szCs w:val="18"/>
              </w:rPr>
            </w:pPr>
            <w:r>
              <w:rPr>
                <w:rFonts w:ascii="Calibri" w:eastAsia="Calibri" w:hAnsi="Calibri" w:cs="Calibri"/>
                <w:sz w:val="18"/>
                <w:szCs w:val="18"/>
              </w:rPr>
              <w:t>R2</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9E70B9" w14:textId="77777777" w:rsidR="00BD6A35" w:rsidRDefault="00BD6A35" w:rsidP="007C4D57">
            <w:pPr>
              <w:jc w:val="right"/>
              <w:rPr>
                <w:rFonts w:ascii="Calibri" w:eastAsia="Calibri" w:hAnsi="Calibri" w:cs="Calibri"/>
                <w:sz w:val="18"/>
                <w:szCs w:val="18"/>
              </w:rPr>
            </w:pPr>
            <w:r>
              <w:rPr>
                <w:rFonts w:ascii="Calibri" w:eastAsia="Calibri" w:hAnsi="Calibri" w:cs="Calibri"/>
                <w:sz w:val="18"/>
                <w:szCs w:val="18"/>
              </w:rPr>
              <w:t>0.13</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574D29" w14:textId="77777777" w:rsidR="00BD6A35" w:rsidRDefault="00BD6A35" w:rsidP="007C4D57">
            <w:pPr>
              <w:jc w:val="right"/>
              <w:rPr>
                <w:rFonts w:ascii="Calibri" w:eastAsia="Calibri" w:hAnsi="Calibri" w:cs="Calibri"/>
                <w:sz w:val="18"/>
                <w:szCs w:val="18"/>
              </w:rPr>
            </w:pPr>
            <w:r>
              <w:rPr>
                <w:rFonts w:ascii="Calibri" w:eastAsia="Calibri" w:hAnsi="Calibri" w:cs="Calibri"/>
                <w:sz w:val="18"/>
                <w:szCs w:val="18"/>
              </w:rPr>
              <w:t>0.18</w:t>
            </w:r>
          </w:p>
        </w:tc>
        <w:tc>
          <w:tcPr>
            <w:tcW w:w="114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8380392" w14:textId="3A4EC8D3" w:rsidR="00BD6A35" w:rsidRDefault="00BD6A35" w:rsidP="007C4D57">
            <w:pPr>
              <w:jc w:val="right"/>
              <w:rPr>
                <w:rFonts w:ascii="Calibri" w:eastAsia="Calibri" w:hAnsi="Calibri" w:cs="Calibri"/>
                <w:sz w:val="18"/>
                <w:szCs w:val="18"/>
              </w:rPr>
            </w:pPr>
            <w:r>
              <w:rPr>
                <w:rFonts w:ascii="Calibri" w:eastAsia="Calibri" w:hAnsi="Calibri" w:cs="Calibri"/>
                <w:sz w:val="18"/>
                <w:szCs w:val="18"/>
              </w:rPr>
              <w:t>0.1</w:t>
            </w:r>
            <w:r w:rsidR="003653B8">
              <w:rPr>
                <w:rFonts w:ascii="Calibri" w:eastAsia="Calibri" w:hAnsi="Calibri" w:cs="Calibri"/>
                <w:sz w:val="18"/>
                <w:szCs w:val="18"/>
              </w:rPr>
              <w:t>1</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EDE48A" w14:textId="77777777" w:rsidR="00BD6A35" w:rsidRDefault="00BD6A35" w:rsidP="007C4D57">
            <w:pPr>
              <w:jc w:val="right"/>
              <w:rPr>
                <w:rFonts w:ascii="Calibri" w:eastAsia="Calibri" w:hAnsi="Calibri" w:cs="Calibri"/>
                <w:sz w:val="18"/>
                <w:szCs w:val="18"/>
              </w:rPr>
            </w:pPr>
            <w:r>
              <w:rPr>
                <w:rFonts w:ascii="Calibri" w:eastAsia="Calibri" w:hAnsi="Calibri" w:cs="Calibri"/>
                <w:sz w:val="18"/>
                <w:szCs w:val="18"/>
              </w:rPr>
              <w:t>0.19</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653636" w14:textId="77777777" w:rsidR="00BD6A35" w:rsidRDefault="00BD6A35" w:rsidP="007C4D57">
            <w:pPr>
              <w:jc w:val="right"/>
              <w:rPr>
                <w:rFonts w:ascii="Calibri" w:eastAsia="Calibri" w:hAnsi="Calibri" w:cs="Calibri"/>
                <w:sz w:val="18"/>
                <w:szCs w:val="18"/>
              </w:rPr>
            </w:pPr>
            <w:r>
              <w:rPr>
                <w:rFonts w:ascii="Calibri" w:eastAsia="Calibri" w:hAnsi="Calibri" w:cs="Calibri"/>
                <w:sz w:val="18"/>
                <w:szCs w:val="18"/>
              </w:rPr>
              <w:t>0.20</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DD724E" w14:textId="77777777" w:rsidR="00BD6A35" w:rsidRDefault="00BD6A35" w:rsidP="007C4D57">
            <w:pPr>
              <w:jc w:val="right"/>
              <w:rPr>
                <w:rFonts w:ascii="Calibri" w:eastAsia="Calibri" w:hAnsi="Calibri" w:cs="Calibri"/>
                <w:sz w:val="18"/>
                <w:szCs w:val="18"/>
              </w:rPr>
            </w:pPr>
            <w:r>
              <w:rPr>
                <w:rFonts w:ascii="Calibri" w:eastAsia="Calibri" w:hAnsi="Calibri" w:cs="Calibri"/>
                <w:sz w:val="18"/>
                <w:szCs w:val="18"/>
              </w:rPr>
              <w:t>0.23</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771F7B" w14:textId="77777777" w:rsidR="00BD6A35" w:rsidRDefault="00BD6A35" w:rsidP="007C4D57">
            <w:pPr>
              <w:jc w:val="right"/>
              <w:rPr>
                <w:rFonts w:ascii="Calibri" w:eastAsia="Calibri" w:hAnsi="Calibri" w:cs="Calibri"/>
                <w:sz w:val="18"/>
                <w:szCs w:val="18"/>
              </w:rPr>
            </w:pPr>
            <w:r>
              <w:rPr>
                <w:rFonts w:ascii="Calibri" w:eastAsia="Calibri" w:hAnsi="Calibri" w:cs="Calibri"/>
                <w:sz w:val="18"/>
                <w:szCs w:val="18"/>
              </w:rPr>
              <w:t>0.19</w:t>
            </w:r>
          </w:p>
        </w:tc>
        <w:tc>
          <w:tcPr>
            <w:tcW w:w="114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FFA959" w14:textId="77777777" w:rsidR="00BD6A35" w:rsidRDefault="00BD6A35" w:rsidP="007C4D57">
            <w:pPr>
              <w:jc w:val="right"/>
              <w:rPr>
                <w:rFonts w:ascii="Calibri" w:eastAsia="Calibri" w:hAnsi="Calibri" w:cs="Calibri"/>
                <w:sz w:val="18"/>
                <w:szCs w:val="18"/>
              </w:rPr>
            </w:pPr>
            <w:r>
              <w:rPr>
                <w:rFonts w:ascii="Calibri" w:eastAsia="Calibri" w:hAnsi="Calibri" w:cs="Calibri"/>
                <w:sz w:val="18"/>
                <w:szCs w:val="18"/>
              </w:rPr>
              <w:t>0.23</w:t>
            </w:r>
          </w:p>
        </w:tc>
        <w:tc>
          <w:tcPr>
            <w:tcW w:w="117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1071E1" w14:textId="77777777" w:rsidR="00BD6A35" w:rsidRDefault="00BD6A35" w:rsidP="007C4D57">
            <w:pPr>
              <w:jc w:val="right"/>
              <w:rPr>
                <w:rFonts w:ascii="Calibri" w:eastAsia="Calibri" w:hAnsi="Calibri" w:cs="Calibri"/>
                <w:sz w:val="18"/>
                <w:szCs w:val="18"/>
              </w:rPr>
            </w:pPr>
            <w:r>
              <w:rPr>
                <w:rFonts w:ascii="Calibri" w:eastAsia="Calibri" w:hAnsi="Calibri" w:cs="Calibri"/>
                <w:sz w:val="18"/>
                <w:szCs w:val="18"/>
              </w:rPr>
              <w:t>0.14</w:t>
            </w:r>
          </w:p>
        </w:tc>
        <w:tc>
          <w:tcPr>
            <w:tcW w:w="115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7EDA792" w14:textId="77777777" w:rsidR="00BD6A35" w:rsidRDefault="00BD6A35" w:rsidP="007C4D57">
            <w:pPr>
              <w:jc w:val="right"/>
              <w:rPr>
                <w:rFonts w:ascii="Calibri" w:eastAsia="Calibri" w:hAnsi="Calibri" w:cs="Calibri"/>
                <w:sz w:val="18"/>
                <w:szCs w:val="18"/>
              </w:rPr>
            </w:pPr>
            <w:r>
              <w:rPr>
                <w:rFonts w:ascii="Calibri" w:eastAsia="Calibri" w:hAnsi="Calibri" w:cs="Calibri"/>
                <w:sz w:val="18"/>
                <w:szCs w:val="18"/>
              </w:rPr>
              <w:t>0.19</w:t>
            </w:r>
          </w:p>
        </w:tc>
      </w:tr>
    </w:tbl>
    <w:p w14:paraId="12E6F5F6" w14:textId="7153D0CA" w:rsidR="00BD6A35" w:rsidRDefault="00BD6A35" w:rsidP="00BD6A35">
      <w:pPr>
        <w:rPr>
          <w:rFonts w:ascii="Times New Roman" w:hAnsi="Times New Roman" w:cs="Times New Roman"/>
          <w:sz w:val="24"/>
          <w:szCs w:val="24"/>
        </w:rPr>
      </w:pPr>
      <w:r w:rsidRPr="00547B03">
        <w:rPr>
          <w:rFonts w:ascii="Times New Roman" w:hAnsi="Times New Roman" w:cs="Times New Roman"/>
          <w:i/>
          <w:iCs/>
          <w:sz w:val="24"/>
          <w:szCs w:val="24"/>
        </w:rPr>
        <w:t xml:space="preserve">Notes. </w:t>
      </w:r>
      <w:r w:rsidRPr="00547B03">
        <w:rPr>
          <w:rFonts w:ascii="Times New Roman" w:hAnsi="Times New Roman" w:cs="Times New Roman"/>
          <w:sz w:val="24"/>
          <w:szCs w:val="24"/>
        </w:rPr>
        <w:t>Reference categories: Site = CANDLE/Memphis; Race/Ethnicity=Black, non-Hispanic</w:t>
      </w:r>
      <w:r w:rsidRPr="00547B03">
        <w:rPr>
          <w:rFonts w:ascii="Times New Roman" w:hAnsi="Times New Roman" w:cs="Times New Roman"/>
          <w:i/>
          <w:iCs/>
          <w:sz w:val="24"/>
          <w:szCs w:val="24"/>
        </w:rPr>
        <w:t xml:space="preserve">; </w:t>
      </w:r>
      <w:r w:rsidRPr="00547B03">
        <w:rPr>
          <w:rFonts w:ascii="Times New Roman" w:hAnsi="Times New Roman" w:cs="Times New Roman"/>
          <w:sz w:val="24"/>
          <w:szCs w:val="24"/>
        </w:rPr>
        <w:t>CBCL form = 1.5-5</w:t>
      </w:r>
      <w:r w:rsidRPr="00547B03">
        <w:rPr>
          <w:rFonts w:ascii="Times New Roman" w:hAnsi="Times New Roman" w:cs="Times New Roman"/>
          <w:i/>
          <w:iCs/>
          <w:sz w:val="24"/>
          <w:szCs w:val="24"/>
        </w:rPr>
        <w:t xml:space="preserve">; </w:t>
      </w:r>
      <w:r w:rsidRPr="00547B03">
        <w:rPr>
          <w:rFonts w:ascii="Times New Roman" w:hAnsi="Times New Roman" w:cs="Times New Roman"/>
          <w:sz w:val="24"/>
          <w:szCs w:val="24"/>
        </w:rPr>
        <w:t>Child sex=girl</w:t>
      </w:r>
      <w:r w:rsidRPr="00547B03">
        <w:rPr>
          <w:rFonts w:ascii="Times New Roman" w:hAnsi="Times New Roman" w:cs="Times New Roman"/>
          <w:i/>
          <w:iCs/>
          <w:sz w:val="24"/>
          <w:szCs w:val="24"/>
        </w:rPr>
        <w:t xml:space="preserve">; </w:t>
      </w:r>
      <w:r w:rsidRPr="00547B03">
        <w:rPr>
          <w:rFonts w:ascii="Times New Roman" w:hAnsi="Times New Roman" w:cs="Times New Roman"/>
          <w:sz w:val="24"/>
          <w:szCs w:val="24"/>
        </w:rPr>
        <w:t>Highest level of education=College degree</w:t>
      </w:r>
      <w:r w:rsidRPr="00547B03">
        <w:rPr>
          <w:rFonts w:ascii="Times New Roman" w:hAnsi="Times New Roman" w:cs="Times New Roman"/>
          <w:i/>
          <w:iCs/>
          <w:sz w:val="24"/>
          <w:szCs w:val="24"/>
        </w:rPr>
        <w:t xml:space="preserve">; </w:t>
      </w:r>
      <w:r w:rsidRPr="00547B03">
        <w:rPr>
          <w:rFonts w:ascii="Times New Roman" w:hAnsi="Times New Roman" w:cs="Times New Roman"/>
          <w:sz w:val="24"/>
          <w:szCs w:val="24"/>
        </w:rPr>
        <w:t>household size=4</w:t>
      </w:r>
      <w:r w:rsidRPr="00547B03">
        <w:rPr>
          <w:rFonts w:ascii="Times New Roman" w:hAnsi="Times New Roman" w:cs="Times New Roman"/>
          <w:i/>
          <w:iCs/>
          <w:sz w:val="24"/>
          <w:szCs w:val="24"/>
        </w:rPr>
        <w:t xml:space="preserve">; </w:t>
      </w:r>
      <w:r w:rsidRPr="00547B03">
        <w:rPr>
          <w:rFonts w:ascii="Times New Roman" w:hAnsi="Times New Roman" w:cs="Times New Roman"/>
          <w:sz w:val="24"/>
          <w:szCs w:val="24"/>
        </w:rPr>
        <w:t>(c</w:t>
      </w:r>
      <w:proofErr w:type="gramStart"/>
      <w:r w:rsidRPr="00547B03">
        <w:rPr>
          <w:rFonts w:ascii="Times New Roman" w:hAnsi="Times New Roman" w:cs="Times New Roman"/>
          <w:sz w:val="24"/>
          <w:szCs w:val="24"/>
        </w:rPr>
        <w:t>)=</w:t>
      </w:r>
      <w:proofErr w:type="gramEnd"/>
      <w:r w:rsidRPr="00547B03">
        <w:rPr>
          <w:rFonts w:ascii="Times New Roman" w:hAnsi="Times New Roman" w:cs="Times New Roman"/>
          <w:sz w:val="24"/>
          <w:szCs w:val="24"/>
        </w:rPr>
        <w:t>variable was mean-centered for model interpretation</w:t>
      </w:r>
      <w:r>
        <w:rPr>
          <w:rFonts w:ascii="Times New Roman" w:hAnsi="Times New Roman" w:cs="Times New Roman"/>
          <w:sz w:val="24"/>
          <w:szCs w:val="24"/>
        </w:rPr>
        <w:t>.</w:t>
      </w:r>
    </w:p>
    <w:p w14:paraId="1ACC14CE" w14:textId="2246F1F6" w:rsidR="00BD6A35" w:rsidRDefault="00BD6A35" w:rsidP="00BD6A35">
      <w:pPr>
        <w:rPr>
          <w:rFonts w:ascii="Times New Roman" w:hAnsi="Times New Roman" w:cs="Times New Roman"/>
          <w:sz w:val="24"/>
          <w:szCs w:val="24"/>
        </w:rPr>
      </w:pPr>
    </w:p>
    <w:p w14:paraId="252D8003" w14:textId="77777777" w:rsidR="00BD6A35" w:rsidRDefault="00BD6A35" w:rsidP="00BD6A35">
      <w:pPr>
        <w:rPr>
          <w:rFonts w:ascii="Times New Roman" w:hAnsi="Times New Roman" w:cs="Times New Roman"/>
          <w:i/>
          <w:iCs/>
          <w:sz w:val="24"/>
          <w:szCs w:val="24"/>
        </w:rPr>
        <w:sectPr w:rsidR="00BD6A35" w:rsidSect="007D79DB">
          <w:type w:val="continuous"/>
          <w:pgSz w:w="15840" w:h="12240" w:orient="landscape"/>
          <w:pgMar w:top="1440" w:right="1440" w:bottom="1440" w:left="1440" w:header="720" w:footer="720" w:gutter="0"/>
          <w:pgNumType w:start="1"/>
          <w:cols w:space="720"/>
          <w:docGrid w:linePitch="299"/>
        </w:sectPr>
      </w:pPr>
    </w:p>
    <w:p w14:paraId="0AD47D2D" w14:textId="6DD41ECA" w:rsidR="00034BA0" w:rsidRPr="00DA0DAA" w:rsidRDefault="00034BA0" w:rsidP="00034BA0">
      <w:pPr>
        <w:rPr>
          <w:rFonts w:ascii="Times New Roman" w:hAnsi="Times New Roman" w:cs="Times New Roman"/>
          <w:b/>
          <w:bCs/>
          <w:color w:val="000000"/>
        </w:rPr>
      </w:pPr>
      <w:r w:rsidRPr="00DA0DAA">
        <w:rPr>
          <w:rFonts w:ascii="Times New Roman" w:hAnsi="Times New Roman" w:cs="Times New Roman"/>
          <w:b/>
          <w:bCs/>
          <w:color w:val="000000"/>
        </w:rPr>
        <w:lastRenderedPageBreak/>
        <w:t>Supplemental Figure 1. Illustration of Standardized Coefficients from Regression Models, single-cohort samples. </w:t>
      </w:r>
    </w:p>
    <w:p w14:paraId="14D2ED8F" w14:textId="77777777" w:rsidR="00034BA0" w:rsidRDefault="00034BA0" w:rsidP="00034BA0">
      <w:pPr>
        <w:rPr>
          <w:b/>
          <w:bCs/>
        </w:rPr>
      </w:pPr>
    </w:p>
    <w:p w14:paraId="7AF041FD" w14:textId="77777777" w:rsidR="00034BA0" w:rsidRPr="006A7268" w:rsidRDefault="00034BA0" w:rsidP="00034BA0">
      <w:pPr>
        <w:rPr>
          <w:b/>
          <w:bCs/>
        </w:rPr>
      </w:pPr>
    </w:p>
    <w:p w14:paraId="6E208C35" w14:textId="77777777" w:rsidR="00034BA0" w:rsidRDefault="00034BA0" w:rsidP="00034BA0">
      <w:r w:rsidRPr="00A02EF2">
        <w:rPr>
          <w:noProof/>
          <w:lang w:val="en-IN" w:eastAsia="en-IN"/>
        </w:rPr>
        <w:drawing>
          <wp:inline distT="0" distB="0" distL="0" distR="0" wp14:anchorId="71AFAC7C" wp14:editId="23F97F77">
            <wp:extent cx="3869267" cy="5803901"/>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70220" cy="5805331"/>
                    </a:xfrm>
                    <a:prstGeom prst="rect">
                      <a:avLst/>
                    </a:prstGeom>
                  </pic:spPr>
                </pic:pic>
              </a:graphicData>
            </a:graphic>
          </wp:inline>
        </w:drawing>
      </w:r>
    </w:p>
    <w:p w14:paraId="618ACC06" w14:textId="77777777" w:rsidR="00BD6A35" w:rsidRPr="00BD6A35" w:rsidRDefault="00BD6A35" w:rsidP="00BD6A35">
      <w:pPr>
        <w:rPr>
          <w:rFonts w:ascii="Times New Roman" w:eastAsia="Times New Roman" w:hAnsi="Times New Roman" w:cs="Times New Roman"/>
          <w:b/>
          <w:bCs/>
          <w:sz w:val="24"/>
          <w:szCs w:val="24"/>
        </w:rPr>
      </w:pPr>
    </w:p>
    <w:sectPr w:rsidR="00BD6A35" w:rsidRPr="00BD6A35" w:rsidSect="007D79DB">
      <w:type w:val="continuous"/>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4A14B5"/>
    <w:multiLevelType w:val="multilevel"/>
    <w:tmpl w:val="22A80F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685"/>
    <w:rsid w:val="00015DE3"/>
    <w:rsid w:val="00034BA0"/>
    <w:rsid w:val="000B7B30"/>
    <w:rsid w:val="00163541"/>
    <w:rsid w:val="001A7F5F"/>
    <w:rsid w:val="001C444C"/>
    <w:rsid w:val="002D5F3A"/>
    <w:rsid w:val="0031287C"/>
    <w:rsid w:val="003653B8"/>
    <w:rsid w:val="00473E93"/>
    <w:rsid w:val="0049255A"/>
    <w:rsid w:val="004939BB"/>
    <w:rsid w:val="005777F0"/>
    <w:rsid w:val="00585AD3"/>
    <w:rsid w:val="00661BB0"/>
    <w:rsid w:val="0079076B"/>
    <w:rsid w:val="007C4D57"/>
    <w:rsid w:val="007D79DB"/>
    <w:rsid w:val="008434D5"/>
    <w:rsid w:val="00881ACE"/>
    <w:rsid w:val="00A17D58"/>
    <w:rsid w:val="00A83685"/>
    <w:rsid w:val="00A8441A"/>
    <w:rsid w:val="00B27C84"/>
    <w:rsid w:val="00BA16A8"/>
    <w:rsid w:val="00BD6A35"/>
    <w:rsid w:val="00BF6980"/>
    <w:rsid w:val="00C03366"/>
    <w:rsid w:val="00C14706"/>
    <w:rsid w:val="00CB06E7"/>
    <w:rsid w:val="00DA0DAA"/>
    <w:rsid w:val="00DA4D30"/>
    <w:rsid w:val="00DA7642"/>
    <w:rsid w:val="00DE1650"/>
    <w:rsid w:val="00FB55F9"/>
    <w:rsid w:val="00FD2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8E510"/>
  <w15:docId w15:val="{3ABFC2C6-5DAA-384A-A900-73F50BF8A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CB06E7"/>
    <w:pPr>
      <w:tabs>
        <w:tab w:val="left" w:pos="380"/>
      </w:tabs>
      <w:spacing w:line="240" w:lineRule="auto"/>
      <w:ind w:left="384" w:hanging="384"/>
    </w:pPr>
  </w:style>
  <w:style w:type="paragraph" w:styleId="Revision">
    <w:name w:val="Revision"/>
    <w:hidden/>
    <w:uiPriority w:val="99"/>
    <w:semiHidden/>
    <w:rsid w:val="00BA16A8"/>
    <w:pPr>
      <w:spacing w:line="240" w:lineRule="auto"/>
    </w:pPr>
  </w:style>
  <w:style w:type="paragraph" w:styleId="BalloonText">
    <w:name w:val="Balloon Text"/>
    <w:basedOn w:val="Normal"/>
    <w:link w:val="BalloonTextChar"/>
    <w:uiPriority w:val="99"/>
    <w:semiHidden/>
    <w:unhideWhenUsed/>
    <w:rsid w:val="00BF698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698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859244">
      <w:bodyDiv w:val="1"/>
      <w:marLeft w:val="0"/>
      <w:marRight w:val="0"/>
      <w:marTop w:val="0"/>
      <w:marBottom w:val="0"/>
      <w:divBdr>
        <w:top w:val="none" w:sz="0" w:space="0" w:color="auto"/>
        <w:left w:val="none" w:sz="0" w:space="0" w:color="auto"/>
        <w:bottom w:val="none" w:sz="0" w:space="0" w:color="auto"/>
        <w:right w:val="none" w:sz="0" w:space="0" w:color="auto"/>
      </w:divBdr>
    </w:div>
    <w:div w:id="16095039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15</Pages>
  <Words>4382</Words>
  <Characters>24978</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ffrinNisha Hyjan </cp:lastModifiedBy>
  <cp:revision>16</cp:revision>
  <dcterms:created xsi:type="dcterms:W3CDTF">2022-08-11T23:16:00Z</dcterms:created>
  <dcterms:modified xsi:type="dcterms:W3CDTF">2022-12-15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qidroEAe"/&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